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FC086" w14:textId="57293EAE" w:rsidR="0008781E" w:rsidRDefault="009D4E0B" w:rsidP="0009272A">
      <w:pPr>
        <w:pStyle w:val="Heading2"/>
      </w:pPr>
      <w:r>
        <w:t>Supplementary table</w:t>
      </w:r>
    </w:p>
    <w:p w14:paraId="64566EDA" w14:textId="77777777" w:rsidR="0009272A" w:rsidRPr="0009272A" w:rsidRDefault="0009272A" w:rsidP="00595F6E"/>
    <w:tbl>
      <w:tblPr>
        <w:tblW w:w="0" w:type="auto"/>
        <w:tblInd w:w="-252" w:type="dxa"/>
        <w:tblLook w:val="04A0" w:firstRow="1" w:lastRow="0" w:firstColumn="1" w:lastColumn="0" w:noHBand="0" w:noVBand="1"/>
      </w:tblPr>
      <w:tblGrid>
        <w:gridCol w:w="2804"/>
        <w:gridCol w:w="2127"/>
        <w:gridCol w:w="2788"/>
        <w:gridCol w:w="1893"/>
      </w:tblGrid>
      <w:tr w:rsidR="009D4E0B" w:rsidRPr="00FE0249" w14:paraId="4C6DBFD6" w14:textId="77777777" w:rsidTr="00A70C59">
        <w:trPr>
          <w:trHeight w:val="450"/>
        </w:trPr>
        <w:tc>
          <w:tcPr>
            <w:tcW w:w="0" w:type="auto"/>
            <w:gridSpan w:val="4"/>
            <w:tcBorders>
              <w:bottom w:val="single" w:sz="4" w:space="0" w:color="3F3F3F"/>
            </w:tcBorders>
            <w:shd w:val="clear" w:color="000000" w:fill="F2F2F2"/>
          </w:tcPr>
          <w:p w14:paraId="76844C3D" w14:textId="77777777" w:rsidR="009D4E0B" w:rsidRPr="00FE0249" w:rsidRDefault="009D4E0B" w:rsidP="00A70C59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E0249">
              <w:rPr>
                <w:rFonts w:asciiTheme="minorHAnsi" w:hAnsiTheme="minorHAnsi" w:cstheme="minorHAnsi"/>
                <w:b/>
                <w:bCs/>
                <w:sz w:val="22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r w:rsidRPr="00FE0249">
              <w:rPr>
                <w:rFonts w:asciiTheme="minorHAnsi" w:hAnsiTheme="minorHAnsi" w:cstheme="minorHAnsi"/>
                <w:b/>
                <w:bCs/>
                <w:sz w:val="22"/>
              </w:rPr>
              <w:t xml:space="preserve">1. </w:t>
            </w:r>
            <w:r w:rsidRPr="00282A72">
              <w:rPr>
                <w:rFonts w:asciiTheme="minorHAnsi" w:hAnsiTheme="minorHAnsi" w:cstheme="minorHAnsi"/>
                <w:b/>
                <w:bCs/>
                <w:sz w:val="22"/>
              </w:rPr>
              <w:t xml:space="preserve">Results of the CHNS elemental analysis </w:t>
            </w:r>
            <w:r>
              <w:rPr>
                <w:rFonts w:asciiTheme="minorHAnsi" w:hAnsiTheme="minorHAnsi" w:cstheme="minorHAnsi"/>
                <w:b/>
                <w:bCs/>
                <w:sz w:val="22"/>
              </w:rPr>
              <w:t>of SNAP loading on MWCNTs.</w:t>
            </w:r>
          </w:p>
        </w:tc>
      </w:tr>
      <w:tr w:rsidR="009D4E0B" w:rsidRPr="00FE0249" w14:paraId="19A582C3" w14:textId="77777777" w:rsidTr="00A70C59">
        <w:trPr>
          <w:trHeight w:val="530"/>
        </w:trPr>
        <w:tc>
          <w:tcPr>
            <w:tcW w:w="2804" w:type="dxa"/>
            <w:tcBorders>
              <w:top w:val="single" w:sz="4" w:space="0" w:color="3F3F3F"/>
              <w:bottom w:val="single" w:sz="4" w:space="0" w:color="000000"/>
            </w:tcBorders>
            <w:shd w:val="clear" w:color="000000" w:fill="F2F2F2"/>
            <w:vAlign w:val="center"/>
            <w:hideMark/>
          </w:tcPr>
          <w:p w14:paraId="2965625D" w14:textId="77777777" w:rsidR="009D4E0B" w:rsidRPr="00F77F76" w:rsidRDefault="009D4E0B" w:rsidP="00A70C59">
            <w:pPr>
              <w:rPr>
                <w:rFonts w:asciiTheme="minorHAnsi" w:hAnsiTheme="minorHAnsi" w:cstheme="minorHAnsi"/>
                <w:b/>
                <w:bCs/>
                <w:sz w:val="22"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</w:rPr>
              <w:t>MW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lang w:val="nl-NL"/>
              </w:rPr>
              <w:t>CNTs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lang w:val="nl-NL"/>
              </w:rPr>
              <w:t xml:space="preserve"> (mg)</w:t>
            </w:r>
          </w:p>
        </w:tc>
        <w:tc>
          <w:tcPr>
            <w:tcW w:w="2127" w:type="dxa"/>
            <w:tcBorders>
              <w:top w:val="single" w:sz="4" w:space="0" w:color="3F3F3F"/>
              <w:bottom w:val="single" w:sz="4" w:space="0" w:color="000000"/>
            </w:tcBorders>
            <w:shd w:val="clear" w:color="000000" w:fill="F2F2F2"/>
            <w:vAlign w:val="center"/>
          </w:tcPr>
          <w:p w14:paraId="317B59A9" w14:textId="77777777" w:rsidR="009D4E0B" w:rsidRDefault="009D4E0B" w:rsidP="00A70C59">
            <w:pPr>
              <w:rPr>
                <w:rFonts w:asciiTheme="minorHAnsi" w:hAnsiTheme="minorHAnsi" w:cstheme="minorHAnsi"/>
                <w:b/>
                <w:bCs/>
                <w:sz w:val="22"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lang w:val="nl-NL"/>
              </w:rPr>
              <w:t>SNAP (mg)</w:t>
            </w:r>
          </w:p>
        </w:tc>
        <w:tc>
          <w:tcPr>
            <w:tcW w:w="2788" w:type="dxa"/>
            <w:tcBorders>
              <w:top w:val="single" w:sz="4" w:space="0" w:color="3F3F3F"/>
              <w:bottom w:val="single" w:sz="4" w:space="0" w:color="000000"/>
            </w:tcBorders>
            <w:shd w:val="clear" w:color="000000" w:fill="F2F2F2"/>
            <w:vAlign w:val="center"/>
          </w:tcPr>
          <w:p w14:paraId="642B73FF" w14:textId="77777777" w:rsidR="009D4E0B" w:rsidRPr="00F77F76" w:rsidRDefault="009D4E0B" w:rsidP="00A70C59">
            <w:pPr>
              <w:rPr>
                <w:rFonts w:asciiTheme="minorHAnsi" w:hAnsiTheme="minorHAnsi" w:cstheme="minorHAnsi"/>
                <w:b/>
                <w:bCs/>
                <w:sz w:val="22"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lang w:val="nl-NL"/>
              </w:rPr>
              <w:t>Solvent</w:t>
            </w:r>
          </w:p>
        </w:tc>
        <w:tc>
          <w:tcPr>
            <w:tcW w:w="1893" w:type="dxa"/>
            <w:tcBorders>
              <w:top w:val="single" w:sz="4" w:space="0" w:color="3F3F3F"/>
              <w:bottom w:val="single" w:sz="4" w:space="0" w:color="000000"/>
            </w:tcBorders>
            <w:shd w:val="clear" w:color="000000" w:fill="F2F2F2"/>
            <w:vAlign w:val="center"/>
            <w:hideMark/>
          </w:tcPr>
          <w:p w14:paraId="720DE20A" w14:textId="77777777" w:rsidR="009D4E0B" w:rsidRPr="00FE0249" w:rsidRDefault="009D4E0B" w:rsidP="00A70C59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lang w:val="nl-NL"/>
              </w:rPr>
              <w:t>%N</w:t>
            </w:r>
          </w:p>
        </w:tc>
      </w:tr>
      <w:tr w:rsidR="009D4E0B" w:rsidRPr="00FE0249" w14:paraId="0362CD73" w14:textId="77777777" w:rsidTr="00A70C59">
        <w:trPr>
          <w:trHeight w:val="35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D962051" w14:textId="77777777" w:rsidR="009D4E0B" w:rsidRPr="00F77F76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proofErr w:type="spellStart"/>
            <w:r w:rsidRPr="00FA54B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nl-NL"/>
              </w:rPr>
              <w:t>Functionalization</w:t>
            </w:r>
            <w:proofErr w:type="spellEnd"/>
          </w:p>
        </w:tc>
      </w:tr>
      <w:tr w:rsidR="009D4E0B" w:rsidRPr="000F093A" w14:paraId="7B36C47D" w14:textId="77777777" w:rsidTr="00A70C59">
        <w:trPr>
          <w:trHeight w:val="10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585F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5 (NF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FAF2B3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B416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Toluene</w:t>
            </w:r>
            <w:proofErr w:type="spellEnd"/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32AD7F" w14:textId="77777777" w:rsidR="009D4E0B" w:rsidRPr="00EE60D0" w:rsidRDefault="009D4E0B" w:rsidP="00A70C5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60D0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.07 ± 0.84</w:t>
            </w:r>
          </w:p>
        </w:tc>
      </w:tr>
      <w:tr w:rsidR="009D4E0B" w:rsidRPr="000F093A" w14:paraId="2130E5DA" w14:textId="77777777" w:rsidTr="00A70C59">
        <w:trPr>
          <w:trHeight w:val="10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1CEA10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5 (F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4C755B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DC2D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Toluene</w:t>
            </w:r>
            <w:proofErr w:type="spellEnd"/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91AC6C" w14:textId="77777777" w:rsidR="009D4E0B" w:rsidRPr="00C25842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</w:p>
          <w:p w14:paraId="0C9091AA" w14:textId="77777777" w:rsidR="009D4E0B" w:rsidRDefault="009D4E0B" w:rsidP="00A70C59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EE60D0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 5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.00</w:t>
            </w:r>
            <w:r w:rsidRPr="00EE60D0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± 0.67</w:t>
            </w:r>
          </w:p>
        </w:tc>
      </w:tr>
      <w:tr w:rsidR="009D4E0B" w:rsidRPr="000F093A" w14:paraId="39B44F09" w14:textId="77777777" w:rsidTr="00A70C59">
        <w:trPr>
          <w:trHeight w:val="30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BEE8D6C" w14:textId="77777777" w:rsidR="009D4E0B" w:rsidRPr="00FA54BA" w:rsidRDefault="009D4E0B" w:rsidP="00A70C59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nl-NL"/>
              </w:rPr>
            </w:pPr>
            <w:r w:rsidRPr="00FA54B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nl-NL"/>
              </w:rPr>
              <w:t xml:space="preserve">Solvent </w:t>
            </w:r>
            <w:proofErr w:type="spellStart"/>
            <w:r w:rsidRPr="00FA54B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nl-NL"/>
              </w:rPr>
              <w:t>polarity</w:t>
            </w:r>
            <w:proofErr w:type="spellEnd"/>
          </w:p>
        </w:tc>
      </w:tr>
      <w:tr w:rsidR="009D4E0B" w:rsidRPr="000F093A" w14:paraId="52C84B68" w14:textId="77777777" w:rsidTr="00A70C59">
        <w:trPr>
          <w:trHeight w:val="9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48EE33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5 (F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E703E0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910C" w14:textId="77777777" w:rsidR="009D4E0B" w:rsidRPr="002766CC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Non-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polar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Toluen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  <w:r w:rsidRPr="000F093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A5700C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0F093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 </w:t>
            </w:r>
            <w:r w:rsidRPr="00EE60D0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 5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.00</w:t>
            </w:r>
            <w:r w:rsidRPr="00EE60D0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± 0.68</w:t>
            </w:r>
          </w:p>
        </w:tc>
      </w:tr>
      <w:tr w:rsidR="009D4E0B" w:rsidRPr="000F093A" w14:paraId="704593B0" w14:textId="77777777" w:rsidTr="00A70C59">
        <w:trPr>
          <w:trHeight w:val="9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01C6D2" w14:textId="77777777" w:rsidR="009D4E0B" w:rsidRPr="002766CC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5</w:t>
            </w:r>
            <w:r w:rsidRPr="000F093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(F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3551AA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A567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Polar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THF)</w:t>
            </w: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F80E33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E60D0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0.37 ± 0.01</w:t>
            </w:r>
          </w:p>
        </w:tc>
      </w:tr>
      <w:tr w:rsidR="009D4E0B" w:rsidRPr="000F093A" w14:paraId="14536514" w14:textId="77777777" w:rsidTr="00A70C59">
        <w:trPr>
          <w:trHeight w:val="9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83FCCFC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50 (F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A7B7BE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9F7B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Polar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THF)</w:t>
            </w: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5331904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E60D0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0.5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0</w:t>
            </w:r>
            <w:r w:rsidRPr="00EE60D0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± 0.1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0</w:t>
            </w:r>
          </w:p>
        </w:tc>
      </w:tr>
      <w:tr w:rsidR="009D4E0B" w:rsidRPr="000F093A" w14:paraId="49036069" w14:textId="77777777" w:rsidTr="00A70C59">
        <w:trPr>
          <w:trHeight w:val="9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E5973B3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50 (F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B88627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3DC4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Polar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MeOH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F15980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9D27F3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0.3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0</w:t>
            </w:r>
            <w:r w:rsidRPr="009D27F3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± 0.05</w:t>
            </w:r>
          </w:p>
        </w:tc>
      </w:tr>
      <w:tr w:rsidR="009D4E0B" w:rsidRPr="000F093A" w14:paraId="259206B4" w14:textId="77777777" w:rsidTr="00A70C59">
        <w:trPr>
          <w:trHeight w:val="30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1967EFA" w14:textId="77777777" w:rsidR="009D4E0B" w:rsidRPr="00FA54BA" w:rsidRDefault="009D4E0B" w:rsidP="00A70C59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nl-NL"/>
              </w:rPr>
              <w:t>Amount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nl-NL"/>
              </w:rPr>
              <w:t xml:space="preserve"> of MWCNT</w:t>
            </w:r>
          </w:p>
        </w:tc>
      </w:tr>
      <w:tr w:rsidR="009D4E0B" w:rsidRPr="000F093A" w14:paraId="01076065" w14:textId="77777777" w:rsidTr="00A70C59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17DE9C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25 (F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C401DB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F9B7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Toluene</w:t>
            </w:r>
            <w:proofErr w:type="spellEnd"/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839C14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5.00 </w:t>
            </w:r>
            <w:r>
              <w:rPr>
                <w:rFonts w:ascii="Symbol" w:hAnsi="Symbol" w:cs="Calibri"/>
                <w:color w:val="000000"/>
                <w:sz w:val="18"/>
                <w:szCs w:val="18"/>
                <w:lang w:val="nl-NL"/>
              </w:rPr>
              <w:t>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0.67</w:t>
            </w:r>
          </w:p>
        </w:tc>
      </w:tr>
      <w:tr w:rsidR="009D4E0B" w:rsidRPr="000F093A" w14:paraId="35E9E0FF" w14:textId="77777777" w:rsidTr="00A70C59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309ADDA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50</w:t>
            </w:r>
            <w:r w:rsidRPr="000F093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(F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5F4FA5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7546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Toluene</w:t>
            </w:r>
            <w:proofErr w:type="spellEnd"/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C2D81F" w14:textId="77777777" w:rsidR="009D4E0B" w:rsidRPr="00842286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2.40 </w:t>
            </w:r>
            <w:r>
              <w:rPr>
                <w:rFonts w:ascii="Symbol" w:hAnsi="Symbol" w:cs="Calibri"/>
                <w:color w:val="000000"/>
                <w:sz w:val="18"/>
                <w:szCs w:val="18"/>
                <w:lang w:val="nl-NL"/>
              </w:rPr>
              <w:t>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 0.45</w:t>
            </w:r>
          </w:p>
        </w:tc>
      </w:tr>
      <w:tr w:rsidR="009D4E0B" w:rsidRPr="000F093A" w14:paraId="3841B6AD" w14:textId="77777777" w:rsidTr="00A70C59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8697844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0</w:t>
            </w:r>
            <w:r w:rsidRPr="000F093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(F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37BC8B" w14:textId="77777777" w:rsidR="009D4E0B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10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F34B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Toluene</w:t>
            </w:r>
            <w:proofErr w:type="spellEnd"/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AA5313" w14:textId="77777777" w:rsidR="009D4E0B" w:rsidRPr="000F093A" w:rsidRDefault="009D4E0B" w:rsidP="00A70C59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C01617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1.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0</w:t>
            </w:r>
            <w:r w:rsidRPr="00C01617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± 0.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0</w:t>
            </w:r>
          </w:p>
        </w:tc>
      </w:tr>
      <w:tr w:rsidR="009D4E0B" w:rsidRPr="000F093A" w14:paraId="39AA4D6B" w14:textId="77777777" w:rsidTr="00A70C59">
        <w:trPr>
          <w:trHeight w:val="71"/>
        </w:trPr>
        <w:tc>
          <w:tcPr>
            <w:tcW w:w="0" w:type="auto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09DC38" w14:textId="77777777" w:rsidR="009D4E0B" w:rsidRPr="0023171F" w:rsidRDefault="009D4E0B" w:rsidP="00A70C5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3171F">
              <w:rPr>
                <w:rFonts w:asciiTheme="minorHAnsi" w:hAnsiTheme="minorHAnsi" w:cstheme="minorHAnsi"/>
                <w:sz w:val="18"/>
                <w:szCs w:val="18"/>
              </w:rPr>
              <w:t>F: functionalized, NF: non-functionalized</w:t>
            </w:r>
          </w:p>
          <w:p w14:paraId="31523439" w14:textId="77777777" w:rsidR="009D4E0B" w:rsidRPr="0023171F" w:rsidRDefault="009D4E0B" w:rsidP="00A70C5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2DA7BA94" w14:textId="77777777" w:rsidR="009D4E0B" w:rsidRDefault="009D4E0B" w:rsidP="009150F1">
      <w:pPr>
        <w:pStyle w:val="Ref"/>
        <w:spacing w:line="480" w:lineRule="auto"/>
        <w:ind w:left="0" w:firstLine="0"/>
        <w:rPr>
          <w:rFonts w:asciiTheme="minorHAnsi" w:hAnsiTheme="minorHAnsi" w:cstheme="minorHAnsi"/>
          <w:szCs w:val="24"/>
        </w:rPr>
      </w:pPr>
    </w:p>
    <w:sectPr w:rsidR="009D4E0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0C102" w14:textId="77777777" w:rsidR="00DF2DC0" w:rsidRDefault="00DF2DC0" w:rsidP="004746BF">
      <w:r>
        <w:separator/>
      </w:r>
    </w:p>
  </w:endnote>
  <w:endnote w:type="continuationSeparator" w:id="0">
    <w:p w14:paraId="08BB9CD4" w14:textId="77777777" w:rsidR="00DF2DC0" w:rsidRDefault="00DF2DC0" w:rsidP="00474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Mitra">
    <w:altName w:val="Arial"/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2887475"/>
      <w:docPartObj>
        <w:docPartGallery w:val="Page Numbers (Bottom of Page)"/>
        <w:docPartUnique/>
      </w:docPartObj>
    </w:sdtPr>
    <w:sdtEndPr/>
    <w:sdtContent>
      <w:p w14:paraId="049E8ADC" w14:textId="55F56768" w:rsidR="00E161A2" w:rsidRDefault="00E16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62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9B7A00" w14:textId="77777777" w:rsidR="00E161A2" w:rsidRDefault="00E16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3CC37" w14:textId="77777777" w:rsidR="00DF2DC0" w:rsidRDefault="00DF2DC0" w:rsidP="004746BF">
      <w:r>
        <w:separator/>
      </w:r>
    </w:p>
  </w:footnote>
  <w:footnote w:type="continuationSeparator" w:id="0">
    <w:p w14:paraId="4162C6AC" w14:textId="77777777" w:rsidR="00DF2DC0" w:rsidRDefault="00DF2DC0" w:rsidP="004746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C6B33"/>
    <w:multiLevelType w:val="multilevel"/>
    <w:tmpl w:val="135C1B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46B0252"/>
    <w:multiLevelType w:val="hybridMultilevel"/>
    <w:tmpl w:val="3F2623C0"/>
    <w:lvl w:ilvl="0" w:tplc="DC3809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33D83"/>
    <w:multiLevelType w:val="hybridMultilevel"/>
    <w:tmpl w:val="2990026A"/>
    <w:lvl w:ilvl="0" w:tplc="A37423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F05B2"/>
    <w:multiLevelType w:val="multilevel"/>
    <w:tmpl w:val="4D5AE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6A1D88"/>
    <w:multiLevelType w:val="multilevel"/>
    <w:tmpl w:val="135C1B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28A44737"/>
    <w:multiLevelType w:val="multilevel"/>
    <w:tmpl w:val="135C1B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4D9B67B4"/>
    <w:multiLevelType w:val="hybridMultilevel"/>
    <w:tmpl w:val="FE6CFE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24471F"/>
    <w:multiLevelType w:val="hybridMultilevel"/>
    <w:tmpl w:val="58E6DBB4"/>
    <w:lvl w:ilvl="0" w:tplc="406271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3A3E59"/>
    <w:multiLevelType w:val="hybridMultilevel"/>
    <w:tmpl w:val="A6E64740"/>
    <w:lvl w:ilvl="0" w:tplc="74241D90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8F1F3F"/>
    <w:multiLevelType w:val="hybridMultilevel"/>
    <w:tmpl w:val="D1820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9E635F"/>
    <w:multiLevelType w:val="hybridMultilevel"/>
    <w:tmpl w:val="87E00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944269"/>
    <w:multiLevelType w:val="hybridMultilevel"/>
    <w:tmpl w:val="AA3A2502"/>
    <w:lvl w:ilvl="0" w:tplc="B846F312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752118350">
    <w:abstractNumId w:val="5"/>
  </w:num>
  <w:num w:numId="2" w16cid:durableId="1825126369">
    <w:abstractNumId w:val="11"/>
  </w:num>
  <w:num w:numId="3" w16cid:durableId="748582932">
    <w:abstractNumId w:val="0"/>
  </w:num>
  <w:num w:numId="4" w16cid:durableId="1095243250">
    <w:abstractNumId w:val="4"/>
  </w:num>
  <w:num w:numId="5" w16cid:durableId="2051686165">
    <w:abstractNumId w:val="2"/>
  </w:num>
  <w:num w:numId="6" w16cid:durableId="1876774271">
    <w:abstractNumId w:val="6"/>
  </w:num>
  <w:num w:numId="7" w16cid:durableId="764038034">
    <w:abstractNumId w:val="1"/>
  </w:num>
  <w:num w:numId="8" w16cid:durableId="1368942575">
    <w:abstractNumId w:val="8"/>
  </w:num>
  <w:num w:numId="9" w16cid:durableId="1693460993">
    <w:abstractNumId w:val="7"/>
  </w:num>
  <w:num w:numId="10" w16cid:durableId="1561477406">
    <w:abstractNumId w:val="3"/>
  </w:num>
  <w:num w:numId="11" w16cid:durableId="1705321790">
    <w:abstractNumId w:val="10"/>
  </w:num>
  <w:num w:numId="12" w16cid:durableId="15427435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MTU2Njc2NTAxMjNW0lEKTi0uzszPAykwN6kFAOeEaCYtAAAA"/>
  </w:docVars>
  <w:rsids>
    <w:rsidRoot w:val="000B4F94"/>
    <w:rsid w:val="000001CD"/>
    <w:rsid w:val="0000082A"/>
    <w:rsid w:val="00001A5A"/>
    <w:rsid w:val="000021E4"/>
    <w:rsid w:val="000028A7"/>
    <w:rsid w:val="00002B71"/>
    <w:rsid w:val="00002D37"/>
    <w:rsid w:val="0000300B"/>
    <w:rsid w:val="00003011"/>
    <w:rsid w:val="000030EC"/>
    <w:rsid w:val="00003403"/>
    <w:rsid w:val="000038A0"/>
    <w:rsid w:val="00003A38"/>
    <w:rsid w:val="00003D42"/>
    <w:rsid w:val="00003D9E"/>
    <w:rsid w:val="00003DFE"/>
    <w:rsid w:val="00003E4F"/>
    <w:rsid w:val="0000416D"/>
    <w:rsid w:val="000044DB"/>
    <w:rsid w:val="0000492E"/>
    <w:rsid w:val="00005046"/>
    <w:rsid w:val="00005113"/>
    <w:rsid w:val="000051AC"/>
    <w:rsid w:val="00005836"/>
    <w:rsid w:val="000058C5"/>
    <w:rsid w:val="000065D5"/>
    <w:rsid w:val="00006971"/>
    <w:rsid w:val="00006DDB"/>
    <w:rsid w:val="0000716D"/>
    <w:rsid w:val="0000741F"/>
    <w:rsid w:val="000102EE"/>
    <w:rsid w:val="0001093E"/>
    <w:rsid w:val="000112D5"/>
    <w:rsid w:val="0001158F"/>
    <w:rsid w:val="00011DBA"/>
    <w:rsid w:val="00011E49"/>
    <w:rsid w:val="00012ED3"/>
    <w:rsid w:val="00013556"/>
    <w:rsid w:val="0001407C"/>
    <w:rsid w:val="00014B63"/>
    <w:rsid w:val="00014F17"/>
    <w:rsid w:val="00015E24"/>
    <w:rsid w:val="00016687"/>
    <w:rsid w:val="0001680A"/>
    <w:rsid w:val="0001760E"/>
    <w:rsid w:val="00017F99"/>
    <w:rsid w:val="0002075A"/>
    <w:rsid w:val="00020AD4"/>
    <w:rsid w:val="00021994"/>
    <w:rsid w:val="00021AB4"/>
    <w:rsid w:val="00021B32"/>
    <w:rsid w:val="00021BD5"/>
    <w:rsid w:val="00021E39"/>
    <w:rsid w:val="00021F83"/>
    <w:rsid w:val="000224CE"/>
    <w:rsid w:val="00022BAB"/>
    <w:rsid w:val="00022C1F"/>
    <w:rsid w:val="00022DFB"/>
    <w:rsid w:val="00023268"/>
    <w:rsid w:val="00023334"/>
    <w:rsid w:val="000235ED"/>
    <w:rsid w:val="000237F8"/>
    <w:rsid w:val="00023E79"/>
    <w:rsid w:val="0002466C"/>
    <w:rsid w:val="00025055"/>
    <w:rsid w:val="0002510F"/>
    <w:rsid w:val="00025703"/>
    <w:rsid w:val="0002575D"/>
    <w:rsid w:val="00025D6D"/>
    <w:rsid w:val="000262FE"/>
    <w:rsid w:val="00026822"/>
    <w:rsid w:val="000268FC"/>
    <w:rsid w:val="00026EBC"/>
    <w:rsid w:val="0002763D"/>
    <w:rsid w:val="00027E7C"/>
    <w:rsid w:val="000314B4"/>
    <w:rsid w:val="00031A94"/>
    <w:rsid w:val="00032647"/>
    <w:rsid w:val="00032A14"/>
    <w:rsid w:val="00032DE5"/>
    <w:rsid w:val="0003302D"/>
    <w:rsid w:val="00033B52"/>
    <w:rsid w:val="0003474E"/>
    <w:rsid w:val="00034F26"/>
    <w:rsid w:val="00035060"/>
    <w:rsid w:val="00035404"/>
    <w:rsid w:val="0003554C"/>
    <w:rsid w:val="000356D1"/>
    <w:rsid w:val="0003572C"/>
    <w:rsid w:val="00035841"/>
    <w:rsid w:val="00035D87"/>
    <w:rsid w:val="0003639B"/>
    <w:rsid w:val="00036407"/>
    <w:rsid w:val="00036571"/>
    <w:rsid w:val="00036669"/>
    <w:rsid w:val="0003784A"/>
    <w:rsid w:val="00037A0B"/>
    <w:rsid w:val="00037CBB"/>
    <w:rsid w:val="000400DA"/>
    <w:rsid w:val="00040469"/>
    <w:rsid w:val="00040491"/>
    <w:rsid w:val="00040509"/>
    <w:rsid w:val="00041247"/>
    <w:rsid w:val="00041282"/>
    <w:rsid w:val="0004235A"/>
    <w:rsid w:val="000426E2"/>
    <w:rsid w:val="00042E6D"/>
    <w:rsid w:val="00043629"/>
    <w:rsid w:val="00043B59"/>
    <w:rsid w:val="00044275"/>
    <w:rsid w:val="00044B95"/>
    <w:rsid w:val="00044CB0"/>
    <w:rsid w:val="00044D89"/>
    <w:rsid w:val="000452BF"/>
    <w:rsid w:val="000455F0"/>
    <w:rsid w:val="00045725"/>
    <w:rsid w:val="00045C6C"/>
    <w:rsid w:val="00045CA3"/>
    <w:rsid w:val="00045EAC"/>
    <w:rsid w:val="00046408"/>
    <w:rsid w:val="0004662F"/>
    <w:rsid w:val="0004697B"/>
    <w:rsid w:val="00046F57"/>
    <w:rsid w:val="000472A0"/>
    <w:rsid w:val="000502F6"/>
    <w:rsid w:val="00050949"/>
    <w:rsid w:val="00050AC9"/>
    <w:rsid w:val="00050D3F"/>
    <w:rsid w:val="00050E9E"/>
    <w:rsid w:val="0005150E"/>
    <w:rsid w:val="000516F9"/>
    <w:rsid w:val="0005309A"/>
    <w:rsid w:val="00053196"/>
    <w:rsid w:val="0005355A"/>
    <w:rsid w:val="000537DC"/>
    <w:rsid w:val="000540A3"/>
    <w:rsid w:val="00054670"/>
    <w:rsid w:val="000547F6"/>
    <w:rsid w:val="000549F4"/>
    <w:rsid w:val="00054E4C"/>
    <w:rsid w:val="0005530C"/>
    <w:rsid w:val="000559CB"/>
    <w:rsid w:val="00056278"/>
    <w:rsid w:val="000576F1"/>
    <w:rsid w:val="00057B46"/>
    <w:rsid w:val="00057E53"/>
    <w:rsid w:val="00057F26"/>
    <w:rsid w:val="000607EA"/>
    <w:rsid w:val="00060B3A"/>
    <w:rsid w:val="00060BD1"/>
    <w:rsid w:val="000613A1"/>
    <w:rsid w:val="0006253C"/>
    <w:rsid w:val="00062A21"/>
    <w:rsid w:val="00062D00"/>
    <w:rsid w:val="00062D11"/>
    <w:rsid w:val="00062E06"/>
    <w:rsid w:val="00062E33"/>
    <w:rsid w:val="00062E91"/>
    <w:rsid w:val="0006394F"/>
    <w:rsid w:val="00063B5C"/>
    <w:rsid w:val="00063C43"/>
    <w:rsid w:val="00063D9E"/>
    <w:rsid w:val="000640C4"/>
    <w:rsid w:val="00064749"/>
    <w:rsid w:val="00064E01"/>
    <w:rsid w:val="00065080"/>
    <w:rsid w:val="00065269"/>
    <w:rsid w:val="000652DF"/>
    <w:rsid w:val="00065C25"/>
    <w:rsid w:val="0006646A"/>
    <w:rsid w:val="000665AF"/>
    <w:rsid w:val="00066861"/>
    <w:rsid w:val="000676D6"/>
    <w:rsid w:val="000676DB"/>
    <w:rsid w:val="00070480"/>
    <w:rsid w:val="00070855"/>
    <w:rsid w:val="00070DB8"/>
    <w:rsid w:val="00070FE3"/>
    <w:rsid w:val="000710A9"/>
    <w:rsid w:val="00071C5F"/>
    <w:rsid w:val="00071C89"/>
    <w:rsid w:val="00071D1E"/>
    <w:rsid w:val="00072174"/>
    <w:rsid w:val="000726E0"/>
    <w:rsid w:val="000728E2"/>
    <w:rsid w:val="000736B1"/>
    <w:rsid w:val="00073737"/>
    <w:rsid w:val="000746C7"/>
    <w:rsid w:val="00074879"/>
    <w:rsid w:val="00074A43"/>
    <w:rsid w:val="00075718"/>
    <w:rsid w:val="00076187"/>
    <w:rsid w:val="0007685A"/>
    <w:rsid w:val="00077082"/>
    <w:rsid w:val="0007713E"/>
    <w:rsid w:val="00077155"/>
    <w:rsid w:val="000771AE"/>
    <w:rsid w:val="0007760A"/>
    <w:rsid w:val="00080110"/>
    <w:rsid w:val="000807A0"/>
    <w:rsid w:val="00080E66"/>
    <w:rsid w:val="0008102C"/>
    <w:rsid w:val="00082040"/>
    <w:rsid w:val="000823E2"/>
    <w:rsid w:val="00082B02"/>
    <w:rsid w:val="00082DF4"/>
    <w:rsid w:val="00082E1B"/>
    <w:rsid w:val="00082E57"/>
    <w:rsid w:val="0008452F"/>
    <w:rsid w:val="00084CA0"/>
    <w:rsid w:val="00085539"/>
    <w:rsid w:val="0008614C"/>
    <w:rsid w:val="000863CE"/>
    <w:rsid w:val="0008686C"/>
    <w:rsid w:val="00086D62"/>
    <w:rsid w:val="00086EE2"/>
    <w:rsid w:val="000871D0"/>
    <w:rsid w:val="0008757B"/>
    <w:rsid w:val="0008781E"/>
    <w:rsid w:val="00087B99"/>
    <w:rsid w:val="00090400"/>
    <w:rsid w:val="000906CC"/>
    <w:rsid w:val="00090A23"/>
    <w:rsid w:val="00090A50"/>
    <w:rsid w:val="00090BAB"/>
    <w:rsid w:val="00091105"/>
    <w:rsid w:val="00091620"/>
    <w:rsid w:val="00091E80"/>
    <w:rsid w:val="0009200B"/>
    <w:rsid w:val="0009272A"/>
    <w:rsid w:val="0009383A"/>
    <w:rsid w:val="00093B66"/>
    <w:rsid w:val="00093B70"/>
    <w:rsid w:val="00093D09"/>
    <w:rsid w:val="000941F1"/>
    <w:rsid w:val="00094291"/>
    <w:rsid w:val="00094326"/>
    <w:rsid w:val="0009477B"/>
    <w:rsid w:val="00094888"/>
    <w:rsid w:val="00094AB2"/>
    <w:rsid w:val="00094E9F"/>
    <w:rsid w:val="0009512A"/>
    <w:rsid w:val="00095FBF"/>
    <w:rsid w:val="00096101"/>
    <w:rsid w:val="000962D6"/>
    <w:rsid w:val="00096506"/>
    <w:rsid w:val="00096A9F"/>
    <w:rsid w:val="00096B7E"/>
    <w:rsid w:val="000970DE"/>
    <w:rsid w:val="000976C3"/>
    <w:rsid w:val="000978E8"/>
    <w:rsid w:val="00097A8C"/>
    <w:rsid w:val="000A0732"/>
    <w:rsid w:val="000A0B87"/>
    <w:rsid w:val="000A19C3"/>
    <w:rsid w:val="000A23F6"/>
    <w:rsid w:val="000A2AD7"/>
    <w:rsid w:val="000A2B4F"/>
    <w:rsid w:val="000A3BE1"/>
    <w:rsid w:val="000A3E0A"/>
    <w:rsid w:val="000A419F"/>
    <w:rsid w:val="000A44A2"/>
    <w:rsid w:val="000A47A1"/>
    <w:rsid w:val="000A4A8F"/>
    <w:rsid w:val="000A5221"/>
    <w:rsid w:val="000A53B2"/>
    <w:rsid w:val="000A5B94"/>
    <w:rsid w:val="000A5DCA"/>
    <w:rsid w:val="000A64AD"/>
    <w:rsid w:val="000A6A07"/>
    <w:rsid w:val="000A70BD"/>
    <w:rsid w:val="000A7228"/>
    <w:rsid w:val="000A7A3F"/>
    <w:rsid w:val="000B12C1"/>
    <w:rsid w:val="000B1B72"/>
    <w:rsid w:val="000B1EF2"/>
    <w:rsid w:val="000B1FFC"/>
    <w:rsid w:val="000B20CB"/>
    <w:rsid w:val="000B2220"/>
    <w:rsid w:val="000B2C28"/>
    <w:rsid w:val="000B36CC"/>
    <w:rsid w:val="000B3EF9"/>
    <w:rsid w:val="000B44C7"/>
    <w:rsid w:val="000B4F94"/>
    <w:rsid w:val="000B5092"/>
    <w:rsid w:val="000B5280"/>
    <w:rsid w:val="000B54A4"/>
    <w:rsid w:val="000B62A7"/>
    <w:rsid w:val="000B6A25"/>
    <w:rsid w:val="000B6A5F"/>
    <w:rsid w:val="000B6B21"/>
    <w:rsid w:val="000B743B"/>
    <w:rsid w:val="000B76C9"/>
    <w:rsid w:val="000B7A41"/>
    <w:rsid w:val="000B7AD6"/>
    <w:rsid w:val="000C0225"/>
    <w:rsid w:val="000C082D"/>
    <w:rsid w:val="000C0B6F"/>
    <w:rsid w:val="000C0DF8"/>
    <w:rsid w:val="000C1144"/>
    <w:rsid w:val="000C12A8"/>
    <w:rsid w:val="000C15AB"/>
    <w:rsid w:val="000C1716"/>
    <w:rsid w:val="000C19A3"/>
    <w:rsid w:val="000C1A3A"/>
    <w:rsid w:val="000C1C48"/>
    <w:rsid w:val="000C1DC2"/>
    <w:rsid w:val="000C1F4D"/>
    <w:rsid w:val="000C1FAB"/>
    <w:rsid w:val="000C2324"/>
    <w:rsid w:val="000C2730"/>
    <w:rsid w:val="000C285E"/>
    <w:rsid w:val="000C28F7"/>
    <w:rsid w:val="000C2AB7"/>
    <w:rsid w:val="000C2ABC"/>
    <w:rsid w:val="000C2CB8"/>
    <w:rsid w:val="000C3377"/>
    <w:rsid w:val="000C3569"/>
    <w:rsid w:val="000C3AC8"/>
    <w:rsid w:val="000C3C6E"/>
    <w:rsid w:val="000C4291"/>
    <w:rsid w:val="000C4B3C"/>
    <w:rsid w:val="000C5692"/>
    <w:rsid w:val="000C621C"/>
    <w:rsid w:val="000C6306"/>
    <w:rsid w:val="000C6905"/>
    <w:rsid w:val="000C6E6F"/>
    <w:rsid w:val="000C7754"/>
    <w:rsid w:val="000C793E"/>
    <w:rsid w:val="000D0588"/>
    <w:rsid w:val="000D0CAB"/>
    <w:rsid w:val="000D0D1E"/>
    <w:rsid w:val="000D0F56"/>
    <w:rsid w:val="000D136A"/>
    <w:rsid w:val="000D1586"/>
    <w:rsid w:val="000D1A6E"/>
    <w:rsid w:val="000D1C83"/>
    <w:rsid w:val="000D1DB9"/>
    <w:rsid w:val="000D2691"/>
    <w:rsid w:val="000D2C90"/>
    <w:rsid w:val="000D4076"/>
    <w:rsid w:val="000D4D24"/>
    <w:rsid w:val="000D5711"/>
    <w:rsid w:val="000D5A93"/>
    <w:rsid w:val="000D5CD1"/>
    <w:rsid w:val="000D628F"/>
    <w:rsid w:val="000D6B5D"/>
    <w:rsid w:val="000D6EB9"/>
    <w:rsid w:val="000D719C"/>
    <w:rsid w:val="000D71AC"/>
    <w:rsid w:val="000D7684"/>
    <w:rsid w:val="000D7971"/>
    <w:rsid w:val="000D7E18"/>
    <w:rsid w:val="000E01E0"/>
    <w:rsid w:val="000E03E1"/>
    <w:rsid w:val="000E091A"/>
    <w:rsid w:val="000E0B8D"/>
    <w:rsid w:val="000E0BCF"/>
    <w:rsid w:val="000E1D13"/>
    <w:rsid w:val="000E28E9"/>
    <w:rsid w:val="000E2922"/>
    <w:rsid w:val="000E2BD9"/>
    <w:rsid w:val="000E334E"/>
    <w:rsid w:val="000E3D39"/>
    <w:rsid w:val="000E3E45"/>
    <w:rsid w:val="000E440B"/>
    <w:rsid w:val="000E448F"/>
    <w:rsid w:val="000E4C50"/>
    <w:rsid w:val="000E52C6"/>
    <w:rsid w:val="000E585B"/>
    <w:rsid w:val="000E5A11"/>
    <w:rsid w:val="000E5A63"/>
    <w:rsid w:val="000E607B"/>
    <w:rsid w:val="000E6BC4"/>
    <w:rsid w:val="000E7CBC"/>
    <w:rsid w:val="000F0599"/>
    <w:rsid w:val="000F07B5"/>
    <w:rsid w:val="000F0841"/>
    <w:rsid w:val="000F093A"/>
    <w:rsid w:val="000F0BFC"/>
    <w:rsid w:val="000F1449"/>
    <w:rsid w:val="000F18AE"/>
    <w:rsid w:val="000F202D"/>
    <w:rsid w:val="000F2863"/>
    <w:rsid w:val="000F2B4B"/>
    <w:rsid w:val="000F33A9"/>
    <w:rsid w:val="000F44EA"/>
    <w:rsid w:val="000F5B39"/>
    <w:rsid w:val="000F5F06"/>
    <w:rsid w:val="000F6C28"/>
    <w:rsid w:val="000F6F19"/>
    <w:rsid w:val="000F7161"/>
    <w:rsid w:val="000F73DD"/>
    <w:rsid w:val="000F7461"/>
    <w:rsid w:val="000F746B"/>
    <w:rsid w:val="000F75D5"/>
    <w:rsid w:val="000F76A3"/>
    <w:rsid w:val="000F79FF"/>
    <w:rsid w:val="0010052A"/>
    <w:rsid w:val="001005D7"/>
    <w:rsid w:val="00100E63"/>
    <w:rsid w:val="00100F79"/>
    <w:rsid w:val="001010E4"/>
    <w:rsid w:val="00101376"/>
    <w:rsid w:val="00101378"/>
    <w:rsid w:val="001016A5"/>
    <w:rsid w:val="00101FBC"/>
    <w:rsid w:val="001021B3"/>
    <w:rsid w:val="00102363"/>
    <w:rsid w:val="00102696"/>
    <w:rsid w:val="00102F71"/>
    <w:rsid w:val="00103219"/>
    <w:rsid w:val="00103AA6"/>
    <w:rsid w:val="00103D42"/>
    <w:rsid w:val="00104176"/>
    <w:rsid w:val="00104521"/>
    <w:rsid w:val="00104D23"/>
    <w:rsid w:val="00105068"/>
    <w:rsid w:val="0010508F"/>
    <w:rsid w:val="001050D5"/>
    <w:rsid w:val="0010553F"/>
    <w:rsid w:val="00105F2A"/>
    <w:rsid w:val="00107792"/>
    <w:rsid w:val="00110486"/>
    <w:rsid w:val="00110570"/>
    <w:rsid w:val="00110A7C"/>
    <w:rsid w:val="00110B34"/>
    <w:rsid w:val="0011101A"/>
    <w:rsid w:val="001116AB"/>
    <w:rsid w:val="00111B84"/>
    <w:rsid w:val="00112FC2"/>
    <w:rsid w:val="00113210"/>
    <w:rsid w:val="00113AE1"/>
    <w:rsid w:val="00113ECB"/>
    <w:rsid w:val="00113FC8"/>
    <w:rsid w:val="001144BA"/>
    <w:rsid w:val="001149A4"/>
    <w:rsid w:val="001149B1"/>
    <w:rsid w:val="00114B58"/>
    <w:rsid w:val="00115155"/>
    <w:rsid w:val="0011523A"/>
    <w:rsid w:val="0011555E"/>
    <w:rsid w:val="00115997"/>
    <w:rsid w:val="00115C11"/>
    <w:rsid w:val="0011625B"/>
    <w:rsid w:val="00116407"/>
    <w:rsid w:val="001177E9"/>
    <w:rsid w:val="00117CB3"/>
    <w:rsid w:val="001204E0"/>
    <w:rsid w:val="00121E34"/>
    <w:rsid w:val="00122360"/>
    <w:rsid w:val="0012255A"/>
    <w:rsid w:val="00122727"/>
    <w:rsid w:val="001230FE"/>
    <w:rsid w:val="0012322D"/>
    <w:rsid w:val="001233B8"/>
    <w:rsid w:val="00123426"/>
    <w:rsid w:val="001234E1"/>
    <w:rsid w:val="0012399A"/>
    <w:rsid w:val="001239CB"/>
    <w:rsid w:val="00123E92"/>
    <w:rsid w:val="0012449B"/>
    <w:rsid w:val="00124CD1"/>
    <w:rsid w:val="00124DC9"/>
    <w:rsid w:val="00124EAB"/>
    <w:rsid w:val="00124EBC"/>
    <w:rsid w:val="001250B9"/>
    <w:rsid w:val="001253A5"/>
    <w:rsid w:val="0012570D"/>
    <w:rsid w:val="00126006"/>
    <w:rsid w:val="001264AE"/>
    <w:rsid w:val="00126EC6"/>
    <w:rsid w:val="001271FB"/>
    <w:rsid w:val="001273A4"/>
    <w:rsid w:val="0012759C"/>
    <w:rsid w:val="00127957"/>
    <w:rsid w:val="00127D15"/>
    <w:rsid w:val="00127FD7"/>
    <w:rsid w:val="00130C37"/>
    <w:rsid w:val="00130E99"/>
    <w:rsid w:val="00130FD6"/>
    <w:rsid w:val="00131338"/>
    <w:rsid w:val="00132527"/>
    <w:rsid w:val="00132637"/>
    <w:rsid w:val="00132856"/>
    <w:rsid w:val="00132B00"/>
    <w:rsid w:val="00133009"/>
    <w:rsid w:val="001331CA"/>
    <w:rsid w:val="001334FE"/>
    <w:rsid w:val="00133925"/>
    <w:rsid w:val="00133CF4"/>
    <w:rsid w:val="0013405C"/>
    <w:rsid w:val="0013437C"/>
    <w:rsid w:val="001343F5"/>
    <w:rsid w:val="00134C2D"/>
    <w:rsid w:val="00135937"/>
    <w:rsid w:val="00135980"/>
    <w:rsid w:val="00135CA8"/>
    <w:rsid w:val="00135D85"/>
    <w:rsid w:val="0013607A"/>
    <w:rsid w:val="00136155"/>
    <w:rsid w:val="00136770"/>
    <w:rsid w:val="00136DDF"/>
    <w:rsid w:val="00136DE1"/>
    <w:rsid w:val="0013718E"/>
    <w:rsid w:val="001372F2"/>
    <w:rsid w:val="001376F6"/>
    <w:rsid w:val="0013777D"/>
    <w:rsid w:val="00137E67"/>
    <w:rsid w:val="00141439"/>
    <w:rsid w:val="001418CA"/>
    <w:rsid w:val="00141A9C"/>
    <w:rsid w:val="00142104"/>
    <w:rsid w:val="00142C91"/>
    <w:rsid w:val="00142EBF"/>
    <w:rsid w:val="00143391"/>
    <w:rsid w:val="0014342D"/>
    <w:rsid w:val="001436D6"/>
    <w:rsid w:val="00143A57"/>
    <w:rsid w:val="0014403D"/>
    <w:rsid w:val="001444F1"/>
    <w:rsid w:val="00144AC5"/>
    <w:rsid w:val="00144AD5"/>
    <w:rsid w:val="001453B2"/>
    <w:rsid w:val="00145954"/>
    <w:rsid w:val="00145C34"/>
    <w:rsid w:val="00145E9B"/>
    <w:rsid w:val="00146282"/>
    <w:rsid w:val="00147866"/>
    <w:rsid w:val="00147AD0"/>
    <w:rsid w:val="00147B4E"/>
    <w:rsid w:val="00150047"/>
    <w:rsid w:val="00150147"/>
    <w:rsid w:val="00150516"/>
    <w:rsid w:val="00150631"/>
    <w:rsid w:val="00150907"/>
    <w:rsid w:val="00150D06"/>
    <w:rsid w:val="00150D13"/>
    <w:rsid w:val="00150DA1"/>
    <w:rsid w:val="00151F66"/>
    <w:rsid w:val="001527F1"/>
    <w:rsid w:val="00152FEE"/>
    <w:rsid w:val="001535C1"/>
    <w:rsid w:val="001536F3"/>
    <w:rsid w:val="00153CB2"/>
    <w:rsid w:val="00154221"/>
    <w:rsid w:val="0015448D"/>
    <w:rsid w:val="00155D81"/>
    <w:rsid w:val="00155DD0"/>
    <w:rsid w:val="0015600E"/>
    <w:rsid w:val="00156070"/>
    <w:rsid w:val="0015644E"/>
    <w:rsid w:val="00156C98"/>
    <w:rsid w:val="00156C9E"/>
    <w:rsid w:val="00157068"/>
    <w:rsid w:val="00157AE9"/>
    <w:rsid w:val="00157C56"/>
    <w:rsid w:val="00160147"/>
    <w:rsid w:val="00160479"/>
    <w:rsid w:val="00160A78"/>
    <w:rsid w:val="00161085"/>
    <w:rsid w:val="00161341"/>
    <w:rsid w:val="0016138F"/>
    <w:rsid w:val="001615D0"/>
    <w:rsid w:val="0016189F"/>
    <w:rsid w:val="001618A0"/>
    <w:rsid w:val="00161974"/>
    <w:rsid w:val="00161B97"/>
    <w:rsid w:val="00161DBE"/>
    <w:rsid w:val="0016231A"/>
    <w:rsid w:val="00162483"/>
    <w:rsid w:val="00162529"/>
    <w:rsid w:val="001629F4"/>
    <w:rsid w:val="00162A23"/>
    <w:rsid w:val="00162E0D"/>
    <w:rsid w:val="00162EAC"/>
    <w:rsid w:val="001633DB"/>
    <w:rsid w:val="0016385F"/>
    <w:rsid w:val="001638E6"/>
    <w:rsid w:val="00163B99"/>
    <w:rsid w:val="001640B9"/>
    <w:rsid w:val="001642A7"/>
    <w:rsid w:val="001642CA"/>
    <w:rsid w:val="001650D3"/>
    <w:rsid w:val="0016551B"/>
    <w:rsid w:val="00165693"/>
    <w:rsid w:val="001657DF"/>
    <w:rsid w:val="00165D87"/>
    <w:rsid w:val="00165FC6"/>
    <w:rsid w:val="001660B9"/>
    <w:rsid w:val="001665F1"/>
    <w:rsid w:val="00166965"/>
    <w:rsid w:val="001674C5"/>
    <w:rsid w:val="00167567"/>
    <w:rsid w:val="00167581"/>
    <w:rsid w:val="00167744"/>
    <w:rsid w:val="00167C66"/>
    <w:rsid w:val="001700F5"/>
    <w:rsid w:val="001706CB"/>
    <w:rsid w:val="001706E6"/>
    <w:rsid w:val="00170713"/>
    <w:rsid w:val="001707FE"/>
    <w:rsid w:val="00170ACD"/>
    <w:rsid w:val="00170DBC"/>
    <w:rsid w:val="001716B2"/>
    <w:rsid w:val="00171867"/>
    <w:rsid w:val="001724F9"/>
    <w:rsid w:val="001725C2"/>
    <w:rsid w:val="0017266A"/>
    <w:rsid w:val="001726DD"/>
    <w:rsid w:val="00172F43"/>
    <w:rsid w:val="00173DB0"/>
    <w:rsid w:val="00174011"/>
    <w:rsid w:val="00174169"/>
    <w:rsid w:val="00174FC8"/>
    <w:rsid w:val="00175331"/>
    <w:rsid w:val="00175964"/>
    <w:rsid w:val="00176501"/>
    <w:rsid w:val="00177107"/>
    <w:rsid w:val="0017775F"/>
    <w:rsid w:val="00177A68"/>
    <w:rsid w:val="00180E93"/>
    <w:rsid w:val="00180EDC"/>
    <w:rsid w:val="00180F13"/>
    <w:rsid w:val="0018113C"/>
    <w:rsid w:val="001818A2"/>
    <w:rsid w:val="0018227D"/>
    <w:rsid w:val="00182430"/>
    <w:rsid w:val="001828E6"/>
    <w:rsid w:val="001828EC"/>
    <w:rsid w:val="00182C71"/>
    <w:rsid w:val="00182ECD"/>
    <w:rsid w:val="001837B0"/>
    <w:rsid w:val="0018432E"/>
    <w:rsid w:val="001844E9"/>
    <w:rsid w:val="00184CF2"/>
    <w:rsid w:val="001856D1"/>
    <w:rsid w:val="00185A17"/>
    <w:rsid w:val="00186C8C"/>
    <w:rsid w:val="00186E9E"/>
    <w:rsid w:val="00186F31"/>
    <w:rsid w:val="00186F3C"/>
    <w:rsid w:val="00186F91"/>
    <w:rsid w:val="0018773E"/>
    <w:rsid w:val="001878C4"/>
    <w:rsid w:val="00190908"/>
    <w:rsid w:val="0019147E"/>
    <w:rsid w:val="0019231B"/>
    <w:rsid w:val="00192B7E"/>
    <w:rsid w:val="00192C55"/>
    <w:rsid w:val="00192CB9"/>
    <w:rsid w:val="00193B67"/>
    <w:rsid w:val="00193CFB"/>
    <w:rsid w:val="00193D66"/>
    <w:rsid w:val="00193E37"/>
    <w:rsid w:val="001948FA"/>
    <w:rsid w:val="00194F12"/>
    <w:rsid w:val="00195102"/>
    <w:rsid w:val="00195A11"/>
    <w:rsid w:val="00195FCA"/>
    <w:rsid w:val="0019605A"/>
    <w:rsid w:val="00196B14"/>
    <w:rsid w:val="00196C4B"/>
    <w:rsid w:val="00196C54"/>
    <w:rsid w:val="00196F67"/>
    <w:rsid w:val="00197438"/>
    <w:rsid w:val="001977E2"/>
    <w:rsid w:val="00197F34"/>
    <w:rsid w:val="001A078A"/>
    <w:rsid w:val="001A08CA"/>
    <w:rsid w:val="001A0E54"/>
    <w:rsid w:val="001A12AD"/>
    <w:rsid w:val="001A137A"/>
    <w:rsid w:val="001A184E"/>
    <w:rsid w:val="001A2084"/>
    <w:rsid w:val="001A2BB4"/>
    <w:rsid w:val="001A3189"/>
    <w:rsid w:val="001A3199"/>
    <w:rsid w:val="001A3AD7"/>
    <w:rsid w:val="001A3AEF"/>
    <w:rsid w:val="001A3C96"/>
    <w:rsid w:val="001A3DE7"/>
    <w:rsid w:val="001A440E"/>
    <w:rsid w:val="001A4481"/>
    <w:rsid w:val="001A4504"/>
    <w:rsid w:val="001A4FE2"/>
    <w:rsid w:val="001A5040"/>
    <w:rsid w:val="001A5102"/>
    <w:rsid w:val="001A51E6"/>
    <w:rsid w:val="001A552B"/>
    <w:rsid w:val="001A5D96"/>
    <w:rsid w:val="001A643B"/>
    <w:rsid w:val="001A676E"/>
    <w:rsid w:val="001A78D7"/>
    <w:rsid w:val="001A7D54"/>
    <w:rsid w:val="001B036A"/>
    <w:rsid w:val="001B04C4"/>
    <w:rsid w:val="001B05CE"/>
    <w:rsid w:val="001B0C6C"/>
    <w:rsid w:val="001B13DD"/>
    <w:rsid w:val="001B1764"/>
    <w:rsid w:val="001B2145"/>
    <w:rsid w:val="001B2628"/>
    <w:rsid w:val="001B2975"/>
    <w:rsid w:val="001B2B88"/>
    <w:rsid w:val="001B3097"/>
    <w:rsid w:val="001B3736"/>
    <w:rsid w:val="001B5056"/>
    <w:rsid w:val="001B568F"/>
    <w:rsid w:val="001B5F43"/>
    <w:rsid w:val="001B661E"/>
    <w:rsid w:val="001B6704"/>
    <w:rsid w:val="001B6746"/>
    <w:rsid w:val="001B6C5D"/>
    <w:rsid w:val="001B7249"/>
    <w:rsid w:val="001B7606"/>
    <w:rsid w:val="001B770B"/>
    <w:rsid w:val="001B797A"/>
    <w:rsid w:val="001C0080"/>
    <w:rsid w:val="001C0242"/>
    <w:rsid w:val="001C082F"/>
    <w:rsid w:val="001C09B1"/>
    <w:rsid w:val="001C0B20"/>
    <w:rsid w:val="001C0E5B"/>
    <w:rsid w:val="001C1017"/>
    <w:rsid w:val="001C142E"/>
    <w:rsid w:val="001C18CD"/>
    <w:rsid w:val="001C1C85"/>
    <w:rsid w:val="001C2434"/>
    <w:rsid w:val="001C2575"/>
    <w:rsid w:val="001C274D"/>
    <w:rsid w:val="001C3056"/>
    <w:rsid w:val="001C3161"/>
    <w:rsid w:val="001C36D0"/>
    <w:rsid w:val="001C376E"/>
    <w:rsid w:val="001C50E9"/>
    <w:rsid w:val="001C5115"/>
    <w:rsid w:val="001C55E5"/>
    <w:rsid w:val="001C59AC"/>
    <w:rsid w:val="001C6264"/>
    <w:rsid w:val="001C634B"/>
    <w:rsid w:val="001C6B86"/>
    <w:rsid w:val="001C6D6C"/>
    <w:rsid w:val="001C70B8"/>
    <w:rsid w:val="001C71A5"/>
    <w:rsid w:val="001C723F"/>
    <w:rsid w:val="001C72C2"/>
    <w:rsid w:val="001C749A"/>
    <w:rsid w:val="001D0430"/>
    <w:rsid w:val="001D043D"/>
    <w:rsid w:val="001D0CAE"/>
    <w:rsid w:val="001D0D90"/>
    <w:rsid w:val="001D0DAB"/>
    <w:rsid w:val="001D1488"/>
    <w:rsid w:val="001D1750"/>
    <w:rsid w:val="001D3968"/>
    <w:rsid w:val="001D3D42"/>
    <w:rsid w:val="001D3D8C"/>
    <w:rsid w:val="001D4137"/>
    <w:rsid w:val="001D5B6B"/>
    <w:rsid w:val="001D5D01"/>
    <w:rsid w:val="001D5FF7"/>
    <w:rsid w:val="001D63CB"/>
    <w:rsid w:val="001D65C8"/>
    <w:rsid w:val="001D6791"/>
    <w:rsid w:val="001D6C68"/>
    <w:rsid w:val="001D73D7"/>
    <w:rsid w:val="001E054E"/>
    <w:rsid w:val="001E0F69"/>
    <w:rsid w:val="001E1011"/>
    <w:rsid w:val="001E105F"/>
    <w:rsid w:val="001E3428"/>
    <w:rsid w:val="001E39C5"/>
    <w:rsid w:val="001E39EC"/>
    <w:rsid w:val="001E4968"/>
    <w:rsid w:val="001E4A1A"/>
    <w:rsid w:val="001E4A2C"/>
    <w:rsid w:val="001E6221"/>
    <w:rsid w:val="001E64A6"/>
    <w:rsid w:val="001E6688"/>
    <w:rsid w:val="001E7245"/>
    <w:rsid w:val="001E7512"/>
    <w:rsid w:val="001E7AE1"/>
    <w:rsid w:val="001E7C9D"/>
    <w:rsid w:val="001E7F70"/>
    <w:rsid w:val="001F0ACF"/>
    <w:rsid w:val="001F1670"/>
    <w:rsid w:val="001F1936"/>
    <w:rsid w:val="001F1D91"/>
    <w:rsid w:val="001F1FA4"/>
    <w:rsid w:val="001F26FB"/>
    <w:rsid w:val="001F2926"/>
    <w:rsid w:val="001F2930"/>
    <w:rsid w:val="001F2CAD"/>
    <w:rsid w:val="001F2CE0"/>
    <w:rsid w:val="001F2F58"/>
    <w:rsid w:val="001F379C"/>
    <w:rsid w:val="001F39D7"/>
    <w:rsid w:val="001F3F52"/>
    <w:rsid w:val="001F4048"/>
    <w:rsid w:val="001F4369"/>
    <w:rsid w:val="001F4501"/>
    <w:rsid w:val="001F4FB7"/>
    <w:rsid w:val="001F5082"/>
    <w:rsid w:val="001F5178"/>
    <w:rsid w:val="001F58F6"/>
    <w:rsid w:val="001F593C"/>
    <w:rsid w:val="001F5BA9"/>
    <w:rsid w:val="001F5BF6"/>
    <w:rsid w:val="001F6481"/>
    <w:rsid w:val="001F6629"/>
    <w:rsid w:val="001F66C5"/>
    <w:rsid w:val="001F6944"/>
    <w:rsid w:val="001F6965"/>
    <w:rsid w:val="001F69B6"/>
    <w:rsid w:val="001F7374"/>
    <w:rsid w:val="001F7628"/>
    <w:rsid w:val="001F79E4"/>
    <w:rsid w:val="001F7F64"/>
    <w:rsid w:val="001F7F93"/>
    <w:rsid w:val="002005D1"/>
    <w:rsid w:val="00200837"/>
    <w:rsid w:val="00201513"/>
    <w:rsid w:val="002018C5"/>
    <w:rsid w:val="00201B30"/>
    <w:rsid w:val="00201F07"/>
    <w:rsid w:val="00202111"/>
    <w:rsid w:val="002023CC"/>
    <w:rsid w:val="00202A30"/>
    <w:rsid w:val="00202A36"/>
    <w:rsid w:val="00202AA8"/>
    <w:rsid w:val="00202AF0"/>
    <w:rsid w:val="00203011"/>
    <w:rsid w:val="002030F9"/>
    <w:rsid w:val="002035A2"/>
    <w:rsid w:val="00203B1A"/>
    <w:rsid w:val="00203B85"/>
    <w:rsid w:val="00204147"/>
    <w:rsid w:val="00204385"/>
    <w:rsid w:val="00204BDF"/>
    <w:rsid w:val="00204F9E"/>
    <w:rsid w:val="002051AF"/>
    <w:rsid w:val="00205294"/>
    <w:rsid w:val="0020592C"/>
    <w:rsid w:val="002067E9"/>
    <w:rsid w:val="00206890"/>
    <w:rsid w:val="002070DA"/>
    <w:rsid w:val="00207498"/>
    <w:rsid w:val="0020755D"/>
    <w:rsid w:val="00207CCE"/>
    <w:rsid w:val="00211563"/>
    <w:rsid w:val="002116F7"/>
    <w:rsid w:val="00211748"/>
    <w:rsid w:val="00211C3E"/>
    <w:rsid w:val="00211CFC"/>
    <w:rsid w:val="00212056"/>
    <w:rsid w:val="00212A3B"/>
    <w:rsid w:val="00213AA3"/>
    <w:rsid w:val="00213C13"/>
    <w:rsid w:val="00214117"/>
    <w:rsid w:val="002149E1"/>
    <w:rsid w:val="00214C78"/>
    <w:rsid w:val="00214C8D"/>
    <w:rsid w:val="00215B84"/>
    <w:rsid w:val="00215BA1"/>
    <w:rsid w:val="00215F17"/>
    <w:rsid w:val="00215F41"/>
    <w:rsid w:val="00216435"/>
    <w:rsid w:val="0021685D"/>
    <w:rsid w:val="00216E05"/>
    <w:rsid w:val="00216E44"/>
    <w:rsid w:val="00217418"/>
    <w:rsid w:val="00220A17"/>
    <w:rsid w:val="00220A27"/>
    <w:rsid w:val="00220BD6"/>
    <w:rsid w:val="00220D6F"/>
    <w:rsid w:val="00220FC6"/>
    <w:rsid w:val="00221379"/>
    <w:rsid w:val="00221521"/>
    <w:rsid w:val="0022229C"/>
    <w:rsid w:val="002228FA"/>
    <w:rsid w:val="00222CAE"/>
    <w:rsid w:val="002233D0"/>
    <w:rsid w:val="0022384C"/>
    <w:rsid w:val="00224167"/>
    <w:rsid w:val="002245B3"/>
    <w:rsid w:val="00224B3F"/>
    <w:rsid w:val="00224B99"/>
    <w:rsid w:val="00224C96"/>
    <w:rsid w:val="00224F71"/>
    <w:rsid w:val="00225156"/>
    <w:rsid w:val="002253E5"/>
    <w:rsid w:val="00225600"/>
    <w:rsid w:val="002256F5"/>
    <w:rsid w:val="0022612F"/>
    <w:rsid w:val="0022653B"/>
    <w:rsid w:val="002268A9"/>
    <w:rsid w:val="0022716C"/>
    <w:rsid w:val="00227295"/>
    <w:rsid w:val="002277C1"/>
    <w:rsid w:val="00227C95"/>
    <w:rsid w:val="00227DB7"/>
    <w:rsid w:val="00230363"/>
    <w:rsid w:val="002305D1"/>
    <w:rsid w:val="0023068D"/>
    <w:rsid w:val="0023078B"/>
    <w:rsid w:val="002309A0"/>
    <w:rsid w:val="00230ACA"/>
    <w:rsid w:val="0023171F"/>
    <w:rsid w:val="0023183C"/>
    <w:rsid w:val="00231B71"/>
    <w:rsid w:val="0023235D"/>
    <w:rsid w:val="00232738"/>
    <w:rsid w:val="00232A25"/>
    <w:rsid w:val="00232D01"/>
    <w:rsid w:val="002332DB"/>
    <w:rsid w:val="002334CB"/>
    <w:rsid w:val="00233887"/>
    <w:rsid w:val="002339DB"/>
    <w:rsid w:val="00233C61"/>
    <w:rsid w:val="00234229"/>
    <w:rsid w:val="0023427E"/>
    <w:rsid w:val="00234833"/>
    <w:rsid w:val="002349C8"/>
    <w:rsid w:val="00235011"/>
    <w:rsid w:val="002357F2"/>
    <w:rsid w:val="00235AE5"/>
    <w:rsid w:val="00235CC2"/>
    <w:rsid w:val="00235D1C"/>
    <w:rsid w:val="00236028"/>
    <w:rsid w:val="00236357"/>
    <w:rsid w:val="0023781B"/>
    <w:rsid w:val="00237B69"/>
    <w:rsid w:val="00237BF5"/>
    <w:rsid w:val="002401F2"/>
    <w:rsid w:val="00240D8D"/>
    <w:rsid w:val="00241561"/>
    <w:rsid w:val="002416B3"/>
    <w:rsid w:val="002417B2"/>
    <w:rsid w:val="00241859"/>
    <w:rsid w:val="00241964"/>
    <w:rsid w:val="0024232E"/>
    <w:rsid w:val="00242C7E"/>
    <w:rsid w:val="00242D58"/>
    <w:rsid w:val="0024404C"/>
    <w:rsid w:val="002440AB"/>
    <w:rsid w:val="00244C4A"/>
    <w:rsid w:val="00244D92"/>
    <w:rsid w:val="002454A6"/>
    <w:rsid w:val="002458E6"/>
    <w:rsid w:val="00245F28"/>
    <w:rsid w:val="00246146"/>
    <w:rsid w:val="00246171"/>
    <w:rsid w:val="00246573"/>
    <w:rsid w:val="00246869"/>
    <w:rsid w:val="00246F0F"/>
    <w:rsid w:val="00246FDE"/>
    <w:rsid w:val="00247C6A"/>
    <w:rsid w:val="00247CD4"/>
    <w:rsid w:val="0025089D"/>
    <w:rsid w:val="00250ACD"/>
    <w:rsid w:val="00250F2D"/>
    <w:rsid w:val="00251075"/>
    <w:rsid w:val="00251A79"/>
    <w:rsid w:val="00251C06"/>
    <w:rsid w:val="00251DAC"/>
    <w:rsid w:val="00251F40"/>
    <w:rsid w:val="00252648"/>
    <w:rsid w:val="002528B9"/>
    <w:rsid w:val="00253047"/>
    <w:rsid w:val="002531AA"/>
    <w:rsid w:val="00253781"/>
    <w:rsid w:val="00254385"/>
    <w:rsid w:val="00254849"/>
    <w:rsid w:val="00254DA0"/>
    <w:rsid w:val="002550B6"/>
    <w:rsid w:val="002558A4"/>
    <w:rsid w:val="002559DD"/>
    <w:rsid w:val="00255C49"/>
    <w:rsid w:val="002568C2"/>
    <w:rsid w:val="002569C8"/>
    <w:rsid w:val="00256BDA"/>
    <w:rsid w:val="00257272"/>
    <w:rsid w:val="00257579"/>
    <w:rsid w:val="00257A94"/>
    <w:rsid w:val="00257D06"/>
    <w:rsid w:val="002607C6"/>
    <w:rsid w:val="00260B22"/>
    <w:rsid w:val="00261D96"/>
    <w:rsid w:val="00261F6B"/>
    <w:rsid w:val="00262824"/>
    <w:rsid w:val="00262E79"/>
    <w:rsid w:val="00264CEF"/>
    <w:rsid w:val="00265CF3"/>
    <w:rsid w:val="00265F3E"/>
    <w:rsid w:val="00265F53"/>
    <w:rsid w:val="002668C9"/>
    <w:rsid w:val="00270025"/>
    <w:rsid w:val="0027027A"/>
    <w:rsid w:val="002703A3"/>
    <w:rsid w:val="00270967"/>
    <w:rsid w:val="00270D13"/>
    <w:rsid w:val="002711A8"/>
    <w:rsid w:val="00271545"/>
    <w:rsid w:val="00272869"/>
    <w:rsid w:val="00272982"/>
    <w:rsid w:val="00273560"/>
    <w:rsid w:val="00273723"/>
    <w:rsid w:val="00273A76"/>
    <w:rsid w:val="0027465E"/>
    <w:rsid w:val="00274C27"/>
    <w:rsid w:val="00275AC2"/>
    <w:rsid w:val="00275C58"/>
    <w:rsid w:val="002766CC"/>
    <w:rsid w:val="00276FA2"/>
    <w:rsid w:val="0027719C"/>
    <w:rsid w:val="00277389"/>
    <w:rsid w:val="002774A5"/>
    <w:rsid w:val="00277851"/>
    <w:rsid w:val="0027789C"/>
    <w:rsid w:val="002779D3"/>
    <w:rsid w:val="00277DDE"/>
    <w:rsid w:val="002800C9"/>
    <w:rsid w:val="002802D5"/>
    <w:rsid w:val="002809A4"/>
    <w:rsid w:val="00280D59"/>
    <w:rsid w:val="00281115"/>
    <w:rsid w:val="0028119C"/>
    <w:rsid w:val="0028138B"/>
    <w:rsid w:val="00281F6A"/>
    <w:rsid w:val="00282A72"/>
    <w:rsid w:val="00282F06"/>
    <w:rsid w:val="002830A6"/>
    <w:rsid w:val="00283C41"/>
    <w:rsid w:val="002846A4"/>
    <w:rsid w:val="002850BF"/>
    <w:rsid w:val="0028519C"/>
    <w:rsid w:val="0028524E"/>
    <w:rsid w:val="0028532A"/>
    <w:rsid w:val="00285AC4"/>
    <w:rsid w:val="00285C72"/>
    <w:rsid w:val="00285D0D"/>
    <w:rsid w:val="0028612E"/>
    <w:rsid w:val="00286726"/>
    <w:rsid w:val="002872EB"/>
    <w:rsid w:val="0028792B"/>
    <w:rsid w:val="0029006E"/>
    <w:rsid w:val="00290117"/>
    <w:rsid w:val="0029019F"/>
    <w:rsid w:val="0029093D"/>
    <w:rsid w:val="002909D0"/>
    <w:rsid w:val="00290BFB"/>
    <w:rsid w:val="00290FD8"/>
    <w:rsid w:val="00291404"/>
    <w:rsid w:val="00291896"/>
    <w:rsid w:val="002919CF"/>
    <w:rsid w:val="00291A3A"/>
    <w:rsid w:val="00291DCB"/>
    <w:rsid w:val="00291EB0"/>
    <w:rsid w:val="00291F31"/>
    <w:rsid w:val="002921FB"/>
    <w:rsid w:val="00292B47"/>
    <w:rsid w:val="00292C86"/>
    <w:rsid w:val="00292DC6"/>
    <w:rsid w:val="00292DD4"/>
    <w:rsid w:val="00293310"/>
    <w:rsid w:val="00293871"/>
    <w:rsid w:val="002939DA"/>
    <w:rsid w:val="00294100"/>
    <w:rsid w:val="0029568B"/>
    <w:rsid w:val="0029594D"/>
    <w:rsid w:val="00295D04"/>
    <w:rsid w:val="00296078"/>
    <w:rsid w:val="002961B3"/>
    <w:rsid w:val="00297101"/>
    <w:rsid w:val="00297260"/>
    <w:rsid w:val="00297281"/>
    <w:rsid w:val="002974B4"/>
    <w:rsid w:val="0029753F"/>
    <w:rsid w:val="00297C8D"/>
    <w:rsid w:val="002A00F0"/>
    <w:rsid w:val="002A01E0"/>
    <w:rsid w:val="002A0279"/>
    <w:rsid w:val="002A0985"/>
    <w:rsid w:val="002A0BFD"/>
    <w:rsid w:val="002A10FD"/>
    <w:rsid w:val="002A1DAD"/>
    <w:rsid w:val="002A20D8"/>
    <w:rsid w:val="002A2733"/>
    <w:rsid w:val="002A27E3"/>
    <w:rsid w:val="002A2DD4"/>
    <w:rsid w:val="002A2F79"/>
    <w:rsid w:val="002A3179"/>
    <w:rsid w:val="002A34B2"/>
    <w:rsid w:val="002A34D1"/>
    <w:rsid w:val="002A3DD0"/>
    <w:rsid w:val="002A42A6"/>
    <w:rsid w:val="002A4855"/>
    <w:rsid w:val="002A5262"/>
    <w:rsid w:val="002A551B"/>
    <w:rsid w:val="002A5F4E"/>
    <w:rsid w:val="002A63C7"/>
    <w:rsid w:val="002A725F"/>
    <w:rsid w:val="002A72CC"/>
    <w:rsid w:val="002B0D2A"/>
    <w:rsid w:val="002B2344"/>
    <w:rsid w:val="002B2C4C"/>
    <w:rsid w:val="002B2CE3"/>
    <w:rsid w:val="002B2F33"/>
    <w:rsid w:val="002B35C7"/>
    <w:rsid w:val="002B3B32"/>
    <w:rsid w:val="002B3C0A"/>
    <w:rsid w:val="002B42F9"/>
    <w:rsid w:val="002B4A52"/>
    <w:rsid w:val="002B4B0F"/>
    <w:rsid w:val="002B4D2D"/>
    <w:rsid w:val="002B54E8"/>
    <w:rsid w:val="002B567A"/>
    <w:rsid w:val="002B5AD8"/>
    <w:rsid w:val="002B5B60"/>
    <w:rsid w:val="002B6057"/>
    <w:rsid w:val="002B6E34"/>
    <w:rsid w:val="002B7BDC"/>
    <w:rsid w:val="002B7BF5"/>
    <w:rsid w:val="002C0E0D"/>
    <w:rsid w:val="002C0E94"/>
    <w:rsid w:val="002C0F5B"/>
    <w:rsid w:val="002C2F20"/>
    <w:rsid w:val="002C3BA3"/>
    <w:rsid w:val="002C3BA8"/>
    <w:rsid w:val="002C3EF5"/>
    <w:rsid w:val="002C3F43"/>
    <w:rsid w:val="002C3FC2"/>
    <w:rsid w:val="002C55E0"/>
    <w:rsid w:val="002C5992"/>
    <w:rsid w:val="002C5D15"/>
    <w:rsid w:val="002C5D4C"/>
    <w:rsid w:val="002C5EAA"/>
    <w:rsid w:val="002C5FF2"/>
    <w:rsid w:val="002C6C25"/>
    <w:rsid w:val="002C7657"/>
    <w:rsid w:val="002C7900"/>
    <w:rsid w:val="002C7A89"/>
    <w:rsid w:val="002C7B60"/>
    <w:rsid w:val="002C7DBF"/>
    <w:rsid w:val="002C7FF3"/>
    <w:rsid w:val="002D03DD"/>
    <w:rsid w:val="002D0B58"/>
    <w:rsid w:val="002D27C0"/>
    <w:rsid w:val="002D2940"/>
    <w:rsid w:val="002D3275"/>
    <w:rsid w:val="002D3CA3"/>
    <w:rsid w:val="002D4776"/>
    <w:rsid w:val="002D4B42"/>
    <w:rsid w:val="002D4FAC"/>
    <w:rsid w:val="002D51F5"/>
    <w:rsid w:val="002D5257"/>
    <w:rsid w:val="002D53F7"/>
    <w:rsid w:val="002D5517"/>
    <w:rsid w:val="002D5C77"/>
    <w:rsid w:val="002D6F3C"/>
    <w:rsid w:val="002D7329"/>
    <w:rsid w:val="002E062C"/>
    <w:rsid w:val="002E0939"/>
    <w:rsid w:val="002E0E7E"/>
    <w:rsid w:val="002E0F08"/>
    <w:rsid w:val="002E0FDE"/>
    <w:rsid w:val="002E1543"/>
    <w:rsid w:val="002E1C5C"/>
    <w:rsid w:val="002E1EA2"/>
    <w:rsid w:val="002E237E"/>
    <w:rsid w:val="002E26C9"/>
    <w:rsid w:val="002E2B06"/>
    <w:rsid w:val="002E2DBC"/>
    <w:rsid w:val="002E3614"/>
    <w:rsid w:val="002E415F"/>
    <w:rsid w:val="002E4C2E"/>
    <w:rsid w:val="002E535C"/>
    <w:rsid w:val="002E61BC"/>
    <w:rsid w:val="002E6A7D"/>
    <w:rsid w:val="002E71A9"/>
    <w:rsid w:val="002E73E4"/>
    <w:rsid w:val="002E75A3"/>
    <w:rsid w:val="002E7775"/>
    <w:rsid w:val="002E77CD"/>
    <w:rsid w:val="002E798A"/>
    <w:rsid w:val="002E7B5A"/>
    <w:rsid w:val="002E7FCE"/>
    <w:rsid w:val="002F0442"/>
    <w:rsid w:val="002F06D0"/>
    <w:rsid w:val="002F07A4"/>
    <w:rsid w:val="002F0964"/>
    <w:rsid w:val="002F1936"/>
    <w:rsid w:val="002F1957"/>
    <w:rsid w:val="002F1F05"/>
    <w:rsid w:val="002F2DFC"/>
    <w:rsid w:val="002F2F24"/>
    <w:rsid w:val="002F3544"/>
    <w:rsid w:val="002F402C"/>
    <w:rsid w:val="002F4250"/>
    <w:rsid w:val="002F4B2A"/>
    <w:rsid w:val="002F4B9F"/>
    <w:rsid w:val="002F4C06"/>
    <w:rsid w:val="002F5165"/>
    <w:rsid w:val="002F56E7"/>
    <w:rsid w:val="002F58C4"/>
    <w:rsid w:val="002F6671"/>
    <w:rsid w:val="002F6F6F"/>
    <w:rsid w:val="002F72BC"/>
    <w:rsid w:val="002F739C"/>
    <w:rsid w:val="002F7B5B"/>
    <w:rsid w:val="00300BF9"/>
    <w:rsid w:val="00300C90"/>
    <w:rsid w:val="00301102"/>
    <w:rsid w:val="003013C5"/>
    <w:rsid w:val="00302212"/>
    <w:rsid w:val="003024CC"/>
    <w:rsid w:val="00302CB9"/>
    <w:rsid w:val="00302E36"/>
    <w:rsid w:val="0030318B"/>
    <w:rsid w:val="003033F9"/>
    <w:rsid w:val="00303869"/>
    <w:rsid w:val="00303A2C"/>
    <w:rsid w:val="00303ABF"/>
    <w:rsid w:val="00303E1C"/>
    <w:rsid w:val="003043D3"/>
    <w:rsid w:val="0030496C"/>
    <w:rsid w:val="00304D8E"/>
    <w:rsid w:val="0030589C"/>
    <w:rsid w:val="0030609B"/>
    <w:rsid w:val="00306FCE"/>
    <w:rsid w:val="00307247"/>
    <w:rsid w:val="00307519"/>
    <w:rsid w:val="003076FD"/>
    <w:rsid w:val="00307F46"/>
    <w:rsid w:val="0031025D"/>
    <w:rsid w:val="00310EEE"/>
    <w:rsid w:val="00311125"/>
    <w:rsid w:val="00311899"/>
    <w:rsid w:val="00311B4B"/>
    <w:rsid w:val="00311CC6"/>
    <w:rsid w:val="00311CF4"/>
    <w:rsid w:val="00311F28"/>
    <w:rsid w:val="003122D5"/>
    <w:rsid w:val="00312571"/>
    <w:rsid w:val="00313799"/>
    <w:rsid w:val="003138D8"/>
    <w:rsid w:val="00313DC6"/>
    <w:rsid w:val="003140D5"/>
    <w:rsid w:val="0031435B"/>
    <w:rsid w:val="0031487C"/>
    <w:rsid w:val="00314A53"/>
    <w:rsid w:val="00315114"/>
    <w:rsid w:val="00315BF6"/>
    <w:rsid w:val="00316137"/>
    <w:rsid w:val="00316C51"/>
    <w:rsid w:val="00316EC1"/>
    <w:rsid w:val="0031709C"/>
    <w:rsid w:val="00317182"/>
    <w:rsid w:val="00317563"/>
    <w:rsid w:val="003178B3"/>
    <w:rsid w:val="003203CB"/>
    <w:rsid w:val="00320C16"/>
    <w:rsid w:val="00320F07"/>
    <w:rsid w:val="00321114"/>
    <w:rsid w:val="00321911"/>
    <w:rsid w:val="0032198E"/>
    <w:rsid w:val="003223AF"/>
    <w:rsid w:val="003226BC"/>
    <w:rsid w:val="00323166"/>
    <w:rsid w:val="0032320C"/>
    <w:rsid w:val="0032418B"/>
    <w:rsid w:val="0032452E"/>
    <w:rsid w:val="00324723"/>
    <w:rsid w:val="00324A6F"/>
    <w:rsid w:val="003254B2"/>
    <w:rsid w:val="0032574A"/>
    <w:rsid w:val="00326121"/>
    <w:rsid w:val="0032617B"/>
    <w:rsid w:val="0032628A"/>
    <w:rsid w:val="00326688"/>
    <w:rsid w:val="00326FCD"/>
    <w:rsid w:val="0032752B"/>
    <w:rsid w:val="003277F7"/>
    <w:rsid w:val="00327EF2"/>
    <w:rsid w:val="003302DA"/>
    <w:rsid w:val="003304E4"/>
    <w:rsid w:val="00330626"/>
    <w:rsid w:val="003307A3"/>
    <w:rsid w:val="00330948"/>
    <w:rsid w:val="00330F4A"/>
    <w:rsid w:val="00330FE3"/>
    <w:rsid w:val="003313A5"/>
    <w:rsid w:val="0033156C"/>
    <w:rsid w:val="00331ED8"/>
    <w:rsid w:val="00332CD9"/>
    <w:rsid w:val="00332F58"/>
    <w:rsid w:val="00333870"/>
    <w:rsid w:val="00333A92"/>
    <w:rsid w:val="00333A96"/>
    <w:rsid w:val="00334294"/>
    <w:rsid w:val="00334D68"/>
    <w:rsid w:val="00334E7E"/>
    <w:rsid w:val="003350F0"/>
    <w:rsid w:val="003357D3"/>
    <w:rsid w:val="003359C5"/>
    <w:rsid w:val="00335B8A"/>
    <w:rsid w:val="00336265"/>
    <w:rsid w:val="003362B8"/>
    <w:rsid w:val="00336E24"/>
    <w:rsid w:val="0033780F"/>
    <w:rsid w:val="00337B7A"/>
    <w:rsid w:val="00337E99"/>
    <w:rsid w:val="00340623"/>
    <w:rsid w:val="00340CAA"/>
    <w:rsid w:val="0034164D"/>
    <w:rsid w:val="00341678"/>
    <w:rsid w:val="00341EA3"/>
    <w:rsid w:val="00342429"/>
    <w:rsid w:val="00342652"/>
    <w:rsid w:val="00342C4B"/>
    <w:rsid w:val="003435BA"/>
    <w:rsid w:val="00343BD6"/>
    <w:rsid w:val="00343D81"/>
    <w:rsid w:val="0034413A"/>
    <w:rsid w:val="00344881"/>
    <w:rsid w:val="00344C9F"/>
    <w:rsid w:val="00345197"/>
    <w:rsid w:val="00345A0E"/>
    <w:rsid w:val="00345B6D"/>
    <w:rsid w:val="00345B6F"/>
    <w:rsid w:val="00345CE0"/>
    <w:rsid w:val="00345EC8"/>
    <w:rsid w:val="00345F9C"/>
    <w:rsid w:val="00346749"/>
    <w:rsid w:val="00346766"/>
    <w:rsid w:val="00346773"/>
    <w:rsid w:val="0034697E"/>
    <w:rsid w:val="003474B2"/>
    <w:rsid w:val="0034773B"/>
    <w:rsid w:val="00347AF8"/>
    <w:rsid w:val="00347BB9"/>
    <w:rsid w:val="00350890"/>
    <w:rsid w:val="00350905"/>
    <w:rsid w:val="00350A34"/>
    <w:rsid w:val="00350AC2"/>
    <w:rsid w:val="0035102E"/>
    <w:rsid w:val="0035172F"/>
    <w:rsid w:val="00351B05"/>
    <w:rsid w:val="00351C79"/>
    <w:rsid w:val="00351F6A"/>
    <w:rsid w:val="003520D8"/>
    <w:rsid w:val="0035237B"/>
    <w:rsid w:val="003524D9"/>
    <w:rsid w:val="00352675"/>
    <w:rsid w:val="00352F9A"/>
    <w:rsid w:val="003533A1"/>
    <w:rsid w:val="003535DD"/>
    <w:rsid w:val="00353AAF"/>
    <w:rsid w:val="00353C60"/>
    <w:rsid w:val="0035409F"/>
    <w:rsid w:val="00354465"/>
    <w:rsid w:val="003549EA"/>
    <w:rsid w:val="0035527B"/>
    <w:rsid w:val="003553AB"/>
    <w:rsid w:val="00355591"/>
    <w:rsid w:val="0035565C"/>
    <w:rsid w:val="00356540"/>
    <w:rsid w:val="00356EA6"/>
    <w:rsid w:val="003574B0"/>
    <w:rsid w:val="00357E55"/>
    <w:rsid w:val="003603B8"/>
    <w:rsid w:val="003608B1"/>
    <w:rsid w:val="003617DD"/>
    <w:rsid w:val="003619E4"/>
    <w:rsid w:val="00361DA5"/>
    <w:rsid w:val="003622EB"/>
    <w:rsid w:val="00362A80"/>
    <w:rsid w:val="00362BA4"/>
    <w:rsid w:val="00362E9C"/>
    <w:rsid w:val="003636B4"/>
    <w:rsid w:val="00363988"/>
    <w:rsid w:val="00363C43"/>
    <w:rsid w:val="00364CC1"/>
    <w:rsid w:val="00365BC5"/>
    <w:rsid w:val="003664CA"/>
    <w:rsid w:val="003667AC"/>
    <w:rsid w:val="0036692E"/>
    <w:rsid w:val="003669DE"/>
    <w:rsid w:val="00367191"/>
    <w:rsid w:val="00370263"/>
    <w:rsid w:val="003703EE"/>
    <w:rsid w:val="00370DA4"/>
    <w:rsid w:val="00370FB5"/>
    <w:rsid w:val="00371645"/>
    <w:rsid w:val="003717FF"/>
    <w:rsid w:val="00371971"/>
    <w:rsid w:val="00371E34"/>
    <w:rsid w:val="00371F1B"/>
    <w:rsid w:val="003725BB"/>
    <w:rsid w:val="00372730"/>
    <w:rsid w:val="00372E87"/>
    <w:rsid w:val="00372FD6"/>
    <w:rsid w:val="003732F5"/>
    <w:rsid w:val="00373A09"/>
    <w:rsid w:val="00373C44"/>
    <w:rsid w:val="00374040"/>
    <w:rsid w:val="00374473"/>
    <w:rsid w:val="003745DD"/>
    <w:rsid w:val="00374798"/>
    <w:rsid w:val="00374ED3"/>
    <w:rsid w:val="003750B1"/>
    <w:rsid w:val="0037530F"/>
    <w:rsid w:val="00375530"/>
    <w:rsid w:val="00375F89"/>
    <w:rsid w:val="00376294"/>
    <w:rsid w:val="00376694"/>
    <w:rsid w:val="00376695"/>
    <w:rsid w:val="003766EB"/>
    <w:rsid w:val="00376C85"/>
    <w:rsid w:val="0037726E"/>
    <w:rsid w:val="00377835"/>
    <w:rsid w:val="0037790C"/>
    <w:rsid w:val="00377934"/>
    <w:rsid w:val="003800A5"/>
    <w:rsid w:val="003803A1"/>
    <w:rsid w:val="00380A15"/>
    <w:rsid w:val="003810C0"/>
    <w:rsid w:val="003813FB"/>
    <w:rsid w:val="00381669"/>
    <w:rsid w:val="0038171B"/>
    <w:rsid w:val="00382317"/>
    <w:rsid w:val="003836ED"/>
    <w:rsid w:val="00383710"/>
    <w:rsid w:val="00383868"/>
    <w:rsid w:val="00383C83"/>
    <w:rsid w:val="003842CB"/>
    <w:rsid w:val="0038488B"/>
    <w:rsid w:val="003857E1"/>
    <w:rsid w:val="003859BC"/>
    <w:rsid w:val="00385AB8"/>
    <w:rsid w:val="00385FE6"/>
    <w:rsid w:val="003862BE"/>
    <w:rsid w:val="00386590"/>
    <w:rsid w:val="003866D5"/>
    <w:rsid w:val="00386AF8"/>
    <w:rsid w:val="00386CF6"/>
    <w:rsid w:val="00386DC9"/>
    <w:rsid w:val="00387584"/>
    <w:rsid w:val="003900EF"/>
    <w:rsid w:val="0039063F"/>
    <w:rsid w:val="00390B8E"/>
    <w:rsid w:val="00390E3F"/>
    <w:rsid w:val="003910E7"/>
    <w:rsid w:val="003917A1"/>
    <w:rsid w:val="0039196D"/>
    <w:rsid w:val="00391FD7"/>
    <w:rsid w:val="0039205F"/>
    <w:rsid w:val="0039228A"/>
    <w:rsid w:val="003922D9"/>
    <w:rsid w:val="003929CB"/>
    <w:rsid w:val="00392B77"/>
    <w:rsid w:val="00393B36"/>
    <w:rsid w:val="00393C83"/>
    <w:rsid w:val="00394352"/>
    <w:rsid w:val="0039435D"/>
    <w:rsid w:val="00394582"/>
    <w:rsid w:val="0039462F"/>
    <w:rsid w:val="00394841"/>
    <w:rsid w:val="00394CCA"/>
    <w:rsid w:val="00394CE1"/>
    <w:rsid w:val="00394F23"/>
    <w:rsid w:val="00395E89"/>
    <w:rsid w:val="00395FE5"/>
    <w:rsid w:val="003962C1"/>
    <w:rsid w:val="00396D8C"/>
    <w:rsid w:val="003970A6"/>
    <w:rsid w:val="00397514"/>
    <w:rsid w:val="00397689"/>
    <w:rsid w:val="00397C2F"/>
    <w:rsid w:val="003A12C0"/>
    <w:rsid w:val="003A18E3"/>
    <w:rsid w:val="003A1B1C"/>
    <w:rsid w:val="003A2131"/>
    <w:rsid w:val="003A220F"/>
    <w:rsid w:val="003A25F3"/>
    <w:rsid w:val="003A2CAD"/>
    <w:rsid w:val="003A3101"/>
    <w:rsid w:val="003A33F5"/>
    <w:rsid w:val="003A382C"/>
    <w:rsid w:val="003A3918"/>
    <w:rsid w:val="003A4853"/>
    <w:rsid w:val="003A495D"/>
    <w:rsid w:val="003A4A25"/>
    <w:rsid w:val="003A4D22"/>
    <w:rsid w:val="003A5262"/>
    <w:rsid w:val="003A5357"/>
    <w:rsid w:val="003A5550"/>
    <w:rsid w:val="003A6D31"/>
    <w:rsid w:val="003A6E60"/>
    <w:rsid w:val="003A7617"/>
    <w:rsid w:val="003B031E"/>
    <w:rsid w:val="003B0525"/>
    <w:rsid w:val="003B058F"/>
    <w:rsid w:val="003B0650"/>
    <w:rsid w:val="003B0686"/>
    <w:rsid w:val="003B0B57"/>
    <w:rsid w:val="003B1947"/>
    <w:rsid w:val="003B1EBB"/>
    <w:rsid w:val="003B2219"/>
    <w:rsid w:val="003B2994"/>
    <w:rsid w:val="003B35CC"/>
    <w:rsid w:val="003B39F8"/>
    <w:rsid w:val="003B4182"/>
    <w:rsid w:val="003B48A1"/>
    <w:rsid w:val="003B5315"/>
    <w:rsid w:val="003B64E0"/>
    <w:rsid w:val="003B67BA"/>
    <w:rsid w:val="003B6C71"/>
    <w:rsid w:val="003B7335"/>
    <w:rsid w:val="003B73B8"/>
    <w:rsid w:val="003B73DF"/>
    <w:rsid w:val="003B7741"/>
    <w:rsid w:val="003B7B54"/>
    <w:rsid w:val="003B7DC2"/>
    <w:rsid w:val="003C0429"/>
    <w:rsid w:val="003C04CC"/>
    <w:rsid w:val="003C0B35"/>
    <w:rsid w:val="003C1061"/>
    <w:rsid w:val="003C1949"/>
    <w:rsid w:val="003C1EB0"/>
    <w:rsid w:val="003C2710"/>
    <w:rsid w:val="003C2F53"/>
    <w:rsid w:val="003C3016"/>
    <w:rsid w:val="003C363A"/>
    <w:rsid w:val="003C3D83"/>
    <w:rsid w:val="003C47BE"/>
    <w:rsid w:val="003C4C28"/>
    <w:rsid w:val="003C53A4"/>
    <w:rsid w:val="003C55CB"/>
    <w:rsid w:val="003C5C7E"/>
    <w:rsid w:val="003C5D68"/>
    <w:rsid w:val="003C62C8"/>
    <w:rsid w:val="003C64BB"/>
    <w:rsid w:val="003C65B5"/>
    <w:rsid w:val="003C68D7"/>
    <w:rsid w:val="003C71C0"/>
    <w:rsid w:val="003C7248"/>
    <w:rsid w:val="003C7406"/>
    <w:rsid w:val="003C7779"/>
    <w:rsid w:val="003C7B30"/>
    <w:rsid w:val="003C7BE6"/>
    <w:rsid w:val="003C7CDE"/>
    <w:rsid w:val="003D0252"/>
    <w:rsid w:val="003D0276"/>
    <w:rsid w:val="003D0E2A"/>
    <w:rsid w:val="003D1169"/>
    <w:rsid w:val="003D13FA"/>
    <w:rsid w:val="003D1572"/>
    <w:rsid w:val="003D2492"/>
    <w:rsid w:val="003D2923"/>
    <w:rsid w:val="003D2C10"/>
    <w:rsid w:val="003D2C82"/>
    <w:rsid w:val="003D30B5"/>
    <w:rsid w:val="003D3597"/>
    <w:rsid w:val="003D490B"/>
    <w:rsid w:val="003D4BA6"/>
    <w:rsid w:val="003D54D2"/>
    <w:rsid w:val="003D620D"/>
    <w:rsid w:val="003D633E"/>
    <w:rsid w:val="003D6782"/>
    <w:rsid w:val="003D6983"/>
    <w:rsid w:val="003D7B63"/>
    <w:rsid w:val="003D7C8B"/>
    <w:rsid w:val="003D7DB7"/>
    <w:rsid w:val="003E0038"/>
    <w:rsid w:val="003E0836"/>
    <w:rsid w:val="003E0C15"/>
    <w:rsid w:val="003E0C97"/>
    <w:rsid w:val="003E1713"/>
    <w:rsid w:val="003E3159"/>
    <w:rsid w:val="003E3244"/>
    <w:rsid w:val="003E3C66"/>
    <w:rsid w:val="003E3CAC"/>
    <w:rsid w:val="003E4160"/>
    <w:rsid w:val="003E45DD"/>
    <w:rsid w:val="003E4A85"/>
    <w:rsid w:val="003E5164"/>
    <w:rsid w:val="003E5235"/>
    <w:rsid w:val="003E5B1B"/>
    <w:rsid w:val="003E5C53"/>
    <w:rsid w:val="003E5D74"/>
    <w:rsid w:val="003E5E8F"/>
    <w:rsid w:val="003E60E0"/>
    <w:rsid w:val="003E6A0A"/>
    <w:rsid w:val="003E6BF4"/>
    <w:rsid w:val="003E6DEF"/>
    <w:rsid w:val="003E7216"/>
    <w:rsid w:val="003E72D4"/>
    <w:rsid w:val="003E742F"/>
    <w:rsid w:val="003E77C4"/>
    <w:rsid w:val="003E7A11"/>
    <w:rsid w:val="003E7A1E"/>
    <w:rsid w:val="003E7C00"/>
    <w:rsid w:val="003E7D19"/>
    <w:rsid w:val="003F08F3"/>
    <w:rsid w:val="003F0AB5"/>
    <w:rsid w:val="003F0B92"/>
    <w:rsid w:val="003F0E3E"/>
    <w:rsid w:val="003F1267"/>
    <w:rsid w:val="003F14B4"/>
    <w:rsid w:val="003F1B0C"/>
    <w:rsid w:val="003F1E06"/>
    <w:rsid w:val="003F20F5"/>
    <w:rsid w:val="003F24C1"/>
    <w:rsid w:val="003F276C"/>
    <w:rsid w:val="003F2773"/>
    <w:rsid w:val="003F2897"/>
    <w:rsid w:val="003F2CEC"/>
    <w:rsid w:val="003F2E1A"/>
    <w:rsid w:val="003F2EDC"/>
    <w:rsid w:val="003F2FF6"/>
    <w:rsid w:val="003F331A"/>
    <w:rsid w:val="003F338E"/>
    <w:rsid w:val="003F3E62"/>
    <w:rsid w:val="003F43FD"/>
    <w:rsid w:val="003F4532"/>
    <w:rsid w:val="003F4563"/>
    <w:rsid w:val="003F4979"/>
    <w:rsid w:val="003F4BE2"/>
    <w:rsid w:val="003F5672"/>
    <w:rsid w:val="003F5D16"/>
    <w:rsid w:val="003F6141"/>
    <w:rsid w:val="003F62A3"/>
    <w:rsid w:val="003F642B"/>
    <w:rsid w:val="003F6B03"/>
    <w:rsid w:val="003F7213"/>
    <w:rsid w:val="00400001"/>
    <w:rsid w:val="00400039"/>
    <w:rsid w:val="0040031E"/>
    <w:rsid w:val="00400CB0"/>
    <w:rsid w:val="00401E5B"/>
    <w:rsid w:val="0040232D"/>
    <w:rsid w:val="00402560"/>
    <w:rsid w:val="0040263A"/>
    <w:rsid w:val="004026F0"/>
    <w:rsid w:val="00403723"/>
    <w:rsid w:val="004039BC"/>
    <w:rsid w:val="00403CAA"/>
    <w:rsid w:val="00403FE0"/>
    <w:rsid w:val="0040500D"/>
    <w:rsid w:val="0040585B"/>
    <w:rsid w:val="0040586D"/>
    <w:rsid w:val="004061AD"/>
    <w:rsid w:val="00406D35"/>
    <w:rsid w:val="00407A58"/>
    <w:rsid w:val="004108B8"/>
    <w:rsid w:val="00411BE7"/>
    <w:rsid w:val="00411DBF"/>
    <w:rsid w:val="0041205C"/>
    <w:rsid w:val="004135C3"/>
    <w:rsid w:val="00413637"/>
    <w:rsid w:val="00413ED2"/>
    <w:rsid w:val="0041445F"/>
    <w:rsid w:val="0041521B"/>
    <w:rsid w:val="00415847"/>
    <w:rsid w:val="00415C83"/>
    <w:rsid w:val="00417A4C"/>
    <w:rsid w:val="00417B97"/>
    <w:rsid w:val="00417C1F"/>
    <w:rsid w:val="00417C92"/>
    <w:rsid w:val="00417D4B"/>
    <w:rsid w:val="00417F2A"/>
    <w:rsid w:val="0042101F"/>
    <w:rsid w:val="0042156A"/>
    <w:rsid w:val="004215D4"/>
    <w:rsid w:val="00421924"/>
    <w:rsid w:val="0042258B"/>
    <w:rsid w:val="00423239"/>
    <w:rsid w:val="00423803"/>
    <w:rsid w:val="00423EA0"/>
    <w:rsid w:val="00423EA9"/>
    <w:rsid w:val="00424448"/>
    <w:rsid w:val="004246D7"/>
    <w:rsid w:val="0042495B"/>
    <w:rsid w:val="00424AFC"/>
    <w:rsid w:val="00424BEA"/>
    <w:rsid w:val="00425498"/>
    <w:rsid w:val="00425BAF"/>
    <w:rsid w:val="00425EF3"/>
    <w:rsid w:val="00426763"/>
    <w:rsid w:val="00426A77"/>
    <w:rsid w:val="00426B26"/>
    <w:rsid w:val="004270E6"/>
    <w:rsid w:val="00427850"/>
    <w:rsid w:val="00427A2D"/>
    <w:rsid w:val="00427B41"/>
    <w:rsid w:val="00430734"/>
    <w:rsid w:val="00430858"/>
    <w:rsid w:val="00431243"/>
    <w:rsid w:val="00431302"/>
    <w:rsid w:val="0043150E"/>
    <w:rsid w:val="00431B7B"/>
    <w:rsid w:val="00431E2B"/>
    <w:rsid w:val="00432097"/>
    <w:rsid w:val="00432342"/>
    <w:rsid w:val="00432565"/>
    <w:rsid w:val="0043275C"/>
    <w:rsid w:val="0043294F"/>
    <w:rsid w:val="00432C04"/>
    <w:rsid w:val="00432DBD"/>
    <w:rsid w:val="0043306B"/>
    <w:rsid w:val="00433C9A"/>
    <w:rsid w:val="00433FB0"/>
    <w:rsid w:val="00434042"/>
    <w:rsid w:val="00435424"/>
    <w:rsid w:val="00435430"/>
    <w:rsid w:val="00435446"/>
    <w:rsid w:val="0043600D"/>
    <w:rsid w:val="0043603B"/>
    <w:rsid w:val="0043647B"/>
    <w:rsid w:val="00436526"/>
    <w:rsid w:val="004369DE"/>
    <w:rsid w:val="00436C79"/>
    <w:rsid w:val="0043794B"/>
    <w:rsid w:val="00437A96"/>
    <w:rsid w:val="00440640"/>
    <w:rsid w:val="00440BD8"/>
    <w:rsid w:val="00440C4D"/>
    <w:rsid w:val="00440CCD"/>
    <w:rsid w:val="00440DDE"/>
    <w:rsid w:val="00440EA6"/>
    <w:rsid w:val="004410E3"/>
    <w:rsid w:val="0044191B"/>
    <w:rsid w:val="004421F0"/>
    <w:rsid w:val="004425B5"/>
    <w:rsid w:val="004427CE"/>
    <w:rsid w:val="00442F23"/>
    <w:rsid w:val="004431B4"/>
    <w:rsid w:val="00443F96"/>
    <w:rsid w:val="004443B2"/>
    <w:rsid w:val="0044470E"/>
    <w:rsid w:val="00444C2D"/>
    <w:rsid w:val="00444DE1"/>
    <w:rsid w:val="004454E0"/>
    <w:rsid w:val="004456D6"/>
    <w:rsid w:val="004459D7"/>
    <w:rsid w:val="0044613E"/>
    <w:rsid w:val="00447586"/>
    <w:rsid w:val="004476A0"/>
    <w:rsid w:val="004477C9"/>
    <w:rsid w:val="00450090"/>
    <w:rsid w:val="00450EE0"/>
    <w:rsid w:val="004516D2"/>
    <w:rsid w:val="00451A9C"/>
    <w:rsid w:val="00451CE1"/>
    <w:rsid w:val="00451DD6"/>
    <w:rsid w:val="00451E58"/>
    <w:rsid w:val="004520DF"/>
    <w:rsid w:val="004522E3"/>
    <w:rsid w:val="00452822"/>
    <w:rsid w:val="0045285C"/>
    <w:rsid w:val="00452910"/>
    <w:rsid w:val="00452AB4"/>
    <w:rsid w:val="00452CA9"/>
    <w:rsid w:val="00452E2A"/>
    <w:rsid w:val="0045329A"/>
    <w:rsid w:val="004546D0"/>
    <w:rsid w:val="00454815"/>
    <w:rsid w:val="00454874"/>
    <w:rsid w:val="00455743"/>
    <w:rsid w:val="00455FFB"/>
    <w:rsid w:val="00456191"/>
    <w:rsid w:val="004569E7"/>
    <w:rsid w:val="00460F54"/>
    <w:rsid w:val="004611AF"/>
    <w:rsid w:val="00461CD6"/>
    <w:rsid w:val="00461E8D"/>
    <w:rsid w:val="004626E1"/>
    <w:rsid w:val="00462737"/>
    <w:rsid w:val="004627BC"/>
    <w:rsid w:val="00462B28"/>
    <w:rsid w:val="00462CA0"/>
    <w:rsid w:val="00462EB9"/>
    <w:rsid w:val="00463356"/>
    <w:rsid w:val="00463559"/>
    <w:rsid w:val="00463623"/>
    <w:rsid w:val="00464150"/>
    <w:rsid w:val="0046440D"/>
    <w:rsid w:val="00464444"/>
    <w:rsid w:val="00464890"/>
    <w:rsid w:val="00464B18"/>
    <w:rsid w:val="00464CAE"/>
    <w:rsid w:val="0046512C"/>
    <w:rsid w:val="00465140"/>
    <w:rsid w:val="00465357"/>
    <w:rsid w:val="0046542F"/>
    <w:rsid w:val="004655E9"/>
    <w:rsid w:val="0046599B"/>
    <w:rsid w:val="00465C58"/>
    <w:rsid w:val="00466107"/>
    <w:rsid w:val="00467432"/>
    <w:rsid w:val="00467694"/>
    <w:rsid w:val="00467727"/>
    <w:rsid w:val="00467E58"/>
    <w:rsid w:val="00467F5E"/>
    <w:rsid w:val="00470770"/>
    <w:rsid w:val="00470D4F"/>
    <w:rsid w:val="00471207"/>
    <w:rsid w:val="00471451"/>
    <w:rsid w:val="00471578"/>
    <w:rsid w:val="004717F5"/>
    <w:rsid w:val="004723AA"/>
    <w:rsid w:val="00473A3E"/>
    <w:rsid w:val="00473C5F"/>
    <w:rsid w:val="00473CF1"/>
    <w:rsid w:val="00474024"/>
    <w:rsid w:val="00474452"/>
    <w:rsid w:val="00474625"/>
    <w:rsid w:val="004746BF"/>
    <w:rsid w:val="00474909"/>
    <w:rsid w:val="00474B0D"/>
    <w:rsid w:val="0047503D"/>
    <w:rsid w:val="004750E3"/>
    <w:rsid w:val="00475564"/>
    <w:rsid w:val="00475803"/>
    <w:rsid w:val="0047637A"/>
    <w:rsid w:val="004764E2"/>
    <w:rsid w:val="00476979"/>
    <w:rsid w:val="00476D08"/>
    <w:rsid w:val="0047743E"/>
    <w:rsid w:val="004775FC"/>
    <w:rsid w:val="00477D91"/>
    <w:rsid w:val="00477F07"/>
    <w:rsid w:val="0048000A"/>
    <w:rsid w:val="00481AD0"/>
    <w:rsid w:val="00481DC5"/>
    <w:rsid w:val="00481FC0"/>
    <w:rsid w:val="0048211E"/>
    <w:rsid w:val="004827EA"/>
    <w:rsid w:val="00482A7D"/>
    <w:rsid w:val="00483A4A"/>
    <w:rsid w:val="00483D0C"/>
    <w:rsid w:val="00484914"/>
    <w:rsid w:val="0048493F"/>
    <w:rsid w:val="00484B29"/>
    <w:rsid w:val="00484D92"/>
    <w:rsid w:val="00485965"/>
    <w:rsid w:val="0048596E"/>
    <w:rsid w:val="00485E5A"/>
    <w:rsid w:val="00485F40"/>
    <w:rsid w:val="00486164"/>
    <w:rsid w:val="004864BA"/>
    <w:rsid w:val="00486C6F"/>
    <w:rsid w:val="004879D1"/>
    <w:rsid w:val="00487B40"/>
    <w:rsid w:val="0049037F"/>
    <w:rsid w:val="004908C5"/>
    <w:rsid w:val="004910BF"/>
    <w:rsid w:val="004923E9"/>
    <w:rsid w:val="00492F6A"/>
    <w:rsid w:val="0049368B"/>
    <w:rsid w:val="00494692"/>
    <w:rsid w:val="00494CC2"/>
    <w:rsid w:val="00495689"/>
    <w:rsid w:val="00495E00"/>
    <w:rsid w:val="004962E0"/>
    <w:rsid w:val="00496C12"/>
    <w:rsid w:val="00496FEF"/>
    <w:rsid w:val="0049722D"/>
    <w:rsid w:val="004976F9"/>
    <w:rsid w:val="004979BA"/>
    <w:rsid w:val="00497ADD"/>
    <w:rsid w:val="00497FF1"/>
    <w:rsid w:val="004A0209"/>
    <w:rsid w:val="004A02C8"/>
    <w:rsid w:val="004A0EE3"/>
    <w:rsid w:val="004A19A4"/>
    <w:rsid w:val="004A1A5B"/>
    <w:rsid w:val="004A1DC6"/>
    <w:rsid w:val="004A1E93"/>
    <w:rsid w:val="004A2012"/>
    <w:rsid w:val="004A2046"/>
    <w:rsid w:val="004A22E4"/>
    <w:rsid w:val="004A2367"/>
    <w:rsid w:val="004A2E43"/>
    <w:rsid w:val="004A307E"/>
    <w:rsid w:val="004A3377"/>
    <w:rsid w:val="004A33D1"/>
    <w:rsid w:val="004A3F19"/>
    <w:rsid w:val="004A40AD"/>
    <w:rsid w:val="004A4E80"/>
    <w:rsid w:val="004A720F"/>
    <w:rsid w:val="004A72B7"/>
    <w:rsid w:val="004B0BB1"/>
    <w:rsid w:val="004B0C1F"/>
    <w:rsid w:val="004B13B8"/>
    <w:rsid w:val="004B1503"/>
    <w:rsid w:val="004B19D1"/>
    <w:rsid w:val="004B2532"/>
    <w:rsid w:val="004B257D"/>
    <w:rsid w:val="004B2583"/>
    <w:rsid w:val="004B288C"/>
    <w:rsid w:val="004B2B3D"/>
    <w:rsid w:val="004B31A3"/>
    <w:rsid w:val="004B31C0"/>
    <w:rsid w:val="004B3266"/>
    <w:rsid w:val="004B33BE"/>
    <w:rsid w:val="004B3919"/>
    <w:rsid w:val="004B3FBB"/>
    <w:rsid w:val="004B4074"/>
    <w:rsid w:val="004B440D"/>
    <w:rsid w:val="004B458E"/>
    <w:rsid w:val="004B467F"/>
    <w:rsid w:val="004B48CE"/>
    <w:rsid w:val="004B4C8E"/>
    <w:rsid w:val="004B50DB"/>
    <w:rsid w:val="004B5E48"/>
    <w:rsid w:val="004B5E61"/>
    <w:rsid w:val="004B5F52"/>
    <w:rsid w:val="004B5F7B"/>
    <w:rsid w:val="004B6DB2"/>
    <w:rsid w:val="004B6E40"/>
    <w:rsid w:val="004B6F67"/>
    <w:rsid w:val="004B71BF"/>
    <w:rsid w:val="004B786A"/>
    <w:rsid w:val="004B7CE4"/>
    <w:rsid w:val="004B7EC4"/>
    <w:rsid w:val="004B7F22"/>
    <w:rsid w:val="004C0270"/>
    <w:rsid w:val="004C2039"/>
    <w:rsid w:val="004C2961"/>
    <w:rsid w:val="004C2AFE"/>
    <w:rsid w:val="004C3083"/>
    <w:rsid w:val="004C445C"/>
    <w:rsid w:val="004C45B1"/>
    <w:rsid w:val="004C4F58"/>
    <w:rsid w:val="004C54E9"/>
    <w:rsid w:val="004C5F61"/>
    <w:rsid w:val="004C61E9"/>
    <w:rsid w:val="004C630D"/>
    <w:rsid w:val="004C6B5E"/>
    <w:rsid w:val="004C7032"/>
    <w:rsid w:val="004C70DC"/>
    <w:rsid w:val="004C71FC"/>
    <w:rsid w:val="004C7398"/>
    <w:rsid w:val="004C7605"/>
    <w:rsid w:val="004C79DB"/>
    <w:rsid w:val="004C7CDE"/>
    <w:rsid w:val="004C7F02"/>
    <w:rsid w:val="004D02CD"/>
    <w:rsid w:val="004D0B11"/>
    <w:rsid w:val="004D0B13"/>
    <w:rsid w:val="004D152F"/>
    <w:rsid w:val="004D1A32"/>
    <w:rsid w:val="004D2123"/>
    <w:rsid w:val="004D2392"/>
    <w:rsid w:val="004D24B9"/>
    <w:rsid w:val="004D257D"/>
    <w:rsid w:val="004D26A4"/>
    <w:rsid w:val="004D26F7"/>
    <w:rsid w:val="004D270A"/>
    <w:rsid w:val="004D319B"/>
    <w:rsid w:val="004D3275"/>
    <w:rsid w:val="004D3BC1"/>
    <w:rsid w:val="004D41C7"/>
    <w:rsid w:val="004D455E"/>
    <w:rsid w:val="004D496F"/>
    <w:rsid w:val="004D50B0"/>
    <w:rsid w:val="004D58A4"/>
    <w:rsid w:val="004D601E"/>
    <w:rsid w:val="004D6046"/>
    <w:rsid w:val="004D6222"/>
    <w:rsid w:val="004D6372"/>
    <w:rsid w:val="004D7C73"/>
    <w:rsid w:val="004E03DD"/>
    <w:rsid w:val="004E0C75"/>
    <w:rsid w:val="004E0C87"/>
    <w:rsid w:val="004E0D43"/>
    <w:rsid w:val="004E0E51"/>
    <w:rsid w:val="004E0FDF"/>
    <w:rsid w:val="004E13B3"/>
    <w:rsid w:val="004E142A"/>
    <w:rsid w:val="004E2053"/>
    <w:rsid w:val="004E2C33"/>
    <w:rsid w:val="004E2D06"/>
    <w:rsid w:val="004E33B0"/>
    <w:rsid w:val="004E3BD3"/>
    <w:rsid w:val="004E3CCD"/>
    <w:rsid w:val="004E47E0"/>
    <w:rsid w:val="004E4AA2"/>
    <w:rsid w:val="004E4C39"/>
    <w:rsid w:val="004E552B"/>
    <w:rsid w:val="004E5F19"/>
    <w:rsid w:val="004E6661"/>
    <w:rsid w:val="004E72F1"/>
    <w:rsid w:val="004E7BB5"/>
    <w:rsid w:val="004E7CEB"/>
    <w:rsid w:val="004F07FB"/>
    <w:rsid w:val="004F08C7"/>
    <w:rsid w:val="004F091C"/>
    <w:rsid w:val="004F0DB2"/>
    <w:rsid w:val="004F1016"/>
    <w:rsid w:val="004F13DF"/>
    <w:rsid w:val="004F14FC"/>
    <w:rsid w:val="004F19B2"/>
    <w:rsid w:val="004F1B17"/>
    <w:rsid w:val="004F1D71"/>
    <w:rsid w:val="004F1D9E"/>
    <w:rsid w:val="004F1F80"/>
    <w:rsid w:val="004F200E"/>
    <w:rsid w:val="004F2C3E"/>
    <w:rsid w:val="004F2FE5"/>
    <w:rsid w:val="004F3C5B"/>
    <w:rsid w:val="004F4247"/>
    <w:rsid w:val="004F494B"/>
    <w:rsid w:val="004F4B4B"/>
    <w:rsid w:val="004F5312"/>
    <w:rsid w:val="004F59B6"/>
    <w:rsid w:val="004F5F4D"/>
    <w:rsid w:val="004F6AF2"/>
    <w:rsid w:val="004F735B"/>
    <w:rsid w:val="004F7CFA"/>
    <w:rsid w:val="004F7D54"/>
    <w:rsid w:val="0050025A"/>
    <w:rsid w:val="005002CC"/>
    <w:rsid w:val="0050086E"/>
    <w:rsid w:val="005009A0"/>
    <w:rsid w:val="005009A5"/>
    <w:rsid w:val="005013C3"/>
    <w:rsid w:val="00501A07"/>
    <w:rsid w:val="005023B2"/>
    <w:rsid w:val="00502F8B"/>
    <w:rsid w:val="00503143"/>
    <w:rsid w:val="00503433"/>
    <w:rsid w:val="005039E3"/>
    <w:rsid w:val="00503C9E"/>
    <w:rsid w:val="0050464E"/>
    <w:rsid w:val="00504711"/>
    <w:rsid w:val="00504844"/>
    <w:rsid w:val="00504FBA"/>
    <w:rsid w:val="005059B4"/>
    <w:rsid w:val="00505BC4"/>
    <w:rsid w:val="00505C08"/>
    <w:rsid w:val="00506297"/>
    <w:rsid w:val="00507294"/>
    <w:rsid w:val="005072B1"/>
    <w:rsid w:val="00507647"/>
    <w:rsid w:val="00507AF5"/>
    <w:rsid w:val="00507D44"/>
    <w:rsid w:val="00507DE3"/>
    <w:rsid w:val="00507F23"/>
    <w:rsid w:val="0051019E"/>
    <w:rsid w:val="00510684"/>
    <w:rsid w:val="00510816"/>
    <w:rsid w:val="005117F8"/>
    <w:rsid w:val="00511B32"/>
    <w:rsid w:val="00511C65"/>
    <w:rsid w:val="00511E48"/>
    <w:rsid w:val="00511FEF"/>
    <w:rsid w:val="00512247"/>
    <w:rsid w:val="0051243C"/>
    <w:rsid w:val="0051257F"/>
    <w:rsid w:val="00512676"/>
    <w:rsid w:val="00512966"/>
    <w:rsid w:val="00512B6A"/>
    <w:rsid w:val="00512F04"/>
    <w:rsid w:val="00513123"/>
    <w:rsid w:val="005139A8"/>
    <w:rsid w:val="00513D7D"/>
    <w:rsid w:val="00514348"/>
    <w:rsid w:val="0051442E"/>
    <w:rsid w:val="005145DC"/>
    <w:rsid w:val="00516258"/>
    <w:rsid w:val="00516480"/>
    <w:rsid w:val="0051649A"/>
    <w:rsid w:val="005169FD"/>
    <w:rsid w:val="00516B1E"/>
    <w:rsid w:val="0051723D"/>
    <w:rsid w:val="00517306"/>
    <w:rsid w:val="0051740A"/>
    <w:rsid w:val="00517796"/>
    <w:rsid w:val="00517894"/>
    <w:rsid w:val="0051795C"/>
    <w:rsid w:val="00517A65"/>
    <w:rsid w:val="00520642"/>
    <w:rsid w:val="0052082D"/>
    <w:rsid w:val="005210DD"/>
    <w:rsid w:val="00521167"/>
    <w:rsid w:val="005215ED"/>
    <w:rsid w:val="00521C09"/>
    <w:rsid w:val="00523040"/>
    <w:rsid w:val="00523048"/>
    <w:rsid w:val="00523145"/>
    <w:rsid w:val="00523D29"/>
    <w:rsid w:val="00523FDE"/>
    <w:rsid w:val="0052401E"/>
    <w:rsid w:val="00524431"/>
    <w:rsid w:val="00524D08"/>
    <w:rsid w:val="00524F25"/>
    <w:rsid w:val="00526113"/>
    <w:rsid w:val="0052644F"/>
    <w:rsid w:val="005266B7"/>
    <w:rsid w:val="005266C4"/>
    <w:rsid w:val="0052693E"/>
    <w:rsid w:val="0052701C"/>
    <w:rsid w:val="0052748A"/>
    <w:rsid w:val="00527937"/>
    <w:rsid w:val="00527FB7"/>
    <w:rsid w:val="005301CA"/>
    <w:rsid w:val="00530547"/>
    <w:rsid w:val="00530A58"/>
    <w:rsid w:val="0053115F"/>
    <w:rsid w:val="00531363"/>
    <w:rsid w:val="005314E4"/>
    <w:rsid w:val="005316F7"/>
    <w:rsid w:val="00531703"/>
    <w:rsid w:val="005323A7"/>
    <w:rsid w:val="00533059"/>
    <w:rsid w:val="005330DF"/>
    <w:rsid w:val="0053356B"/>
    <w:rsid w:val="00533733"/>
    <w:rsid w:val="00533D57"/>
    <w:rsid w:val="00533E07"/>
    <w:rsid w:val="00533E10"/>
    <w:rsid w:val="00534019"/>
    <w:rsid w:val="00534D59"/>
    <w:rsid w:val="00535426"/>
    <w:rsid w:val="005356AB"/>
    <w:rsid w:val="00536561"/>
    <w:rsid w:val="00536698"/>
    <w:rsid w:val="00536C66"/>
    <w:rsid w:val="00536D7E"/>
    <w:rsid w:val="0053714A"/>
    <w:rsid w:val="00537332"/>
    <w:rsid w:val="00537CC2"/>
    <w:rsid w:val="00537E04"/>
    <w:rsid w:val="00537F4B"/>
    <w:rsid w:val="0054126F"/>
    <w:rsid w:val="00541A23"/>
    <w:rsid w:val="00541ED0"/>
    <w:rsid w:val="00542952"/>
    <w:rsid w:val="00542C11"/>
    <w:rsid w:val="0054330B"/>
    <w:rsid w:val="00543629"/>
    <w:rsid w:val="005437F3"/>
    <w:rsid w:val="00543AE0"/>
    <w:rsid w:val="00543FA1"/>
    <w:rsid w:val="005443F4"/>
    <w:rsid w:val="00544AA3"/>
    <w:rsid w:val="00544CBC"/>
    <w:rsid w:val="00544E75"/>
    <w:rsid w:val="00545083"/>
    <w:rsid w:val="0054573E"/>
    <w:rsid w:val="005457CF"/>
    <w:rsid w:val="00545B0F"/>
    <w:rsid w:val="00545D0F"/>
    <w:rsid w:val="00545F9B"/>
    <w:rsid w:val="00546321"/>
    <w:rsid w:val="00546960"/>
    <w:rsid w:val="00546ADD"/>
    <w:rsid w:val="00546DF2"/>
    <w:rsid w:val="00546E32"/>
    <w:rsid w:val="00547A0C"/>
    <w:rsid w:val="005507EE"/>
    <w:rsid w:val="00550881"/>
    <w:rsid w:val="00550CC2"/>
    <w:rsid w:val="00551E57"/>
    <w:rsid w:val="00552634"/>
    <w:rsid w:val="005526C7"/>
    <w:rsid w:val="00553163"/>
    <w:rsid w:val="005534B1"/>
    <w:rsid w:val="005538B1"/>
    <w:rsid w:val="005538C1"/>
    <w:rsid w:val="0055401D"/>
    <w:rsid w:val="005541C7"/>
    <w:rsid w:val="00554C63"/>
    <w:rsid w:val="00554E43"/>
    <w:rsid w:val="00555080"/>
    <w:rsid w:val="005551AD"/>
    <w:rsid w:val="00555293"/>
    <w:rsid w:val="00555CCD"/>
    <w:rsid w:val="00556241"/>
    <w:rsid w:val="00556A92"/>
    <w:rsid w:val="005570A1"/>
    <w:rsid w:val="0056053F"/>
    <w:rsid w:val="00560774"/>
    <w:rsid w:val="00560DE8"/>
    <w:rsid w:val="00561178"/>
    <w:rsid w:val="00561245"/>
    <w:rsid w:val="0056129F"/>
    <w:rsid w:val="005612E8"/>
    <w:rsid w:val="00561DBF"/>
    <w:rsid w:val="005621AE"/>
    <w:rsid w:val="00562477"/>
    <w:rsid w:val="0056248B"/>
    <w:rsid w:val="00562811"/>
    <w:rsid w:val="00562C27"/>
    <w:rsid w:val="0056320E"/>
    <w:rsid w:val="00563717"/>
    <w:rsid w:val="0056372E"/>
    <w:rsid w:val="00563F65"/>
    <w:rsid w:val="005641F6"/>
    <w:rsid w:val="0056439F"/>
    <w:rsid w:val="00564EAA"/>
    <w:rsid w:val="005658E5"/>
    <w:rsid w:val="00566470"/>
    <w:rsid w:val="0056666E"/>
    <w:rsid w:val="00566A5A"/>
    <w:rsid w:val="00566B3D"/>
    <w:rsid w:val="005703F3"/>
    <w:rsid w:val="005704C0"/>
    <w:rsid w:val="00570A8D"/>
    <w:rsid w:val="00570D4A"/>
    <w:rsid w:val="00570EB2"/>
    <w:rsid w:val="00571085"/>
    <w:rsid w:val="0057121C"/>
    <w:rsid w:val="00571571"/>
    <w:rsid w:val="00571ABA"/>
    <w:rsid w:val="00571C8B"/>
    <w:rsid w:val="00571FFA"/>
    <w:rsid w:val="00572DE0"/>
    <w:rsid w:val="00573607"/>
    <w:rsid w:val="0057381C"/>
    <w:rsid w:val="00573AFB"/>
    <w:rsid w:val="00574354"/>
    <w:rsid w:val="0057550B"/>
    <w:rsid w:val="005762D4"/>
    <w:rsid w:val="00576C85"/>
    <w:rsid w:val="00576F44"/>
    <w:rsid w:val="0057740E"/>
    <w:rsid w:val="00577648"/>
    <w:rsid w:val="00580099"/>
    <w:rsid w:val="0058067E"/>
    <w:rsid w:val="0058098A"/>
    <w:rsid w:val="00580BB6"/>
    <w:rsid w:val="00580C12"/>
    <w:rsid w:val="005811D7"/>
    <w:rsid w:val="00581590"/>
    <w:rsid w:val="00581A1E"/>
    <w:rsid w:val="00582D3B"/>
    <w:rsid w:val="00582DB8"/>
    <w:rsid w:val="00582F08"/>
    <w:rsid w:val="00582FFE"/>
    <w:rsid w:val="0058338B"/>
    <w:rsid w:val="0058376E"/>
    <w:rsid w:val="0058380A"/>
    <w:rsid w:val="0058383D"/>
    <w:rsid w:val="00584018"/>
    <w:rsid w:val="005842EE"/>
    <w:rsid w:val="00584545"/>
    <w:rsid w:val="00585480"/>
    <w:rsid w:val="00585513"/>
    <w:rsid w:val="005858A8"/>
    <w:rsid w:val="00585AE7"/>
    <w:rsid w:val="005865F2"/>
    <w:rsid w:val="005867B5"/>
    <w:rsid w:val="00586A8F"/>
    <w:rsid w:val="00586AD0"/>
    <w:rsid w:val="00586B2F"/>
    <w:rsid w:val="00587188"/>
    <w:rsid w:val="00587AD1"/>
    <w:rsid w:val="00587B86"/>
    <w:rsid w:val="00590089"/>
    <w:rsid w:val="00590098"/>
    <w:rsid w:val="005901CE"/>
    <w:rsid w:val="0059022A"/>
    <w:rsid w:val="005908F9"/>
    <w:rsid w:val="00590E4A"/>
    <w:rsid w:val="00591687"/>
    <w:rsid w:val="005919EC"/>
    <w:rsid w:val="005919F9"/>
    <w:rsid w:val="00592B54"/>
    <w:rsid w:val="005930B1"/>
    <w:rsid w:val="0059330A"/>
    <w:rsid w:val="005940FF"/>
    <w:rsid w:val="0059437E"/>
    <w:rsid w:val="0059457B"/>
    <w:rsid w:val="00594FF5"/>
    <w:rsid w:val="00595124"/>
    <w:rsid w:val="005951BA"/>
    <w:rsid w:val="00595669"/>
    <w:rsid w:val="00595854"/>
    <w:rsid w:val="00595E9E"/>
    <w:rsid w:val="00595F6E"/>
    <w:rsid w:val="005960F3"/>
    <w:rsid w:val="00596530"/>
    <w:rsid w:val="00596892"/>
    <w:rsid w:val="00596A48"/>
    <w:rsid w:val="00596D9D"/>
    <w:rsid w:val="00596E9F"/>
    <w:rsid w:val="00596ED2"/>
    <w:rsid w:val="00596FEE"/>
    <w:rsid w:val="00597323"/>
    <w:rsid w:val="005976AF"/>
    <w:rsid w:val="005978BC"/>
    <w:rsid w:val="005979B2"/>
    <w:rsid w:val="005979CA"/>
    <w:rsid w:val="005A010C"/>
    <w:rsid w:val="005A035D"/>
    <w:rsid w:val="005A09A3"/>
    <w:rsid w:val="005A10B3"/>
    <w:rsid w:val="005A12D2"/>
    <w:rsid w:val="005A138D"/>
    <w:rsid w:val="005A209B"/>
    <w:rsid w:val="005A20CD"/>
    <w:rsid w:val="005A24E6"/>
    <w:rsid w:val="005A2762"/>
    <w:rsid w:val="005A39E7"/>
    <w:rsid w:val="005A3B03"/>
    <w:rsid w:val="005A3C76"/>
    <w:rsid w:val="005A3F1F"/>
    <w:rsid w:val="005A3F62"/>
    <w:rsid w:val="005A4795"/>
    <w:rsid w:val="005A523E"/>
    <w:rsid w:val="005A579A"/>
    <w:rsid w:val="005A596E"/>
    <w:rsid w:val="005A69F3"/>
    <w:rsid w:val="005A6FB1"/>
    <w:rsid w:val="005A77D2"/>
    <w:rsid w:val="005A79B7"/>
    <w:rsid w:val="005A7BDE"/>
    <w:rsid w:val="005A7E14"/>
    <w:rsid w:val="005B0770"/>
    <w:rsid w:val="005B094A"/>
    <w:rsid w:val="005B0B46"/>
    <w:rsid w:val="005B0C98"/>
    <w:rsid w:val="005B0D91"/>
    <w:rsid w:val="005B0DFC"/>
    <w:rsid w:val="005B115A"/>
    <w:rsid w:val="005B177F"/>
    <w:rsid w:val="005B18A9"/>
    <w:rsid w:val="005B1CEF"/>
    <w:rsid w:val="005B2A25"/>
    <w:rsid w:val="005B2A2E"/>
    <w:rsid w:val="005B310B"/>
    <w:rsid w:val="005B4370"/>
    <w:rsid w:val="005B4392"/>
    <w:rsid w:val="005B4BB0"/>
    <w:rsid w:val="005B4E56"/>
    <w:rsid w:val="005B5950"/>
    <w:rsid w:val="005B59FC"/>
    <w:rsid w:val="005B5A0E"/>
    <w:rsid w:val="005B61BF"/>
    <w:rsid w:val="005B6632"/>
    <w:rsid w:val="005B681B"/>
    <w:rsid w:val="005B6C88"/>
    <w:rsid w:val="005B6CD2"/>
    <w:rsid w:val="005B6F6B"/>
    <w:rsid w:val="005B72BC"/>
    <w:rsid w:val="005B77C7"/>
    <w:rsid w:val="005B7D56"/>
    <w:rsid w:val="005C06F2"/>
    <w:rsid w:val="005C1088"/>
    <w:rsid w:val="005C10BC"/>
    <w:rsid w:val="005C11F3"/>
    <w:rsid w:val="005C17F8"/>
    <w:rsid w:val="005C1830"/>
    <w:rsid w:val="005C1A0A"/>
    <w:rsid w:val="005C2935"/>
    <w:rsid w:val="005C2AFE"/>
    <w:rsid w:val="005C3001"/>
    <w:rsid w:val="005C3450"/>
    <w:rsid w:val="005C3BB9"/>
    <w:rsid w:val="005C3C60"/>
    <w:rsid w:val="005C4362"/>
    <w:rsid w:val="005C4E09"/>
    <w:rsid w:val="005C5A78"/>
    <w:rsid w:val="005C5BE0"/>
    <w:rsid w:val="005C6571"/>
    <w:rsid w:val="005C6675"/>
    <w:rsid w:val="005C6679"/>
    <w:rsid w:val="005C6DA1"/>
    <w:rsid w:val="005C7094"/>
    <w:rsid w:val="005C761F"/>
    <w:rsid w:val="005C79F5"/>
    <w:rsid w:val="005C7DAE"/>
    <w:rsid w:val="005D007F"/>
    <w:rsid w:val="005D0396"/>
    <w:rsid w:val="005D057B"/>
    <w:rsid w:val="005D0EBC"/>
    <w:rsid w:val="005D0F38"/>
    <w:rsid w:val="005D1763"/>
    <w:rsid w:val="005D1AC7"/>
    <w:rsid w:val="005D3069"/>
    <w:rsid w:val="005D3870"/>
    <w:rsid w:val="005D3A38"/>
    <w:rsid w:val="005D3C06"/>
    <w:rsid w:val="005D3FE4"/>
    <w:rsid w:val="005D431B"/>
    <w:rsid w:val="005D4395"/>
    <w:rsid w:val="005D48C5"/>
    <w:rsid w:val="005D4F29"/>
    <w:rsid w:val="005D5439"/>
    <w:rsid w:val="005D55BB"/>
    <w:rsid w:val="005D581C"/>
    <w:rsid w:val="005D6165"/>
    <w:rsid w:val="005D6DD9"/>
    <w:rsid w:val="005D6DF2"/>
    <w:rsid w:val="005D70DA"/>
    <w:rsid w:val="005D717B"/>
    <w:rsid w:val="005D75CD"/>
    <w:rsid w:val="005D75DC"/>
    <w:rsid w:val="005E01C5"/>
    <w:rsid w:val="005E05EE"/>
    <w:rsid w:val="005E0698"/>
    <w:rsid w:val="005E17F7"/>
    <w:rsid w:val="005E1DF3"/>
    <w:rsid w:val="005E2624"/>
    <w:rsid w:val="005E277B"/>
    <w:rsid w:val="005E2A9B"/>
    <w:rsid w:val="005E2C73"/>
    <w:rsid w:val="005E2DFF"/>
    <w:rsid w:val="005E2E77"/>
    <w:rsid w:val="005E331B"/>
    <w:rsid w:val="005E4AE9"/>
    <w:rsid w:val="005E5316"/>
    <w:rsid w:val="005E59AD"/>
    <w:rsid w:val="005E59CD"/>
    <w:rsid w:val="005E655F"/>
    <w:rsid w:val="005E6A0D"/>
    <w:rsid w:val="005E768B"/>
    <w:rsid w:val="005F05A2"/>
    <w:rsid w:val="005F0872"/>
    <w:rsid w:val="005F088B"/>
    <w:rsid w:val="005F0F23"/>
    <w:rsid w:val="005F0F4D"/>
    <w:rsid w:val="005F1047"/>
    <w:rsid w:val="005F10CA"/>
    <w:rsid w:val="005F14D4"/>
    <w:rsid w:val="005F1666"/>
    <w:rsid w:val="005F1C0E"/>
    <w:rsid w:val="005F1C77"/>
    <w:rsid w:val="005F22A1"/>
    <w:rsid w:val="005F2A2F"/>
    <w:rsid w:val="005F2B7B"/>
    <w:rsid w:val="005F3411"/>
    <w:rsid w:val="005F37A4"/>
    <w:rsid w:val="005F3A45"/>
    <w:rsid w:val="005F469F"/>
    <w:rsid w:val="005F4F13"/>
    <w:rsid w:val="005F540F"/>
    <w:rsid w:val="005F5BD4"/>
    <w:rsid w:val="005F5EE1"/>
    <w:rsid w:val="005F6251"/>
    <w:rsid w:val="005F6276"/>
    <w:rsid w:val="005F649E"/>
    <w:rsid w:val="005F655B"/>
    <w:rsid w:val="005F6689"/>
    <w:rsid w:val="005F68FA"/>
    <w:rsid w:val="005F6D2F"/>
    <w:rsid w:val="005F6F3C"/>
    <w:rsid w:val="005F6FD8"/>
    <w:rsid w:val="005F7014"/>
    <w:rsid w:val="005F738B"/>
    <w:rsid w:val="005F7918"/>
    <w:rsid w:val="005F7D7F"/>
    <w:rsid w:val="005F7F55"/>
    <w:rsid w:val="0060000F"/>
    <w:rsid w:val="00600A46"/>
    <w:rsid w:val="00600F29"/>
    <w:rsid w:val="006010B7"/>
    <w:rsid w:val="00601650"/>
    <w:rsid w:val="00601935"/>
    <w:rsid w:val="00602121"/>
    <w:rsid w:val="00602256"/>
    <w:rsid w:val="00602268"/>
    <w:rsid w:val="00602506"/>
    <w:rsid w:val="006032DC"/>
    <w:rsid w:val="006033DA"/>
    <w:rsid w:val="00603A28"/>
    <w:rsid w:val="00603FFF"/>
    <w:rsid w:val="00604A92"/>
    <w:rsid w:val="00604C2D"/>
    <w:rsid w:val="00604E3B"/>
    <w:rsid w:val="00605659"/>
    <w:rsid w:val="006057AE"/>
    <w:rsid w:val="006061E1"/>
    <w:rsid w:val="0060624D"/>
    <w:rsid w:val="0060658E"/>
    <w:rsid w:val="00607DED"/>
    <w:rsid w:val="00607EB3"/>
    <w:rsid w:val="00607FBE"/>
    <w:rsid w:val="00610112"/>
    <w:rsid w:val="0061039F"/>
    <w:rsid w:val="00610528"/>
    <w:rsid w:val="00610BB1"/>
    <w:rsid w:val="00610D2E"/>
    <w:rsid w:val="00611007"/>
    <w:rsid w:val="006112B7"/>
    <w:rsid w:val="006119E7"/>
    <w:rsid w:val="00612186"/>
    <w:rsid w:val="006127D4"/>
    <w:rsid w:val="00612EB4"/>
    <w:rsid w:val="006133A0"/>
    <w:rsid w:val="006135D1"/>
    <w:rsid w:val="00613875"/>
    <w:rsid w:val="00614253"/>
    <w:rsid w:val="00614F17"/>
    <w:rsid w:val="006155E7"/>
    <w:rsid w:val="00615C45"/>
    <w:rsid w:val="00615D65"/>
    <w:rsid w:val="0061618E"/>
    <w:rsid w:val="00616D56"/>
    <w:rsid w:val="00616EEE"/>
    <w:rsid w:val="00616EFD"/>
    <w:rsid w:val="00617031"/>
    <w:rsid w:val="0061704B"/>
    <w:rsid w:val="00617113"/>
    <w:rsid w:val="00617166"/>
    <w:rsid w:val="0061759D"/>
    <w:rsid w:val="00620453"/>
    <w:rsid w:val="00620716"/>
    <w:rsid w:val="00620800"/>
    <w:rsid w:val="00620AE9"/>
    <w:rsid w:val="00620ED0"/>
    <w:rsid w:val="00620FD4"/>
    <w:rsid w:val="006220A9"/>
    <w:rsid w:val="00622ED9"/>
    <w:rsid w:val="006232C0"/>
    <w:rsid w:val="006237C2"/>
    <w:rsid w:val="00623A53"/>
    <w:rsid w:val="00623A87"/>
    <w:rsid w:val="006242DA"/>
    <w:rsid w:val="006245C3"/>
    <w:rsid w:val="00624CD3"/>
    <w:rsid w:val="006255E4"/>
    <w:rsid w:val="00626523"/>
    <w:rsid w:val="006269E2"/>
    <w:rsid w:val="00626ED9"/>
    <w:rsid w:val="006270E0"/>
    <w:rsid w:val="006275A5"/>
    <w:rsid w:val="00627B24"/>
    <w:rsid w:val="00627DC4"/>
    <w:rsid w:val="0063023A"/>
    <w:rsid w:val="006314E5"/>
    <w:rsid w:val="006316F9"/>
    <w:rsid w:val="006318BF"/>
    <w:rsid w:val="00631D12"/>
    <w:rsid w:val="00631E78"/>
    <w:rsid w:val="006325E0"/>
    <w:rsid w:val="00632707"/>
    <w:rsid w:val="00632EEB"/>
    <w:rsid w:val="00632F8A"/>
    <w:rsid w:val="00633335"/>
    <w:rsid w:val="006335BC"/>
    <w:rsid w:val="00633A0C"/>
    <w:rsid w:val="00633C1F"/>
    <w:rsid w:val="0063403C"/>
    <w:rsid w:val="00634942"/>
    <w:rsid w:val="00634C23"/>
    <w:rsid w:val="00635154"/>
    <w:rsid w:val="006355D7"/>
    <w:rsid w:val="00635CBB"/>
    <w:rsid w:val="0063658A"/>
    <w:rsid w:val="006369ED"/>
    <w:rsid w:val="00636CBD"/>
    <w:rsid w:val="00636DEF"/>
    <w:rsid w:val="006373C7"/>
    <w:rsid w:val="00637418"/>
    <w:rsid w:val="0063754D"/>
    <w:rsid w:val="006375FB"/>
    <w:rsid w:val="00637808"/>
    <w:rsid w:val="00637AD4"/>
    <w:rsid w:val="00637E7E"/>
    <w:rsid w:val="00637FCC"/>
    <w:rsid w:val="006404E3"/>
    <w:rsid w:val="0064051F"/>
    <w:rsid w:val="006405A1"/>
    <w:rsid w:val="006407A3"/>
    <w:rsid w:val="00640B4E"/>
    <w:rsid w:val="006411DD"/>
    <w:rsid w:val="00641333"/>
    <w:rsid w:val="00641749"/>
    <w:rsid w:val="00642061"/>
    <w:rsid w:val="00642653"/>
    <w:rsid w:val="00642747"/>
    <w:rsid w:val="00642855"/>
    <w:rsid w:val="006431D9"/>
    <w:rsid w:val="00643233"/>
    <w:rsid w:val="006436F1"/>
    <w:rsid w:val="00643C6A"/>
    <w:rsid w:val="00644034"/>
    <w:rsid w:val="0064444E"/>
    <w:rsid w:val="0064459A"/>
    <w:rsid w:val="00644D30"/>
    <w:rsid w:val="00644D61"/>
    <w:rsid w:val="00644E51"/>
    <w:rsid w:val="00645080"/>
    <w:rsid w:val="00646728"/>
    <w:rsid w:val="00646BB5"/>
    <w:rsid w:val="00647785"/>
    <w:rsid w:val="006477F3"/>
    <w:rsid w:val="0064795E"/>
    <w:rsid w:val="00650E4F"/>
    <w:rsid w:val="00651766"/>
    <w:rsid w:val="00651CCD"/>
    <w:rsid w:val="00652981"/>
    <w:rsid w:val="006539D0"/>
    <w:rsid w:val="00653B3A"/>
    <w:rsid w:val="006545D1"/>
    <w:rsid w:val="00654632"/>
    <w:rsid w:val="00654755"/>
    <w:rsid w:val="00655051"/>
    <w:rsid w:val="0065576F"/>
    <w:rsid w:val="00655993"/>
    <w:rsid w:val="00655AA5"/>
    <w:rsid w:val="00656F13"/>
    <w:rsid w:val="00656F72"/>
    <w:rsid w:val="0065714E"/>
    <w:rsid w:val="006571C4"/>
    <w:rsid w:val="006572FC"/>
    <w:rsid w:val="00657D58"/>
    <w:rsid w:val="006600CA"/>
    <w:rsid w:val="006602D9"/>
    <w:rsid w:val="00660429"/>
    <w:rsid w:val="00660500"/>
    <w:rsid w:val="006605EF"/>
    <w:rsid w:val="0066095F"/>
    <w:rsid w:val="00660992"/>
    <w:rsid w:val="006612AA"/>
    <w:rsid w:val="006615BC"/>
    <w:rsid w:val="006619F5"/>
    <w:rsid w:val="00661E69"/>
    <w:rsid w:val="006622AC"/>
    <w:rsid w:val="00662D4D"/>
    <w:rsid w:val="00663820"/>
    <w:rsid w:val="00663A32"/>
    <w:rsid w:val="00664605"/>
    <w:rsid w:val="00664A6B"/>
    <w:rsid w:val="006654E9"/>
    <w:rsid w:val="006659AA"/>
    <w:rsid w:val="00665D4E"/>
    <w:rsid w:val="00666297"/>
    <w:rsid w:val="006668EB"/>
    <w:rsid w:val="006668F3"/>
    <w:rsid w:val="00666B46"/>
    <w:rsid w:val="00666CF9"/>
    <w:rsid w:val="00667457"/>
    <w:rsid w:val="00670182"/>
    <w:rsid w:val="00670485"/>
    <w:rsid w:val="00670EC9"/>
    <w:rsid w:val="00671C83"/>
    <w:rsid w:val="00672E45"/>
    <w:rsid w:val="00672EE4"/>
    <w:rsid w:val="006731D6"/>
    <w:rsid w:val="00673260"/>
    <w:rsid w:val="00673539"/>
    <w:rsid w:val="00673BC3"/>
    <w:rsid w:val="00673C9B"/>
    <w:rsid w:val="00674033"/>
    <w:rsid w:val="006745BF"/>
    <w:rsid w:val="006752F9"/>
    <w:rsid w:val="006753D0"/>
    <w:rsid w:val="00675466"/>
    <w:rsid w:val="00675680"/>
    <w:rsid w:val="00675726"/>
    <w:rsid w:val="00675819"/>
    <w:rsid w:val="00675A01"/>
    <w:rsid w:val="0067636E"/>
    <w:rsid w:val="00676647"/>
    <w:rsid w:val="006766F5"/>
    <w:rsid w:val="00676902"/>
    <w:rsid w:val="00677B9F"/>
    <w:rsid w:val="0068044F"/>
    <w:rsid w:val="00680867"/>
    <w:rsid w:val="00680A17"/>
    <w:rsid w:val="00680BEC"/>
    <w:rsid w:val="00680C2F"/>
    <w:rsid w:val="00680D17"/>
    <w:rsid w:val="00680D75"/>
    <w:rsid w:val="00681374"/>
    <w:rsid w:val="0068185F"/>
    <w:rsid w:val="00681CF8"/>
    <w:rsid w:val="00681DF1"/>
    <w:rsid w:val="0068280A"/>
    <w:rsid w:val="00682F77"/>
    <w:rsid w:val="006831D2"/>
    <w:rsid w:val="0068339E"/>
    <w:rsid w:val="00683481"/>
    <w:rsid w:val="0068376C"/>
    <w:rsid w:val="00683972"/>
    <w:rsid w:val="00683D26"/>
    <w:rsid w:val="00683F0C"/>
    <w:rsid w:val="00683FBC"/>
    <w:rsid w:val="006840AB"/>
    <w:rsid w:val="00684F24"/>
    <w:rsid w:val="006858AA"/>
    <w:rsid w:val="00686822"/>
    <w:rsid w:val="006868B7"/>
    <w:rsid w:val="006869C6"/>
    <w:rsid w:val="006869F7"/>
    <w:rsid w:val="00686A88"/>
    <w:rsid w:val="00687613"/>
    <w:rsid w:val="006876CF"/>
    <w:rsid w:val="0069009A"/>
    <w:rsid w:val="006901DD"/>
    <w:rsid w:val="00690F86"/>
    <w:rsid w:val="006910AB"/>
    <w:rsid w:val="00691355"/>
    <w:rsid w:val="0069139F"/>
    <w:rsid w:val="006915F9"/>
    <w:rsid w:val="00691754"/>
    <w:rsid w:val="006920EB"/>
    <w:rsid w:val="0069236E"/>
    <w:rsid w:val="00694019"/>
    <w:rsid w:val="006941D6"/>
    <w:rsid w:val="00694593"/>
    <w:rsid w:val="00694D95"/>
    <w:rsid w:val="00695440"/>
    <w:rsid w:val="0069554E"/>
    <w:rsid w:val="006955EB"/>
    <w:rsid w:val="006967FF"/>
    <w:rsid w:val="006968F3"/>
    <w:rsid w:val="00696F8A"/>
    <w:rsid w:val="0069709F"/>
    <w:rsid w:val="006970FA"/>
    <w:rsid w:val="0069784B"/>
    <w:rsid w:val="006978C0"/>
    <w:rsid w:val="006A0183"/>
    <w:rsid w:val="006A0185"/>
    <w:rsid w:val="006A08A9"/>
    <w:rsid w:val="006A0D98"/>
    <w:rsid w:val="006A1273"/>
    <w:rsid w:val="006A13E1"/>
    <w:rsid w:val="006A2066"/>
    <w:rsid w:val="006A2482"/>
    <w:rsid w:val="006A2620"/>
    <w:rsid w:val="006A2843"/>
    <w:rsid w:val="006A29B8"/>
    <w:rsid w:val="006A2B1B"/>
    <w:rsid w:val="006A2B28"/>
    <w:rsid w:val="006A3047"/>
    <w:rsid w:val="006A33BF"/>
    <w:rsid w:val="006A38CB"/>
    <w:rsid w:val="006A3F73"/>
    <w:rsid w:val="006A4014"/>
    <w:rsid w:val="006A4CD6"/>
    <w:rsid w:val="006A5B1D"/>
    <w:rsid w:val="006A5C18"/>
    <w:rsid w:val="006A617B"/>
    <w:rsid w:val="006A64AF"/>
    <w:rsid w:val="006B034D"/>
    <w:rsid w:val="006B0410"/>
    <w:rsid w:val="006B0450"/>
    <w:rsid w:val="006B0757"/>
    <w:rsid w:val="006B0F45"/>
    <w:rsid w:val="006B1554"/>
    <w:rsid w:val="006B1F5A"/>
    <w:rsid w:val="006B22D2"/>
    <w:rsid w:val="006B2D46"/>
    <w:rsid w:val="006B37C1"/>
    <w:rsid w:val="006B3F10"/>
    <w:rsid w:val="006B4131"/>
    <w:rsid w:val="006B43FD"/>
    <w:rsid w:val="006B4710"/>
    <w:rsid w:val="006B49FA"/>
    <w:rsid w:val="006B6360"/>
    <w:rsid w:val="006B7E49"/>
    <w:rsid w:val="006B7F1E"/>
    <w:rsid w:val="006C0251"/>
    <w:rsid w:val="006C06AD"/>
    <w:rsid w:val="006C06B2"/>
    <w:rsid w:val="006C0929"/>
    <w:rsid w:val="006C1D04"/>
    <w:rsid w:val="006C1E47"/>
    <w:rsid w:val="006C1F5F"/>
    <w:rsid w:val="006C247A"/>
    <w:rsid w:val="006C2636"/>
    <w:rsid w:val="006C26FD"/>
    <w:rsid w:val="006C280A"/>
    <w:rsid w:val="006C2DCC"/>
    <w:rsid w:val="006C3E71"/>
    <w:rsid w:val="006C3F64"/>
    <w:rsid w:val="006C4048"/>
    <w:rsid w:val="006C40F4"/>
    <w:rsid w:val="006C445E"/>
    <w:rsid w:val="006C471B"/>
    <w:rsid w:val="006C485F"/>
    <w:rsid w:val="006C4AD5"/>
    <w:rsid w:val="006C4D21"/>
    <w:rsid w:val="006C4E2B"/>
    <w:rsid w:val="006C5E1C"/>
    <w:rsid w:val="006C602D"/>
    <w:rsid w:val="006C62C6"/>
    <w:rsid w:val="006C69B9"/>
    <w:rsid w:val="006C6DCA"/>
    <w:rsid w:val="006C7295"/>
    <w:rsid w:val="006C7977"/>
    <w:rsid w:val="006C7ADB"/>
    <w:rsid w:val="006C7F10"/>
    <w:rsid w:val="006D075F"/>
    <w:rsid w:val="006D0B32"/>
    <w:rsid w:val="006D0DD4"/>
    <w:rsid w:val="006D10D7"/>
    <w:rsid w:val="006D1201"/>
    <w:rsid w:val="006D1283"/>
    <w:rsid w:val="006D2695"/>
    <w:rsid w:val="006D276F"/>
    <w:rsid w:val="006D2AF8"/>
    <w:rsid w:val="006D2C97"/>
    <w:rsid w:val="006D2FD6"/>
    <w:rsid w:val="006D334E"/>
    <w:rsid w:val="006D39A1"/>
    <w:rsid w:val="006D3B90"/>
    <w:rsid w:val="006D4772"/>
    <w:rsid w:val="006D5386"/>
    <w:rsid w:val="006D5841"/>
    <w:rsid w:val="006D630A"/>
    <w:rsid w:val="006D68FF"/>
    <w:rsid w:val="006D735F"/>
    <w:rsid w:val="006D79C1"/>
    <w:rsid w:val="006E0728"/>
    <w:rsid w:val="006E0B18"/>
    <w:rsid w:val="006E0B67"/>
    <w:rsid w:val="006E1D09"/>
    <w:rsid w:val="006E269D"/>
    <w:rsid w:val="006E2AB4"/>
    <w:rsid w:val="006E2CF6"/>
    <w:rsid w:val="006E2EDE"/>
    <w:rsid w:val="006E352F"/>
    <w:rsid w:val="006E4745"/>
    <w:rsid w:val="006E58CF"/>
    <w:rsid w:val="006E63AE"/>
    <w:rsid w:val="006E6485"/>
    <w:rsid w:val="006E69FF"/>
    <w:rsid w:val="006E7C77"/>
    <w:rsid w:val="006F0059"/>
    <w:rsid w:val="006F00D7"/>
    <w:rsid w:val="006F0597"/>
    <w:rsid w:val="006F0ABF"/>
    <w:rsid w:val="006F1072"/>
    <w:rsid w:val="006F1D18"/>
    <w:rsid w:val="006F1E16"/>
    <w:rsid w:val="006F1F32"/>
    <w:rsid w:val="006F1FF5"/>
    <w:rsid w:val="006F2795"/>
    <w:rsid w:val="006F2858"/>
    <w:rsid w:val="006F2A5B"/>
    <w:rsid w:val="006F2E0F"/>
    <w:rsid w:val="006F2F1D"/>
    <w:rsid w:val="006F30E8"/>
    <w:rsid w:val="006F3316"/>
    <w:rsid w:val="006F33A5"/>
    <w:rsid w:val="006F34D8"/>
    <w:rsid w:val="006F3A5E"/>
    <w:rsid w:val="006F3C32"/>
    <w:rsid w:val="006F3EC5"/>
    <w:rsid w:val="006F3FAD"/>
    <w:rsid w:val="006F4155"/>
    <w:rsid w:val="006F420C"/>
    <w:rsid w:val="006F48A1"/>
    <w:rsid w:val="006F4D90"/>
    <w:rsid w:val="006F5055"/>
    <w:rsid w:val="006F6084"/>
    <w:rsid w:val="006F67CE"/>
    <w:rsid w:val="006F6826"/>
    <w:rsid w:val="006F683C"/>
    <w:rsid w:val="006F6D34"/>
    <w:rsid w:val="006F6FD2"/>
    <w:rsid w:val="006F7547"/>
    <w:rsid w:val="006F7B51"/>
    <w:rsid w:val="007000BD"/>
    <w:rsid w:val="00700680"/>
    <w:rsid w:val="00700732"/>
    <w:rsid w:val="00700A9E"/>
    <w:rsid w:val="00700D4A"/>
    <w:rsid w:val="00700E80"/>
    <w:rsid w:val="0070133F"/>
    <w:rsid w:val="0070277F"/>
    <w:rsid w:val="007028E4"/>
    <w:rsid w:val="00703BCF"/>
    <w:rsid w:val="00704037"/>
    <w:rsid w:val="0070430F"/>
    <w:rsid w:val="00704B8E"/>
    <w:rsid w:val="00705349"/>
    <w:rsid w:val="0070543C"/>
    <w:rsid w:val="00705508"/>
    <w:rsid w:val="00705ECD"/>
    <w:rsid w:val="007061B4"/>
    <w:rsid w:val="00706924"/>
    <w:rsid w:val="00706AEF"/>
    <w:rsid w:val="00706D48"/>
    <w:rsid w:val="00707972"/>
    <w:rsid w:val="00707EF7"/>
    <w:rsid w:val="00707F71"/>
    <w:rsid w:val="00707FAA"/>
    <w:rsid w:val="00710D73"/>
    <w:rsid w:val="007123C0"/>
    <w:rsid w:val="0071267E"/>
    <w:rsid w:val="00712836"/>
    <w:rsid w:val="00712865"/>
    <w:rsid w:val="00712ACF"/>
    <w:rsid w:val="00712B52"/>
    <w:rsid w:val="00712F44"/>
    <w:rsid w:val="00712FE6"/>
    <w:rsid w:val="00713918"/>
    <w:rsid w:val="00713A30"/>
    <w:rsid w:val="00713A76"/>
    <w:rsid w:val="00713C71"/>
    <w:rsid w:val="00713D2E"/>
    <w:rsid w:val="00713E2C"/>
    <w:rsid w:val="007146F6"/>
    <w:rsid w:val="00714AC0"/>
    <w:rsid w:val="007150CB"/>
    <w:rsid w:val="00716BE0"/>
    <w:rsid w:val="0071715E"/>
    <w:rsid w:val="007175B4"/>
    <w:rsid w:val="007179EE"/>
    <w:rsid w:val="00717C04"/>
    <w:rsid w:val="00720818"/>
    <w:rsid w:val="00721138"/>
    <w:rsid w:val="007217DF"/>
    <w:rsid w:val="007221DF"/>
    <w:rsid w:val="007227AB"/>
    <w:rsid w:val="007227BF"/>
    <w:rsid w:val="00722885"/>
    <w:rsid w:val="00723B64"/>
    <w:rsid w:val="00724DB3"/>
    <w:rsid w:val="0072552A"/>
    <w:rsid w:val="00725BED"/>
    <w:rsid w:val="00725F0E"/>
    <w:rsid w:val="00726444"/>
    <w:rsid w:val="00726864"/>
    <w:rsid w:val="007269F1"/>
    <w:rsid w:val="00726C38"/>
    <w:rsid w:val="00727006"/>
    <w:rsid w:val="00727324"/>
    <w:rsid w:val="007274E5"/>
    <w:rsid w:val="00727572"/>
    <w:rsid w:val="0072770D"/>
    <w:rsid w:val="0072777E"/>
    <w:rsid w:val="007279DE"/>
    <w:rsid w:val="00727AF3"/>
    <w:rsid w:val="00727CEC"/>
    <w:rsid w:val="00727DA1"/>
    <w:rsid w:val="00727E0B"/>
    <w:rsid w:val="00727F83"/>
    <w:rsid w:val="0073044C"/>
    <w:rsid w:val="0073065A"/>
    <w:rsid w:val="0073080E"/>
    <w:rsid w:val="00730942"/>
    <w:rsid w:val="00730B34"/>
    <w:rsid w:val="00730CF6"/>
    <w:rsid w:val="00731055"/>
    <w:rsid w:val="00731223"/>
    <w:rsid w:val="007313D9"/>
    <w:rsid w:val="00731AD2"/>
    <w:rsid w:val="00731E6D"/>
    <w:rsid w:val="00731F7C"/>
    <w:rsid w:val="00731FEC"/>
    <w:rsid w:val="007325E2"/>
    <w:rsid w:val="007334CA"/>
    <w:rsid w:val="0073370E"/>
    <w:rsid w:val="00734187"/>
    <w:rsid w:val="00734299"/>
    <w:rsid w:val="00734713"/>
    <w:rsid w:val="00735283"/>
    <w:rsid w:val="007352EB"/>
    <w:rsid w:val="007358E1"/>
    <w:rsid w:val="007367B9"/>
    <w:rsid w:val="0073706C"/>
    <w:rsid w:val="007371E3"/>
    <w:rsid w:val="0073760A"/>
    <w:rsid w:val="00740122"/>
    <w:rsid w:val="00740425"/>
    <w:rsid w:val="007404AB"/>
    <w:rsid w:val="007406FC"/>
    <w:rsid w:val="00740776"/>
    <w:rsid w:val="00740ABE"/>
    <w:rsid w:val="00741847"/>
    <w:rsid w:val="00741939"/>
    <w:rsid w:val="00742281"/>
    <w:rsid w:val="00742551"/>
    <w:rsid w:val="00742578"/>
    <w:rsid w:val="00742B29"/>
    <w:rsid w:val="007431BE"/>
    <w:rsid w:val="00743950"/>
    <w:rsid w:val="00743C9F"/>
    <w:rsid w:val="00743E53"/>
    <w:rsid w:val="00744098"/>
    <w:rsid w:val="00744344"/>
    <w:rsid w:val="00744953"/>
    <w:rsid w:val="00744A79"/>
    <w:rsid w:val="00745074"/>
    <w:rsid w:val="0074507D"/>
    <w:rsid w:val="0074514F"/>
    <w:rsid w:val="00745D46"/>
    <w:rsid w:val="00745E9B"/>
    <w:rsid w:val="00746C07"/>
    <w:rsid w:val="00747880"/>
    <w:rsid w:val="00747949"/>
    <w:rsid w:val="00747A92"/>
    <w:rsid w:val="007509F7"/>
    <w:rsid w:val="00750D41"/>
    <w:rsid w:val="00750DEF"/>
    <w:rsid w:val="007510AE"/>
    <w:rsid w:val="007511C4"/>
    <w:rsid w:val="0075131E"/>
    <w:rsid w:val="00751AFB"/>
    <w:rsid w:val="00751D1F"/>
    <w:rsid w:val="00751E50"/>
    <w:rsid w:val="00751EE1"/>
    <w:rsid w:val="00752021"/>
    <w:rsid w:val="007526EB"/>
    <w:rsid w:val="0075287D"/>
    <w:rsid w:val="00753906"/>
    <w:rsid w:val="00753922"/>
    <w:rsid w:val="00753D10"/>
    <w:rsid w:val="00753DA0"/>
    <w:rsid w:val="0075418C"/>
    <w:rsid w:val="007542F1"/>
    <w:rsid w:val="007547A5"/>
    <w:rsid w:val="007554A2"/>
    <w:rsid w:val="007558D8"/>
    <w:rsid w:val="007559BF"/>
    <w:rsid w:val="00755F65"/>
    <w:rsid w:val="00756847"/>
    <w:rsid w:val="00756E8A"/>
    <w:rsid w:val="00757B55"/>
    <w:rsid w:val="007601C9"/>
    <w:rsid w:val="007607D6"/>
    <w:rsid w:val="00760EBC"/>
    <w:rsid w:val="00761E14"/>
    <w:rsid w:val="00761EAB"/>
    <w:rsid w:val="0076293C"/>
    <w:rsid w:val="00763395"/>
    <w:rsid w:val="007638AC"/>
    <w:rsid w:val="0076407F"/>
    <w:rsid w:val="00764351"/>
    <w:rsid w:val="007646E6"/>
    <w:rsid w:val="00764876"/>
    <w:rsid w:val="00764D66"/>
    <w:rsid w:val="007650C1"/>
    <w:rsid w:val="007651A6"/>
    <w:rsid w:val="007651F5"/>
    <w:rsid w:val="00765206"/>
    <w:rsid w:val="00765506"/>
    <w:rsid w:val="00765B9F"/>
    <w:rsid w:val="0076671E"/>
    <w:rsid w:val="00766AFC"/>
    <w:rsid w:val="007674B3"/>
    <w:rsid w:val="007677BC"/>
    <w:rsid w:val="00767D48"/>
    <w:rsid w:val="00770227"/>
    <w:rsid w:val="0077057E"/>
    <w:rsid w:val="007711D5"/>
    <w:rsid w:val="00771404"/>
    <w:rsid w:val="00771603"/>
    <w:rsid w:val="00771A79"/>
    <w:rsid w:val="00771D8C"/>
    <w:rsid w:val="00773063"/>
    <w:rsid w:val="00773228"/>
    <w:rsid w:val="00773882"/>
    <w:rsid w:val="00774469"/>
    <w:rsid w:val="007749AC"/>
    <w:rsid w:val="00774A07"/>
    <w:rsid w:val="0077539A"/>
    <w:rsid w:val="007761E3"/>
    <w:rsid w:val="007766F3"/>
    <w:rsid w:val="00776855"/>
    <w:rsid w:val="00776C80"/>
    <w:rsid w:val="00776DB5"/>
    <w:rsid w:val="00777575"/>
    <w:rsid w:val="00777A51"/>
    <w:rsid w:val="00777D01"/>
    <w:rsid w:val="00777E39"/>
    <w:rsid w:val="00777E7E"/>
    <w:rsid w:val="007801DD"/>
    <w:rsid w:val="007804B6"/>
    <w:rsid w:val="00780B8F"/>
    <w:rsid w:val="00781975"/>
    <w:rsid w:val="00781F81"/>
    <w:rsid w:val="0078226C"/>
    <w:rsid w:val="00782F29"/>
    <w:rsid w:val="0078318B"/>
    <w:rsid w:val="00783682"/>
    <w:rsid w:val="0078386E"/>
    <w:rsid w:val="00783C6E"/>
    <w:rsid w:val="00783CC8"/>
    <w:rsid w:val="00783FDD"/>
    <w:rsid w:val="00784058"/>
    <w:rsid w:val="007846FE"/>
    <w:rsid w:val="007853C2"/>
    <w:rsid w:val="0078563A"/>
    <w:rsid w:val="00785D21"/>
    <w:rsid w:val="00786133"/>
    <w:rsid w:val="007862AA"/>
    <w:rsid w:val="0078684F"/>
    <w:rsid w:val="00786C06"/>
    <w:rsid w:val="00786C0A"/>
    <w:rsid w:val="00786C6F"/>
    <w:rsid w:val="007879B9"/>
    <w:rsid w:val="0079087A"/>
    <w:rsid w:val="00790C7F"/>
    <w:rsid w:val="0079109C"/>
    <w:rsid w:val="0079116A"/>
    <w:rsid w:val="007912C3"/>
    <w:rsid w:val="00791567"/>
    <w:rsid w:val="00791805"/>
    <w:rsid w:val="0079201A"/>
    <w:rsid w:val="0079217E"/>
    <w:rsid w:val="0079250E"/>
    <w:rsid w:val="00792B63"/>
    <w:rsid w:val="00792F95"/>
    <w:rsid w:val="007931E5"/>
    <w:rsid w:val="00794067"/>
    <w:rsid w:val="00794309"/>
    <w:rsid w:val="0079439C"/>
    <w:rsid w:val="007944C2"/>
    <w:rsid w:val="00794518"/>
    <w:rsid w:val="00794C39"/>
    <w:rsid w:val="00795093"/>
    <w:rsid w:val="007950D2"/>
    <w:rsid w:val="00795105"/>
    <w:rsid w:val="00795B58"/>
    <w:rsid w:val="00795C2C"/>
    <w:rsid w:val="00795E00"/>
    <w:rsid w:val="0079630D"/>
    <w:rsid w:val="007964B3"/>
    <w:rsid w:val="00796F66"/>
    <w:rsid w:val="007972E7"/>
    <w:rsid w:val="00797404"/>
    <w:rsid w:val="007A0823"/>
    <w:rsid w:val="007A0860"/>
    <w:rsid w:val="007A16D4"/>
    <w:rsid w:val="007A1985"/>
    <w:rsid w:val="007A1ED1"/>
    <w:rsid w:val="007A2ABC"/>
    <w:rsid w:val="007A2CAF"/>
    <w:rsid w:val="007A2E5D"/>
    <w:rsid w:val="007A3145"/>
    <w:rsid w:val="007A3311"/>
    <w:rsid w:val="007A37C7"/>
    <w:rsid w:val="007A389E"/>
    <w:rsid w:val="007A3A23"/>
    <w:rsid w:val="007A3D4E"/>
    <w:rsid w:val="007A4272"/>
    <w:rsid w:val="007A44FF"/>
    <w:rsid w:val="007A4560"/>
    <w:rsid w:val="007A4B34"/>
    <w:rsid w:val="007A4B8B"/>
    <w:rsid w:val="007A50A9"/>
    <w:rsid w:val="007A5205"/>
    <w:rsid w:val="007A5C28"/>
    <w:rsid w:val="007A5F02"/>
    <w:rsid w:val="007A6186"/>
    <w:rsid w:val="007A63ED"/>
    <w:rsid w:val="007A7268"/>
    <w:rsid w:val="007A7527"/>
    <w:rsid w:val="007A78D3"/>
    <w:rsid w:val="007B0441"/>
    <w:rsid w:val="007B04C1"/>
    <w:rsid w:val="007B0748"/>
    <w:rsid w:val="007B0C49"/>
    <w:rsid w:val="007B0CEB"/>
    <w:rsid w:val="007B0EFA"/>
    <w:rsid w:val="007B1682"/>
    <w:rsid w:val="007B1DAF"/>
    <w:rsid w:val="007B26CD"/>
    <w:rsid w:val="007B26FE"/>
    <w:rsid w:val="007B2B1D"/>
    <w:rsid w:val="007B306C"/>
    <w:rsid w:val="007B3309"/>
    <w:rsid w:val="007B3422"/>
    <w:rsid w:val="007B3513"/>
    <w:rsid w:val="007B3631"/>
    <w:rsid w:val="007B3D14"/>
    <w:rsid w:val="007B3F69"/>
    <w:rsid w:val="007B40DC"/>
    <w:rsid w:val="007B410D"/>
    <w:rsid w:val="007B4121"/>
    <w:rsid w:val="007B46B7"/>
    <w:rsid w:val="007B4904"/>
    <w:rsid w:val="007B5184"/>
    <w:rsid w:val="007B523E"/>
    <w:rsid w:val="007B577D"/>
    <w:rsid w:val="007B5C64"/>
    <w:rsid w:val="007B5CC7"/>
    <w:rsid w:val="007B62A9"/>
    <w:rsid w:val="007B6434"/>
    <w:rsid w:val="007B68B1"/>
    <w:rsid w:val="007B6B35"/>
    <w:rsid w:val="007B6C88"/>
    <w:rsid w:val="007B7159"/>
    <w:rsid w:val="007B7A59"/>
    <w:rsid w:val="007B7EFF"/>
    <w:rsid w:val="007C01BE"/>
    <w:rsid w:val="007C03CC"/>
    <w:rsid w:val="007C0727"/>
    <w:rsid w:val="007C0ABB"/>
    <w:rsid w:val="007C0AEF"/>
    <w:rsid w:val="007C10DD"/>
    <w:rsid w:val="007C11E4"/>
    <w:rsid w:val="007C1249"/>
    <w:rsid w:val="007C13A8"/>
    <w:rsid w:val="007C17D4"/>
    <w:rsid w:val="007C1F5B"/>
    <w:rsid w:val="007C1F68"/>
    <w:rsid w:val="007C280E"/>
    <w:rsid w:val="007C3171"/>
    <w:rsid w:val="007C4415"/>
    <w:rsid w:val="007C522A"/>
    <w:rsid w:val="007C5BEF"/>
    <w:rsid w:val="007C6814"/>
    <w:rsid w:val="007C6A78"/>
    <w:rsid w:val="007C6E0B"/>
    <w:rsid w:val="007C745B"/>
    <w:rsid w:val="007C7776"/>
    <w:rsid w:val="007C7808"/>
    <w:rsid w:val="007D02EF"/>
    <w:rsid w:val="007D0C2C"/>
    <w:rsid w:val="007D0F23"/>
    <w:rsid w:val="007D153D"/>
    <w:rsid w:val="007D19DD"/>
    <w:rsid w:val="007D1DF2"/>
    <w:rsid w:val="007D2363"/>
    <w:rsid w:val="007D241C"/>
    <w:rsid w:val="007D2820"/>
    <w:rsid w:val="007D2BB8"/>
    <w:rsid w:val="007D2DAD"/>
    <w:rsid w:val="007D345E"/>
    <w:rsid w:val="007D3A32"/>
    <w:rsid w:val="007D3E6F"/>
    <w:rsid w:val="007D475E"/>
    <w:rsid w:val="007D4A07"/>
    <w:rsid w:val="007D4F33"/>
    <w:rsid w:val="007D5360"/>
    <w:rsid w:val="007D698C"/>
    <w:rsid w:val="007D6BA5"/>
    <w:rsid w:val="007D73C8"/>
    <w:rsid w:val="007E144F"/>
    <w:rsid w:val="007E18A4"/>
    <w:rsid w:val="007E1980"/>
    <w:rsid w:val="007E2391"/>
    <w:rsid w:val="007E2860"/>
    <w:rsid w:val="007E3042"/>
    <w:rsid w:val="007E3671"/>
    <w:rsid w:val="007E3FFF"/>
    <w:rsid w:val="007E42CB"/>
    <w:rsid w:val="007E470B"/>
    <w:rsid w:val="007E51C4"/>
    <w:rsid w:val="007E54BE"/>
    <w:rsid w:val="007E5B41"/>
    <w:rsid w:val="007E615E"/>
    <w:rsid w:val="007E61B3"/>
    <w:rsid w:val="007E6EE9"/>
    <w:rsid w:val="007E6FD4"/>
    <w:rsid w:val="007E782F"/>
    <w:rsid w:val="007E7906"/>
    <w:rsid w:val="007F097C"/>
    <w:rsid w:val="007F0BDF"/>
    <w:rsid w:val="007F0C73"/>
    <w:rsid w:val="007F0C95"/>
    <w:rsid w:val="007F1405"/>
    <w:rsid w:val="007F177A"/>
    <w:rsid w:val="007F1EFA"/>
    <w:rsid w:val="007F2297"/>
    <w:rsid w:val="007F25B9"/>
    <w:rsid w:val="007F2F55"/>
    <w:rsid w:val="007F314F"/>
    <w:rsid w:val="007F3699"/>
    <w:rsid w:val="007F37E3"/>
    <w:rsid w:val="007F3976"/>
    <w:rsid w:val="007F39A3"/>
    <w:rsid w:val="007F435D"/>
    <w:rsid w:val="007F4D3A"/>
    <w:rsid w:val="007F568A"/>
    <w:rsid w:val="007F6A41"/>
    <w:rsid w:val="007F7326"/>
    <w:rsid w:val="007F74D3"/>
    <w:rsid w:val="007F7934"/>
    <w:rsid w:val="007F7F82"/>
    <w:rsid w:val="0080062C"/>
    <w:rsid w:val="0080065C"/>
    <w:rsid w:val="008011A6"/>
    <w:rsid w:val="00801383"/>
    <w:rsid w:val="008013C8"/>
    <w:rsid w:val="008014EA"/>
    <w:rsid w:val="0080154B"/>
    <w:rsid w:val="0080180E"/>
    <w:rsid w:val="0080187B"/>
    <w:rsid w:val="00801EAE"/>
    <w:rsid w:val="008024E1"/>
    <w:rsid w:val="00802653"/>
    <w:rsid w:val="00802956"/>
    <w:rsid w:val="00802A16"/>
    <w:rsid w:val="00802B6A"/>
    <w:rsid w:val="00802E6E"/>
    <w:rsid w:val="008034D4"/>
    <w:rsid w:val="00803AFA"/>
    <w:rsid w:val="00804746"/>
    <w:rsid w:val="00804B2D"/>
    <w:rsid w:val="00804C02"/>
    <w:rsid w:val="00804C0E"/>
    <w:rsid w:val="0080584A"/>
    <w:rsid w:val="00805881"/>
    <w:rsid w:val="00805964"/>
    <w:rsid w:val="00805A18"/>
    <w:rsid w:val="00805ACB"/>
    <w:rsid w:val="00805D1A"/>
    <w:rsid w:val="00805FF0"/>
    <w:rsid w:val="008065DA"/>
    <w:rsid w:val="008065F5"/>
    <w:rsid w:val="0080671C"/>
    <w:rsid w:val="00806916"/>
    <w:rsid w:val="008069AF"/>
    <w:rsid w:val="00806C69"/>
    <w:rsid w:val="008076FB"/>
    <w:rsid w:val="008078F1"/>
    <w:rsid w:val="00807CC0"/>
    <w:rsid w:val="00807F20"/>
    <w:rsid w:val="0081010A"/>
    <w:rsid w:val="008106D3"/>
    <w:rsid w:val="00810AB7"/>
    <w:rsid w:val="00811559"/>
    <w:rsid w:val="008116D8"/>
    <w:rsid w:val="00812A9C"/>
    <w:rsid w:val="00812B54"/>
    <w:rsid w:val="00812C27"/>
    <w:rsid w:val="00812E46"/>
    <w:rsid w:val="008130BA"/>
    <w:rsid w:val="00813802"/>
    <w:rsid w:val="0081496B"/>
    <w:rsid w:val="00814B27"/>
    <w:rsid w:val="00814B88"/>
    <w:rsid w:val="008151C0"/>
    <w:rsid w:val="0081530F"/>
    <w:rsid w:val="00815C5E"/>
    <w:rsid w:val="00815EEB"/>
    <w:rsid w:val="00816487"/>
    <w:rsid w:val="0081663E"/>
    <w:rsid w:val="00817226"/>
    <w:rsid w:val="0082018E"/>
    <w:rsid w:val="0082094A"/>
    <w:rsid w:val="00820BFC"/>
    <w:rsid w:val="00820D6E"/>
    <w:rsid w:val="0082144E"/>
    <w:rsid w:val="0082157D"/>
    <w:rsid w:val="00821AEA"/>
    <w:rsid w:val="0082216F"/>
    <w:rsid w:val="0082293A"/>
    <w:rsid w:val="0082337A"/>
    <w:rsid w:val="008235AB"/>
    <w:rsid w:val="0082408B"/>
    <w:rsid w:val="00824483"/>
    <w:rsid w:val="00824C1C"/>
    <w:rsid w:val="00824C53"/>
    <w:rsid w:val="00824D0A"/>
    <w:rsid w:val="00824D22"/>
    <w:rsid w:val="00825722"/>
    <w:rsid w:val="00825868"/>
    <w:rsid w:val="00825DF7"/>
    <w:rsid w:val="0082613A"/>
    <w:rsid w:val="00826261"/>
    <w:rsid w:val="008266C4"/>
    <w:rsid w:val="00826C77"/>
    <w:rsid w:val="00827C6B"/>
    <w:rsid w:val="00827E01"/>
    <w:rsid w:val="008300CF"/>
    <w:rsid w:val="008304DC"/>
    <w:rsid w:val="00830728"/>
    <w:rsid w:val="0083072C"/>
    <w:rsid w:val="0083085A"/>
    <w:rsid w:val="008309DC"/>
    <w:rsid w:val="00830CEE"/>
    <w:rsid w:val="00830F6B"/>
    <w:rsid w:val="00831414"/>
    <w:rsid w:val="0083183E"/>
    <w:rsid w:val="008319B2"/>
    <w:rsid w:val="00831A17"/>
    <w:rsid w:val="00831F1B"/>
    <w:rsid w:val="008332BD"/>
    <w:rsid w:val="00833E24"/>
    <w:rsid w:val="0083435F"/>
    <w:rsid w:val="0083456A"/>
    <w:rsid w:val="008345C8"/>
    <w:rsid w:val="008346DE"/>
    <w:rsid w:val="00834B77"/>
    <w:rsid w:val="00834D3C"/>
    <w:rsid w:val="008353D3"/>
    <w:rsid w:val="00835512"/>
    <w:rsid w:val="00835F12"/>
    <w:rsid w:val="008366CA"/>
    <w:rsid w:val="00836967"/>
    <w:rsid w:val="00836B2B"/>
    <w:rsid w:val="0083762F"/>
    <w:rsid w:val="00837E56"/>
    <w:rsid w:val="00837FB7"/>
    <w:rsid w:val="00840080"/>
    <w:rsid w:val="00840AB9"/>
    <w:rsid w:val="008413A1"/>
    <w:rsid w:val="008413C4"/>
    <w:rsid w:val="00841AA3"/>
    <w:rsid w:val="00842286"/>
    <w:rsid w:val="0084246E"/>
    <w:rsid w:val="008426A5"/>
    <w:rsid w:val="008427C3"/>
    <w:rsid w:val="00842CA0"/>
    <w:rsid w:val="00842D02"/>
    <w:rsid w:val="0084309F"/>
    <w:rsid w:val="00843425"/>
    <w:rsid w:val="008436B6"/>
    <w:rsid w:val="008440FC"/>
    <w:rsid w:val="00844AE6"/>
    <w:rsid w:val="00844CB3"/>
    <w:rsid w:val="00845C12"/>
    <w:rsid w:val="00845CC9"/>
    <w:rsid w:val="00845E43"/>
    <w:rsid w:val="008460EF"/>
    <w:rsid w:val="00846183"/>
    <w:rsid w:val="00846428"/>
    <w:rsid w:val="00846473"/>
    <w:rsid w:val="00846484"/>
    <w:rsid w:val="008471C9"/>
    <w:rsid w:val="008473E6"/>
    <w:rsid w:val="00847645"/>
    <w:rsid w:val="0085002D"/>
    <w:rsid w:val="00850BE0"/>
    <w:rsid w:val="00851196"/>
    <w:rsid w:val="0085123F"/>
    <w:rsid w:val="00851744"/>
    <w:rsid w:val="00851A4E"/>
    <w:rsid w:val="0085296E"/>
    <w:rsid w:val="00852DAA"/>
    <w:rsid w:val="00852FFE"/>
    <w:rsid w:val="00853305"/>
    <w:rsid w:val="0085343F"/>
    <w:rsid w:val="008538DB"/>
    <w:rsid w:val="00854174"/>
    <w:rsid w:val="008544DC"/>
    <w:rsid w:val="008546FC"/>
    <w:rsid w:val="008547F6"/>
    <w:rsid w:val="00854C8D"/>
    <w:rsid w:val="008550E6"/>
    <w:rsid w:val="008554AD"/>
    <w:rsid w:val="00855832"/>
    <w:rsid w:val="008559A9"/>
    <w:rsid w:val="00855EE3"/>
    <w:rsid w:val="00856A5B"/>
    <w:rsid w:val="00856CEF"/>
    <w:rsid w:val="00857090"/>
    <w:rsid w:val="008570F1"/>
    <w:rsid w:val="008571FB"/>
    <w:rsid w:val="00857813"/>
    <w:rsid w:val="008578CF"/>
    <w:rsid w:val="00857CFB"/>
    <w:rsid w:val="00857FDE"/>
    <w:rsid w:val="00860794"/>
    <w:rsid w:val="00860978"/>
    <w:rsid w:val="00860A3A"/>
    <w:rsid w:val="00861179"/>
    <w:rsid w:val="00861934"/>
    <w:rsid w:val="00861B23"/>
    <w:rsid w:val="008625E7"/>
    <w:rsid w:val="00862671"/>
    <w:rsid w:val="00862675"/>
    <w:rsid w:val="008626C5"/>
    <w:rsid w:val="00862B3E"/>
    <w:rsid w:val="00863208"/>
    <w:rsid w:val="0086363B"/>
    <w:rsid w:val="00863B9E"/>
    <w:rsid w:val="00864ACC"/>
    <w:rsid w:val="0086507C"/>
    <w:rsid w:val="0086517C"/>
    <w:rsid w:val="0086561C"/>
    <w:rsid w:val="008656A5"/>
    <w:rsid w:val="00865B4F"/>
    <w:rsid w:val="00866FF9"/>
    <w:rsid w:val="0086726B"/>
    <w:rsid w:val="0086755B"/>
    <w:rsid w:val="0086766B"/>
    <w:rsid w:val="00870135"/>
    <w:rsid w:val="008705B0"/>
    <w:rsid w:val="008705EE"/>
    <w:rsid w:val="008706D1"/>
    <w:rsid w:val="00870CD7"/>
    <w:rsid w:val="00871C2A"/>
    <w:rsid w:val="00871F31"/>
    <w:rsid w:val="00872077"/>
    <w:rsid w:val="00872B11"/>
    <w:rsid w:val="00873100"/>
    <w:rsid w:val="008731C7"/>
    <w:rsid w:val="00873675"/>
    <w:rsid w:val="00873880"/>
    <w:rsid w:val="00873F70"/>
    <w:rsid w:val="00874542"/>
    <w:rsid w:val="0087461D"/>
    <w:rsid w:val="00874623"/>
    <w:rsid w:val="008746AC"/>
    <w:rsid w:val="008747E3"/>
    <w:rsid w:val="008748A1"/>
    <w:rsid w:val="00874D88"/>
    <w:rsid w:val="00875B9A"/>
    <w:rsid w:val="008760E3"/>
    <w:rsid w:val="00876A68"/>
    <w:rsid w:val="00877908"/>
    <w:rsid w:val="0087795C"/>
    <w:rsid w:val="00877CB7"/>
    <w:rsid w:val="00877ED4"/>
    <w:rsid w:val="00880612"/>
    <w:rsid w:val="00880C2E"/>
    <w:rsid w:val="008816ED"/>
    <w:rsid w:val="008821C2"/>
    <w:rsid w:val="0088254B"/>
    <w:rsid w:val="008825AE"/>
    <w:rsid w:val="0088263B"/>
    <w:rsid w:val="0088268C"/>
    <w:rsid w:val="00883359"/>
    <w:rsid w:val="0088385D"/>
    <w:rsid w:val="00883F78"/>
    <w:rsid w:val="0088488A"/>
    <w:rsid w:val="00884985"/>
    <w:rsid w:val="00884B9F"/>
    <w:rsid w:val="00884D63"/>
    <w:rsid w:val="00884DAC"/>
    <w:rsid w:val="0088505A"/>
    <w:rsid w:val="00885D57"/>
    <w:rsid w:val="0088648F"/>
    <w:rsid w:val="00886626"/>
    <w:rsid w:val="00886BD7"/>
    <w:rsid w:val="00886DA4"/>
    <w:rsid w:val="0088704F"/>
    <w:rsid w:val="008872B6"/>
    <w:rsid w:val="008878B1"/>
    <w:rsid w:val="00887D77"/>
    <w:rsid w:val="00887FAB"/>
    <w:rsid w:val="00890860"/>
    <w:rsid w:val="00891A60"/>
    <w:rsid w:val="00891BBD"/>
    <w:rsid w:val="00892309"/>
    <w:rsid w:val="008923C2"/>
    <w:rsid w:val="00892811"/>
    <w:rsid w:val="00892932"/>
    <w:rsid w:val="00892B50"/>
    <w:rsid w:val="00892B73"/>
    <w:rsid w:val="008934E7"/>
    <w:rsid w:val="008942A1"/>
    <w:rsid w:val="0089569D"/>
    <w:rsid w:val="00895714"/>
    <w:rsid w:val="008969D3"/>
    <w:rsid w:val="0089714B"/>
    <w:rsid w:val="008973F4"/>
    <w:rsid w:val="008A0032"/>
    <w:rsid w:val="008A2BD8"/>
    <w:rsid w:val="008A3185"/>
    <w:rsid w:val="008A3211"/>
    <w:rsid w:val="008A3652"/>
    <w:rsid w:val="008A37E4"/>
    <w:rsid w:val="008A3F8E"/>
    <w:rsid w:val="008A4C31"/>
    <w:rsid w:val="008A4DE1"/>
    <w:rsid w:val="008A4F62"/>
    <w:rsid w:val="008A5633"/>
    <w:rsid w:val="008A57B2"/>
    <w:rsid w:val="008A5DA2"/>
    <w:rsid w:val="008A6002"/>
    <w:rsid w:val="008A617A"/>
    <w:rsid w:val="008A656B"/>
    <w:rsid w:val="008A66AA"/>
    <w:rsid w:val="008A6752"/>
    <w:rsid w:val="008A6934"/>
    <w:rsid w:val="008A70E9"/>
    <w:rsid w:val="008A7262"/>
    <w:rsid w:val="008A7538"/>
    <w:rsid w:val="008B0ACC"/>
    <w:rsid w:val="008B0B1F"/>
    <w:rsid w:val="008B0C5F"/>
    <w:rsid w:val="008B0ED2"/>
    <w:rsid w:val="008B1500"/>
    <w:rsid w:val="008B1BF4"/>
    <w:rsid w:val="008B1C57"/>
    <w:rsid w:val="008B20FA"/>
    <w:rsid w:val="008B2379"/>
    <w:rsid w:val="008B2578"/>
    <w:rsid w:val="008B3145"/>
    <w:rsid w:val="008B3709"/>
    <w:rsid w:val="008B3885"/>
    <w:rsid w:val="008B3DBB"/>
    <w:rsid w:val="008B4A10"/>
    <w:rsid w:val="008B4DD5"/>
    <w:rsid w:val="008B5294"/>
    <w:rsid w:val="008B532B"/>
    <w:rsid w:val="008B549B"/>
    <w:rsid w:val="008B6023"/>
    <w:rsid w:val="008B628F"/>
    <w:rsid w:val="008B682F"/>
    <w:rsid w:val="008B68B0"/>
    <w:rsid w:val="008B6A9E"/>
    <w:rsid w:val="008B6C6A"/>
    <w:rsid w:val="008B711E"/>
    <w:rsid w:val="008B7AB4"/>
    <w:rsid w:val="008C11CC"/>
    <w:rsid w:val="008C14B0"/>
    <w:rsid w:val="008C246A"/>
    <w:rsid w:val="008C2B73"/>
    <w:rsid w:val="008C2EF2"/>
    <w:rsid w:val="008C2F3A"/>
    <w:rsid w:val="008C31BC"/>
    <w:rsid w:val="008C3C23"/>
    <w:rsid w:val="008C48E0"/>
    <w:rsid w:val="008C4B65"/>
    <w:rsid w:val="008C5ED9"/>
    <w:rsid w:val="008C5EEF"/>
    <w:rsid w:val="008C612B"/>
    <w:rsid w:val="008C6358"/>
    <w:rsid w:val="008C63DD"/>
    <w:rsid w:val="008C6715"/>
    <w:rsid w:val="008C677B"/>
    <w:rsid w:val="008C6D4B"/>
    <w:rsid w:val="008C708B"/>
    <w:rsid w:val="008C7108"/>
    <w:rsid w:val="008C7570"/>
    <w:rsid w:val="008D037B"/>
    <w:rsid w:val="008D0872"/>
    <w:rsid w:val="008D0EAD"/>
    <w:rsid w:val="008D1096"/>
    <w:rsid w:val="008D15FF"/>
    <w:rsid w:val="008D1A27"/>
    <w:rsid w:val="008D20FD"/>
    <w:rsid w:val="008D297E"/>
    <w:rsid w:val="008D2DB0"/>
    <w:rsid w:val="008D2E4C"/>
    <w:rsid w:val="008D2F22"/>
    <w:rsid w:val="008D40FD"/>
    <w:rsid w:val="008D442B"/>
    <w:rsid w:val="008D466F"/>
    <w:rsid w:val="008D58D7"/>
    <w:rsid w:val="008D5D07"/>
    <w:rsid w:val="008D5F1A"/>
    <w:rsid w:val="008D6007"/>
    <w:rsid w:val="008D677B"/>
    <w:rsid w:val="008D695E"/>
    <w:rsid w:val="008D6C6A"/>
    <w:rsid w:val="008D7382"/>
    <w:rsid w:val="008D7D4F"/>
    <w:rsid w:val="008E00C8"/>
    <w:rsid w:val="008E0479"/>
    <w:rsid w:val="008E17C0"/>
    <w:rsid w:val="008E1B6C"/>
    <w:rsid w:val="008E28F1"/>
    <w:rsid w:val="008E3304"/>
    <w:rsid w:val="008E35A1"/>
    <w:rsid w:val="008E3711"/>
    <w:rsid w:val="008E3D14"/>
    <w:rsid w:val="008E3F18"/>
    <w:rsid w:val="008E450F"/>
    <w:rsid w:val="008E483A"/>
    <w:rsid w:val="008E4CC7"/>
    <w:rsid w:val="008E4ECF"/>
    <w:rsid w:val="008E520E"/>
    <w:rsid w:val="008E5459"/>
    <w:rsid w:val="008E6142"/>
    <w:rsid w:val="008E6514"/>
    <w:rsid w:val="008E662D"/>
    <w:rsid w:val="008E68AB"/>
    <w:rsid w:val="008E6BD6"/>
    <w:rsid w:val="008E72CC"/>
    <w:rsid w:val="008E77E8"/>
    <w:rsid w:val="008E7939"/>
    <w:rsid w:val="008E7F9F"/>
    <w:rsid w:val="008E7FB0"/>
    <w:rsid w:val="008F070D"/>
    <w:rsid w:val="008F078B"/>
    <w:rsid w:val="008F084F"/>
    <w:rsid w:val="008F0FB3"/>
    <w:rsid w:val="008F1A1F"/>
    <w:rsid w:val="008F1AF3"/>
    <w:rsid w:val="008F1B97"/>
    <w:rsid w:val="008F1DDE"/>
    <w:rsid w:val="008F1EC2"/>
    <w:rsid w:val="008F2120"/>
    <w:rsid w:val="008F2868"/>
    <w:rsid w:val="008F3704"/>
    <w:rsid w:val="008F3A71"/>
    <w:rsid w:val="008F3BAE"/>
    <w:rsid w:val="008F3DC8"/>
    <w:rsid w:val="008F416D"/>
    <w:rsid w:val="008F486F"/>
    <w:rsid w:val="008F4C04"/>
    <w:rsid w:val="008F55E0"/>
    <w:rsid w:val="008F6657"/>
    <w:rsid w:val="008F7771"/>
    <w:rsid w:val="008F77A4"/>
    <w:rsid w:val="008F7BC8"/>
    <w:rsid w:val="009003BF"/>
    <w:rsid w:val="00902580"/>
    <w:rsid w:val="00902C4F"/>
    <w:rsid w:val="009035D6"/>
    <w:rsid w:val="00903B6E"/>
    <w:rsid w:val="00903FA2"/>
    <w:rsid w:val="00904027"/>
    <w:rsid w:val="0090420E"/>
    <w:rsid w:val="009047FF"/>
    <w:rsid w:val="00904859"/>
    <w:rsid w:val="00904981"/>
    <w:rsid w:val="00905424"/>
    <w:rsid w:val="009056A0"/>
    <w:rsid w:val="00905A5D"/>
    <w:rsid w:val="0090641A"/>
    <w:rsid w:val="00906985"/>
    <w:rsid w:val="00906BF4"/>
    <w:rsid w:val="00906C78"/>
    <w:rsid w:val="0090727E"/>
    <w:rsid w:val="00907558"/>
    <w:rsid w:val="00907FF4"/>
    <w:rsid w:val="00910AE2"/>
    <w:rsid w:val="00911822"/>
    <w:rsid w:val="00912C58"/>
    <w:rsid w:val="009137E3"/>
    <w:rsid w:val="00913AF8"/>
    <w:rsid w:val="00914803"/>
    <w:rsid w:val="0091488C"/>
    <w:rsid w:val="009148AD"/>
    <w:rsid w:val="009148EC"/>
    <w:rsid w:val="00914E0A"/>
    <w:rsid w:val="00914F48"/>
    <w:rsid w:val="009150F1"/>
    <w:rsid w:val="00915167"/>
    <w:rsid w:val="00916579"/>
    <w:rsid w:val="00916999"/>
    <w:rsid w:val="009170AD"/>
    <w:rsid w:val="009170EE"/>
    <w:rsid w:val="00917A8E"/>
    <w:rsid w:val="00917C2F"/>
    <w:rsid w:val="00920063"/>
    <w:rsid w:val="009203D9"/>
    <w:rsid w:val="00920864"/>
    <w:rsid w:val="00920B25"/>
    <w:rsid w:val="00921857"/>
    <w:rsid w:val="009228A9"/>
    <w:rsid w:val="00922CC2"/>
    <w:rsid w:val="00923C80"/>
    <w:rsid w:val="00923CEE"/>
    <w:rsid w:val="00923E34"/>
    <w:rsid w:val="009248FF"/>
    <w:rsid w:val="00924E85"/>
    <w:rsid w:val="00924F44"/>
    <w:rsid w:val="00925AE6"/>
    <w:rsid w:val="00926309"/>
    <w:rsid w:val="00926540"/>
    <w:rsid w:val="00926708"/>
    <w:rsid w:val="00926721"/>
    <w:rsid w:val="00926817"/>
    <w:rsid w:val="009268AB"/>
    <w:rsid w:val="00926DD6"/>
    <w:rsid w:val="00926E27"/>
    <w:rsid w:val="00926E93"/>
    <w:rsid w:val="009275CD"/>
    <w:rsid w:val="00927692"/>
    <w:rsid w:val="00927860"/>
    <w:rsid w:val="00927FFC"/>
    <w:rsid w:val="0093019B"/>
    <w:rsid w:val="009304B2"/>
    <w:rsid w:val="00930610"/>
    <w:rsid w:val="0093099A"/>
    <w:rsid w:val="00932AC3"/>
    <w:rsid w:val="00932BA4"/>
    <w:rsid w:val="00933040"/>
    <w:rsid w:val="0093354F"/>
    <w:rsid w:val="0093365E"/>
    <w:rsid w:val="00933E5E"/>
    <w:rsid w:val="00934395"/>
    <w:rsid w:val="009344CB"/>
    <w:rsid w:val="0093461A"/>
    <w:rsid w:val="00935997"/>
    <w:rsid w:val="00935C8E"/>
    <w:rsid w:val="0093617C"/>
    <w:rsid w:val="0093679B"/>
    <w:rsid w:val="00937147"/>
    <w:rsid w:val="009377A8"/>
    <w:rsid w:val="00937987"/>
    <w:rsid w:val="00937DAE"/>
    <w:rsid w:val="00937DF9"/>
    <w:rsid w:val="00937F18"/>
    <w:rsid w:val="00940659"/>
    <w:rsid w:val="009407A1"/>
    <w:rsid w:val="009408B6"/>
    <w:rsid w:val="00940A41"/>
    <w:rsid w:val="00940CCB"/>
    <w:rsid w:val="00940EB3"/>
    <w:rsid w:val="00940FCA"/>
    <w:rsid w:val="00941195"/>
    <w:rsid w:val="009419D8"/>
    <w:rsid w:val="00941A18"/>
    <w:rsid w:val="00941C23"/>
    <w:rsid w:val="0094229E"/>
    <w:rsid w:val="009423A2"/>
    <w:rsid w:val="009424A0"/>
    <w:rsid w:val="00942889"/>
    <w:rsid w:val="00942B36"/>
    <w:rsid w:val="00942C30"/>
    <w:rsid w:val="0094337A"/>
    <w:rsid w:val="00943C4C"/>
    <w:rsid w:val="00943E1F"/>
    <w:rsid w:val="009444B2"/>
    <w:rsid w:val="00944646"/>
    <w:rsid w:val="00944CFD"/>
    <w:rsid w:val="009455CE"/>
    <w:rsid w:val="00946319"/>
    <w:rsid w:val="009464C1"/>
    <w:rsid w:val="00946687"/>
    <w:rsid w:val="0094686C"/>
    <w:rsid w:val="0094693C"/>
    <w:rsid w:val="00947037"/>
    <w:rsid w:val="0094780C"/>
    <w:rsid w:val="0095014A"/>
    <w:rsid w:val="0095070A"/>
    <w:rsid w:val="009508E7"/>
    <w:rsid w:val="0095094F"/>
    <w:rsid w:val="00950C86"/>
    <w:rsid w:val="0095141E"/>
    <w:rsid w:val="00951B5B"/>
    <w:rsid w:val="009522CD"/>
    <w:rsid w:val="00952411"/>
    <w:rsid w:val="00952417"/>
    <w:rsid w:val="00953590"/>
    <w:rsid w:val="009535FC"/>
    <w:rsid w:val="009537AC"/>
    <w:rsid w:val="00954207"/>
    <w:rsid w:val="00954521"/>
    <w:rsid w:val="009548CA"/>
    <w:rsid w:val="00954D47"/>
    <w:rsid w:val="0095514D"/>
    <w:rsid w:val="00955567"/>
    <w:rsid w:val="00955876"/>
    <w:rsid w:val="009559F4"/>
    <w:rsid w:val="00956549"/>
    <w:rsid w:val="00956BD5"/>
    <w:rsid w:val="009574F0"/>
    <w:rsid w:val="009578B2"/>
    <w:rsid w:val="009579E8"/>
    <w:rsid w:val="00957A56"/>
    <w:rsid w:val="009600F4"/>
    <w:rsid w:val="00960126"/>
    <w:rsid w:val="009606E7"/>
    <w:rsid w:val="00960730"/>
    <w:rsid w:val="00960EA5"/>
    <w:rsid w:val="00960FBC"/>
    <w:rsid w:val="00961BAE"/>
    <w:rsid w:val="00961F42"/>
    <w:rsid w:val="00962A47"/>
    <w:rsid w:val="009633A6"/>
    <w:rsid w:val="00963540"/>
    <w:rsid w:val="009639F6"/>
    <w:rsid w:val="00963EF2"/>
    <w:rsid w:val="009641BA"/>
    <w:rsid w:val="009649D0"/>
    <w:rsid w:val="00964E08"/>
    <w:rsid w:val="009650A8"/>
    <w:rsid w:val="00965E57"/>
    <w:rsid w:val="00965F82"/>
    <w:rsid w:val="00966480"/>
    <w:rsid w:val="009667F2"/>
    <w:rsid w:val="009669D0"/>
    <w:rsid w:val="00966C63"/>
    <w:rsid w:val="00966D78"/>
    <w:rsid w:val="009672FC"/>
    <w:rsid w:val="0096784B"/>
    <w:rsid w:val="00967BB5"/>
    <w:rsid w:val="00970146"/>
    <w:rsid w:val="009703E5"/>
    <w:rsid w:val="009709C4"/>
    <w:rsid w:val="00970D8E"/>
    <w:rsid w:val="00970EED"/>
    <w:rsid w:val="00971109"/>
    <w:rsid w:val="00971157"/>
    <w:rsid w:val="009713AC"/>
    <w:rsid w:val="00971B99"/>
    <w:rsid w:val="009722D3"/>
    <w:rsid w:val="009725CA"/>
    <w:rsid w:val="009729B2"/>
    <w:rsid w:val="00972A0A"/>
    <w:rsid w:val="00972AA8"/>
    <w:rsid w:val="009733AC"/>
    <w:rsid w:val="009736EB"/>
    <w:rsid w:val="0097391B"/>
    <w:rsid w:val="00973D1E"/>
    <w:rsid w:val="009745FC"/>
    <w:rsid w:val="0097490D"/>
    <w:rsid w:val="00974E80"/>
    <w:rsid w:val="00974F56"/>
    <w:rsid w:val="009758A8"/>
    <w:rsid w:val="009759D9"/>
    <w:rsid w:val="00976DAD"/>
    <w:rsid w:val="00976ED2"/>
    <w:rsid w:val="0097733C"/>
    <w:rsid w:val="00977941"/>
    <w:rsid w:val="00977B32"/>
    <w:rsid w:val="00980115"/>
    <w:rsid w:val="0098015F"/>
    <w:rsid w:val="009804F8"/>
    <w:rsid w:val="00982905"/>
    <w:rsid w:val="00982D63"/>
    <w:rsid w:val="009830DE"/>
    <w:rsid w:val="0098327F"/>
    <w:rsid w:val="009833D3"/>
    <w:rsid w:val="00983595"/>
    <w:rsid w:val="00983AFD"/>
    <w:rsid w:val="00983BEB"/>
    <w:rsid w:val="00983ECA"/>
    <w:rsid w:val="00983FFD"/>
    <w:rsid w:val="0098447C"/>
    <w:rsid w:val="009847E1"/>
    <w:rsid w:val="00984CEA"/>
    <w:rsid w:val="0098539F"/>
    <w:rsid w:val="00985519"/>
    <w:rsid w:val="00985D98"/>
    <w:rsid w:val="00985E1D"/>
    <w:rsid w:val="0098767F"/>
    <w:rsid w:val="00987AFF"/>
    <w:rsid w:val="00987D66"/>
    <w:rsid w:val="009903FC"/>
    <w:rsid w:val="00990779"/>
    <w:rsid w:val="0099090B"/>
    <w:rsid w:val="00990C1A"/>
    <w:rsid w:val="00992056"/>
    <w:rsid w:val="00992A42"/>
    <w:rsid w:val="00992E78"/>
    <w:rsid w:val="00992F79"/>
    <w:rsid w:val="00994239"/>
    <w:rsid w:val="00995273"/>
    <w:rsid w:val="00996165"/>
    <w:rsid w:val="00996284"/>
    <w:rsid w:val="00996857"/>
    <w:rsid w:val="00996F2F"/>
    <w:rsid w:val="00996F43"/>
    <w:rsid w:val="00997811"/>
    <w:rsid w:val="00997861"/>
    <w:rsid w:val="00997ACF"/>
    <w:rsid w:val="00997EA1"/>
    <w:rsid w:val="009A008A"/>
    <w:rsid w:val="009A0341"/>
    <w:rsid w:val="009A0A8E"/>
    <w:rsid w:val="009A0B6D"/>
    <w:rsid w:val="009A117A"/>
    <w:rsid w:val="009A1302"/>
    <w:rsid w:val="009A13A1"/>
    <w:rsid w:val="009A231A"/>
    <w:rsid w:val="009A24F3"/>
    <w:rsid w:val="009A2CCC"/>
    <w:rsid w:val="009A3555"/>
    <w:rsid w:val="009A3B25"/>
    <w:rsid w:val="009A3CA2"/>
    <w:rsid w:val="009A407C"/>
    <w:rsid w:val="009A4ECC"/>
    <w:rsid w:val="009A5131"/>
    <w:rsid w:val="009A5D27"/>
    <w:rsid w:val="009A688C"/>
    <w:rsid w:val="009A7836"/>
    <w:rsid w:val="009B0176"/>
    <w:rsid w:val="009B03D3"/>
    <w:rsid w:val="009B0436"/>
    <w:rsid w:val="009B057F"/>
    <w:rsid w:val="009B0708"/>
    <w:rsid w:val="009B07EE"/>
    <w:rsid w:val="009B174E"/>
    <w:rsid w:val="009B1D36"/>
    <w:rsid w:val="009B1EE0"/>
    <w:rsid w:val="009B1F39"/>
    <w:rsid w:val="009B2970"/>
    <w:rsid w:val="009B320A"/>
    <w:rsid w:val="009B34E2"/>
    <w:rsid w:val="009B3A3F"/>
    <w:rsid w:val="009B46BF"/>
    <w:rsid w:val="009B477C"/>
    <w:rsid w:val="009B4CA8"/>
    <w:rsid w:val="009B50CD"/>
    <w:rsid w:val="009B51E8"/>
    <w:rsid w:val="009B5229"/>
    <w:rsid w:val="009B5456"/>
    <w:rsid w:val="009B54A1"/>
    <w:rsid w:val="009B5A86"/>
    <w:rsid w:val="009B5F35"/>
    <w:rsid w:val="009B719C"/>
    <w:rsid w:val="009B73B0"/>
    <w:rsid w:val="009B7400"/>
    <w:rsid w:val="009B768E"/>
    <w:rsid w:val="009B7F86"/>
    <w:rsid w:val="009C091A"/>
    <w:rsid w:val="009C0A0F"/>
    <w:rsid w:val="009C0AB2"/>
    <w:rsid w:val="009C0D98"/>
    <w:rsid w:val="009C0FDE"/>
    <w:rsid w:val="009C1102"/>
    <w:rsid w:val="009C17F9"/>
    <w:rsid w:val="009C181D"/>
    <w:rsid w:val="009C1927"/>
    <w:rsid w:val="009C2FE4"/>
    <w:rsid w:val="009C33C7"/>
    <w:rsid w:val="009C3A00"/>
    <w:rsid w:val="009C3A5D"/>
    <w:rsid w:val="009C3FBA"/>
    <w:rsid w:val="009C4493"/>
    <w:rsid w:val="009C4DDF"/>
    <w:rsid w:val="009C57C4"/>
    <w:rsid w:val="009C6534"/>
    <w:rsid w:val="009C658C"/>
    <w:rsid w:val="009C65A1"/>
    <w:rsid w:val="009C666E"/>
    <w:rsid w:val="009C668E"/>
    <w:rsid w:val="009C6839"/>
    <w:rsid w:val="009C6BA4"/>
    <w:rsid w:val="009C6C4B"/>
    <w:rsid w:val="009C6D2C"/>
    <w:rsid w:val="009C7677"/>
    <w:rsid w:val="009C7708"/>
    <w:rsid w:val="009C78C3"/>
    <w:rsid w:val="009C7AF8"/>
    <w:rsid w:val="009C7C4A"/>
    <w:rsid w:val="009D007D"/>
    <w:rsid w:val="009D0636"/>
    <w:rsid w:val="009D07F4"/>
    <w:rsid w:val="009D0FDB"/>
    <w:rsid w:val="009D0FF5"/>
    <w:rsid w:val="009D1114"/>
    <w:rsid w:val="009D1748"/>
    <w:rsid w:val="009D1A81"/>
    <w:rsid w:val="009D1B3F"/>
    <w:rsid w:val="009D2307"/>
    <w:rsid w:val="009D25F4"/>
    <w:rsid w:val="009D27F3"/>
    <w:rsid w:val="009D2DA2"/>
    <w:rsid w:val="009D3077"/>
    <w:rsid w:val="009D3545"/>
    <w:rsid w:val="009D3715"/>
    <w:rsid w:val="009D3A02"/>
    <w:rsid w:val="009D44AA"/>
    <w:rsid w:val="009D4DED"/>
    <w:rsid w:val="009D4E0B"/>
    <w:rsid w:val="009D51C7"/>
    <w:rsid w:val="009D54BC"/>
    <w:rsid w:val="009D5EC0"/>
    <w:rsid w:val="009D6758"/>
    <w:rsid w:val="009D676E"/>
    <w:rsid w:val="009D69B1"/>
    <w:rsid w:val="009D6B68"/>
    <w:rsid w:val="009D6F38"/>
    <w:rsid w:val="009D7239"/>
    <w:rsid w:val="009D791C"/>
    <w:rsid w:val="009D7CA3"/>
    <w:rsid w:val="009E0236"/>
    <w:rsid w:val="009E0910"/>
    <w:rsid w:val="009E093D"/>
    <w:rsid w:val="009E0DCA"/>
    <w:rsid w:val="009E207E"/>
    <w:rsid w:val="009E20DA"/>
    <w:rsid w:val="009E215B"/>
    <w:rsid w:val="009E264D"/>
    <w:rsid w:val="009E2A16"/>
    <w:rsid w:val="009E2CEF"/>
    <w:rsid w:val="009E3064"/>
    <w:rsid w:val="009E35D6"/>
    <w:rsid w:val="009E383A"/>
    <w:rsid w:val="009E3883"/>
    <w:rsid w:val="009E3CC7"/>
    <w:rsid w:val="009E3E84"/>
    <w:rsid w:val="009E4485"/>
    <w:rsid w:val="009E4BE9"/>
    <w:rsid w:val="009E503F"/>
    <w:rsid w:val="009E55F0"/>
    <w:rsid w:val="009E57AE"/>
    <w:rsid w:val="009E5998"/>
    <w:rsid w:val="009E5D20"/>
    <w:rsid w:val="009E5D40"/>
    <w:rsid w:val="009E5E67"/>
    <w:rsid w:val="009E64CB"/>
    <w:rsid w:val="009E64F7"/>
    <w:rsid w:val="009E6824"/>
    <w:rsid w:val="009E717A"/>
    <w:rsid w:val="009E7197"/>
    <w:rsid w:val="009E7419"/>
    <w:rsid w:val="009E7472"/>
    <w:rsid w:val="009E7859"/>
    <w:rsid w:val="009E78F5"/>
    <w:rsid w:val="009E79BF"/>
    <w:rsid w:val="009E7B8E"/>
    <w:rsid w:val="009E7BFE"/>
    <w:rsid w:val="009E7E0C"/>
    <w:rsid w:val="009F026C"/>
    <w:rsid w:val="009F0397"/>
    <w:rsid w:val="009F06ED"/>
    <w:rsid w:val="009F1592"/>
    <w:rsid w:val="009F17DD"/>
    <w:rsid w:val="009F199B"/>
    <w:rsid w:val="009F21EC"/>
    <w:rsid w:val="009F30E5"/>
    <w:rsid w:val="009F34CE"/>
    <w:rsid w:val="009F409C"/>
    <w:rsid w:val="009F40F2"/>
    <w:rsid w:val="009F41E7"/>
    <w:rsid w:val="009F4382"/>
    <w:rsid w:val="009F489B"/>
    <w:rsid w:val="009F4916"/>
    <w:rsid w:val="009F49B1"/>
    <w:rsid w:val="009F4A47"/>
    <w:rsid w:val="009F4B93"/>
    <w:rsid w:val="009F5D97"/>
    <w:rsid w:val="009F6185"/>
    <w:rsid w:val="00A003A3"/>
    <w:rsid w:val="00A00898"/>
    <w:rsid w:val="00A00AE6"/>
    <w:rsid w:val="00A01BBE"/>
    <w:rsid w:val="00A01F01"/>
    <w:rsid w:val="00A023BA"/>
    <w:rsid w:val="00A02899"/>
    <w:rsid w:val="00A02A9B"/>
    <w:rsid w:val="00A02AED"/>
    <w:rsid w:val="00A02CEA"/>
    <w:rsid w:val="00A03023"/>
    <w:rsid w:val="00A031FC"/>
    <w:rsid w:val="00A03381"/>
    <w:rsid w:val="00A03A7B"/>
    <w:rsid w:val="00A03D93"/>
    <w:rsid w:val="00A03DFC"/>
    <w:rsid w:val="00A044D0"/>
    <w:rsid w:val="00A04763"/>
    <w:rsid w:val="00A04DA1"/>
    <w:rsid w:val="00A04DAD"/>
    <w:rsid w:val="00A04DB5"/>
    <w:rsid w:val="00A04F52"/>
    <w:rsid w:val="00A05AEE"/>
    <w:rsid w:val="00A06020"/>
    <w:rsid w:val="00A061C1"/>
    <w:rsid w:val="00A06275"/>
    <w:rsid w:val="00A0654C"/>
    <w:rsid w:val="00A077DD"/>
    <w:rsid w:val="00A07DA0"/>
    <w:rsid w:val="00A104C2"/>
    <w:rsid w:val="00A104EF"/>
    <w:rsid w:val="00A107F8"/>
    <w:rsid w:val="00A1114B"/>
    <w:rsid w:val="00A11271"/>
    <w:rsid w:val="00A11476"/>
    <w:rsid w:val="00A1149B"/>
    <w:rsid w:val="00A11C72"/>
    <w:rsid w:val="00A12347"/>
    <w:rsid w:val="00A138A0"/>
    <w:rsid w:val="00A143DF"/>
    <w:rsid w:val="00A144B8"/>
    <w:rsid w:val="00A14FAE"/>
    <w:rsid w:val="00A1503A"/>
    <w:rsid w:val="00A15238"/>
    <w:rsid w:val="00A156A9"/>
    <w:rsid w:val="00A16362"/>
    <w:rsid w:val="00A1663D"/>
    <w:rsid w:val="00A1672B"/>
    <w:rsid w:val="00A16C86"/>
    <w:rsid w:val="00A175CA"/>
    <w:rsid w:val="00A20588"/>
    <w:rsid w:val="00A205A1"/>
    <w:rsid w:val="00A212C5"/>
    <w:rsid w:val="00A21467"/>
    <w:rsid w:val="00A21836"/>
    <w:rsid w:val="00A21BF0"/>
    <w:rsid w:val="00A22505"/>
    <w:rsid w:val="00A2268E"/>
    <w:rsid w:val="00A23053"/>
    <w:rsid w:val="00A232B3"/>
    <w:rsid w:val="00A23552"/>
    <w:rsid w:val="00A23687"/>
    <w:rsid w:val="00A241BF"/>
    <w:rsid w:val="00A24624"/>
    <w:rsid w:val="00A246F5"/>
    <w:rsid w:val="00A2480B"/>
    <w:rsid w:val="00A248AC"/>
    <w:rsid w:val="00A24D45"/>
    <w:rsid w:val="00A25778"/>
    <w:rsid w:val="00A25BE8"/>
    <w:rsid w:val="00A25C2C"/>
    <w:rsid w:val="00A26254"/>
    <w:rsid w:val="00A26404"/>
    <w:rsid w:val="00A27787"/>
    <w:rsid w:val="00A27C7B"/>
    <w:rsid w:val="00A30780"/>
    <w:rsid w:val="00A3097B"/>
    <w:rsid w:val="00A30A18"/>
    <w:rsid w:val="00A30A76"/>
    <w:rsid w:val="00A30B2D"/>
    <w:rsid w:val="00A312AC"/>
    <w:rsid w:val="00A313D3"/>
    <w:rsid w:val="00A31C2C"/>
    <w:rsid w:val="00A31FA6"/>
    <w:rsid w:val="00A32EED"/>
    <w:rsid w:val="00A33247"/>
    <w:rsid w:val="00A33447"/>
    <w:rsid w:val="00A33FAB"/>
    <w:rsid w:val="00A34DB8"/>
    <w:rsid w:val="00A3646F"/>
    <w:rsid w:val="00A3677C"/>
    <w:rsid w:val="00A3681C"/>
    <w:rsid w:val="00A36AFA"/>
    <w:rsid w:val="00A36B21"/>
    <w:rsid w:val="00A36D36"/>
    <w:rsid w:val="00A36D3D"/>
    <w:rsid w:val="00A3727D"/>
    <w:rsid w:val="00A374E0"/>
    <w:rsid w:val="00A377F6"/>
    <w:rsid w:val="00A37ABB"/>
    <w:rsid w:val="00A37CAC"/>
    <w:rsid w:val="00A408AF"/>
    <w:rsid w:val="00A415D6"/>
    <w:rsid w:val="00A419CA"/>
    <w:rsid w:val="00A41BBD"/>
    <w:rsid w:val="00A421D9"/>
    <w:rsid w:val="00A428A5"/>
    <w:rsid w:val="00A42E52"/>
    <w:rsid w:val="00A42E5A"/>
    <w:rsid w:val="00A42E9A"/>
    <w:rsid w:val="00A42EC3"/>
    <w:rsid w:val="00A4325F"/>
    <w:rsid w:val="00A43499"/>
    <w:rsid w:val="00A445AC"/>
    <w:rsid w:val="00A449D6"/>
    <w:rsid w:val="00A44B15"/>
    <w:rsid w:val="00A44BA4"/>
    <w:rsid w:val="00A45259"/>
    <w:rsid w:val="00A46290"/>
    <w:rsid w:val="00A46EC7"/>
    <w:rsid w:val="00A47192"/>
    <w:rsid w:val="00A471FA"/>
    <w:rsid w:val="00A47A6C"/>
    <w:rsid w:val="00A47D7C"/>
    <w:rsid w:val="00A506B1"/>
    <w:rsid w:val="00A5081E"/>
    <w:rsid w:val="00A50B6C"/>
    <w:rsid w:val="00A5250F"/>
    <w:rsid w:val="00A526D7"/>
    <w:rsid w:val="00A52916"/>
    <w:rsid w:val="00A5333E"/>
    <w:rsid w:val="00A53669"/>
    <w:rsid w:val="00A54000"/>
    <w:rsid w:val="00A55123"/>
    <w:rsid w:val="00A554F0"/>
    <w:rsid w:val="00A55D74"/>
    <w:rsid w:val="00A560CF"/>
    <w:rsid w:val="00A56492"/>
    <w:rsid w:val="00A56C16"/>
    <w:rsid w:val="00A5750E"/>
    <w:rsid w:val="00A57A3B"/>
    <w:rsid w:val="00A6003D"/>
    <w:rsid w:val="00A6024E"/>
    <w:rsid w:val="00A6076F"/>
    <w:rsid w:val="00A607CE"/>
    <w:rsid w:val="00A6122E"/>
    <w:rsid w:val="00A6147F"/>
    <w:rsid w:val="00A618EE"/>
    <w:rsid w:val="00A61B5D"/>
    <w:rsid w:val="00A626EF"/>
    <w:rsid w:val="00A62895"/>
    <w:rsid w:val="00A62D45"/>
    <w:rsid w:val="00A63087"/>
    <w:rsid w:val="00A631E1"/>
    <w:rsid w:val="00A6381B"/>
    <w:rsid w:val="00A63835"/>
    <w:rsid w:val="00A63D00"/>
    <w:rsid w:val="00A63DB8"/>
    <w:rsid w:val="00A64D20"/>
    <w:rsid w:val="00A64D67"/>
    <w:rsid w:val="00A650CF"/>
    <w:rsid w:val="00A65230"/>
    <w:rsid w:val="00A6527C"/>
    <w:rsid w:val="00A65B86"/>
    <w:rsid w:val="00A65C6D"/>
    <w:rsid w:val="00A65E6D"/>
    <w:rsid w:val="00A667E0"/>
    <w:rsid w:val="00A66CA0"/>
    <w:rsid w:val="00A66FDE"/>
    <w:rsid w:val="00A672D2"/>
    <w:rsid w:val="00A67FFB"/>
    <w:rsid w:val="00A70146"/>
    <w:rsid w:val="00A70186"/>
    <w:rsid w:val="00A70411"/>
    <w:rsid w:val="00A705E1"/>
    <w:rsid w:val="00A70705"/>
    <w:rsid w:val="00A70C59"/>
    <w:rsid w:val="00A715E3"/>
    <w:rsid w:val="00A716E8"/>
    <w:rsid w:val="00A71993"/>
    <w:rsid w:val="00A7272F"/>
    <w:rsid w:val="00A729EE"/>
    <w:rsid w:val="00A73A7E"/>
    <w:rsid w:val="00A746C7"/>
    <w:rsid w:val="00A747E8"/>
    <w:rsid w:val="00A74B7A"/>
    <w:rsid w:val="00A74F08"/>
    <w:rsid w:val="00A74F24"/>
    <w:rsid w:val="00A75202"/>
    <w:rsid w:val="00A755EE"/>
    <w:rsid w:val="00A7561A"/>
    <w:rsid w:val="00A757B4"/>
    <w:rsid w:val="00A76599"/>
    <w:rsid w:val="00A7662F"/>
    <w:rsid w:val="00A76764"/>
    <w:rsid w:val="00A76D96"/>
    <w:rsid w:val="00A771C2"/>
    <w:rsid w:val="00A773E4"/>
    <w:rsid w:val="00A776F6"/>
    <w:rsid w:val="00A77DB2"/>
    <w:rsid w:val="00A809FF"/>
    <w:rsid w:val="00A80B1A"/>
    <w:rsid w:val="00A80DF9"/>
    <w:rsid w:val="00A8167E"/>
    <w:rsid w:val="00A81B0D"/>
    <w:rsid w:val="00A820F5"/>
    <w:rsid w:val="00A82F46"/>
    <w:rsid w:val="00A83711"/>
    <w:rsid w:val="00A841EB"/>
    <w:rsid w:val="00A8486D"/>
    <w:rsid w:val="00A84FE6"/>
    <w:rsid w:val="00A85B51"/>
    <w:rsid w:val="00A85FE7"/>
    <w:rsid w:val="00A8625D"/>
    <w:rsid w:val="00A86337"/>
    <w:rsid w:val="00A86C73"/>
    <w:rsid w:val="00A86FEF"/>
    <w:rsid w:val="00A8777E"/>
    <w:rsid w:val="00A87B31"/>
    <w:rsid w:val="00A87C4E"/>
    <w:rsid w:val="00A9029A"/>
    <w:rsid w:val="00A90571"/>
    <w:rsid w:val="00A90AAC"/>
    <w:rsid w:val="00A90D94"/>
    <w:rsid w:val="00A91460"/>
    <w:rsid w:val="00A914C6"/>
    <w:rsid w:val="00A916E6"/>
    <w:rsid w:val="00A92041"/>
    <w:rsid w:val="00A9271B"/>
    <w:rsid w:val="00A92B09"/>
    <w:rsid w:val="00A93003"/>
    <w:rsid w:val="00A93328"/>
    <w:rsid w:val="00A94078"/>
    <w:rsid w:val="00A9450B"/>
    <w:rsid w:val="00A9505B"/>
    <w:rsid w:val="00A95725"/>
    <w:rsid w:val="00A95D72"/>
    <w:rsid w:val="00A96138"/>
    <w:rsid w:val="00A964FA"/>
    <w:rsid w:val="00A96592"/>
    <w:rsid w:val="00A96760"/>
    <w:rsid w:val="00A96888"/>
    <w:rsid w:val="00A96F9E"/>
    <w:rsid w:val="00A9721F"/>
    <w:rsid w:val="00A9753A"/>
    <w:rsid w:val="00A97730"/>
    <w:rsid w:val="00A978DD"/>
    <w:rsid w:val="00A97B69"/>
    <w:rsid w:val="00A97C74"/>
    <w:rsid w:val="00AA057E"/>
    <w:rsid w:val="00AA073D"/>
    <w:rsid w:val="00AA19EF"/>
    <w:rsid w:val="00AA2256"/>
    <w:rsid w:val="00AA2F2C"/>
    <w:rsid w:val="00AA3AD8"/>
    <w:rsid w:val="00AA4222"/>
    <w:rsid w:val="00AA45A2"/>
    <w:rsid w:val="00AA4DEC"/>
    <w:rsid w:val="00AA5262"/>
    <w:rsid w:val="00AA5C51"/>
    <w:rsid w:val="00AA61B7"/>
    <w:rsid w:val="00AA6392"/>
    <w:rsid w:val="00AA6720"/>
    <w:rsid w:val="00AA67A0"/>
    <w:rsid w:val="00AA6BA4"/>
    <w:rsid w:val="00AA6CC6"/>
    <w:rsid w:val="00AA77E1"/>
    <w:rsid w:val="00AA7A40"/>
    <w:rsid w:val="00AA7D35"/>
    <w:rsid w:val="00AB0A46"/>
    <w:rsid w:val="00AB0C53"/>
    <w:rsid w:val="00AB0E4F"/>
    <w:rsid w:val="00AB0FA0"/>
    <w:rsid w:val="00AB12E7"/>
    <w:rsid w:val="00AB19DD"/>
    <w:rsid w:val="00AB216B"/>
    <w:rsid w:val="00AB28FF"/>
    <w:rsid w:val="00AB2B40"/>
    <w:rsid w:val="00AB2FE5"/>
    <w:rsid w:val="00AB33F3"/>
    <w:rsid w:val="00AB4233"/>
    <w:rsid w:val="00AB4A8C"/>
    <w:rsid w:val="00AB4B44"/>
    <w:rsid w:val="00AB4FFE"/>
    <w:rsid w:val="00AB5053"/>
    <w:rsid w:val="00AB550B"/>
    <w:rsid w:val="00AB582F"/>
    <w:rsid w:val="00AB59FA"/>
    <w:rsid w:val="00AB5D99"/>
    <w:rsid w:val="00AB6696"/>
    <w:rsid w:val="00AB6A83"/>
    <w:rsid w:val="00AB6E53"/>
    <w:rsid w:val="00AB6F8F"/>
    <w:rsid w:val="00AB70C8"/>
    <w:rsid w:val="00AB71CC"/>
    <w:rsid w:val="00AB775C"/>
    <w:rsid w:val="00AB7773"/>
    <w:rsid w:val="00AB77AE"/>
    <w:rsid w:val="00AB7C28"/>
    <w:rsid w:val="00AB7D8A"/>
    <w:rsid w:val="00AC0468"/>
    <w:rsid w:val="00AC06EA"/>
    <w:rsid w:val="00AC0B05"/>
    <w:rsid w:val="00AC16AA"/>
    <w:rsid w:val="00AC1A5A"/>
    <w:rsid w:val="00AC1CE9"/>
    <w:rsid w:val="00AC1F99"/>
    <w:rsid w:val="00AC2182"/>
    <w:rsid w:val="00AC24E4"/>
    <w:rsid w:val="00AC3693"/>
    <w:rsid w:val="00AC3F57"/>
    <w:rsid w:val="00AC522C"/>
    <w:rsid w:val="00AC597E"/>
    <w:rsid w:val="00AC79B3"/>
    <w:rsid w:val="00AC7B7A"/>
    <w:rsid w:val="00AD0753"/>
    <w:rsid w:val="00AD095F"/>
    <w:rsid w:val="00AD0FAB"/>
    <w:rsid w:val="00AD1038"/>
    <w:rsid w:val="00AD104E"/>
    <w:rsid w:val="00AD127B"/>
    <w:rsid w:val="00AD15D8"/>
    <w:rsid w:val="00AD1604"/>
    <w:rsid w:val="00AD16AC"/>
    <w:rsid w:val="00AD1B21"/>
    <w:rsid w:val="00AD1F72"/>
    <w:rsid w:val="00AD22A7"/>
    <w:rsid w:val="00AD27A9"/>
    <w:rsid w:val="00AD296A"/>
    <w:rsid w:val="00AD2983"/>
    <w:rsid w:val="00AD3235"/>
    <w:rsid w:val="00AD3755"/>
    <w:rsid w:val="00AD3A47"/>
    <w:rsid w:val="00AD3CE3"/>
    <w:rsid w:val="00AD3F4B"/>
    <w:rsid w:val="00AD4379"/>
    <w:rsid w:val="00AD48C3"/>
    <w:rsid w:val="00AD52C7"/>
    <w:rsid w:val="00AD61BD"/>
    <w:rsid w:val="00AD61D3"/>
    <w:rsid w:val="00AD639D"/>
    <w:rsid w:val="00AD678A"/>
    <w:rsid w:val="00AD6B03"/>
    <w:rsid w:val="00AD7228"/>
    <w:rsid w:val="00AD72AB"/>
    <w:rsid w:val="00AD732F"/>
    <w:rsid w:val="00AD766A"/>
    <w:rsid w:val="00AD7EF0"/>
    <w:rsid w:val="00AE049F"/>
    <w:rsid w:val="00AE09BD"/>
    <w:rsid w:val="00AE10ED"/>
    <w:rsid w:val="00AE11D4"/>
    <w:rsid w:val="00AE13B0"/>
    <w:rsid w:val="00AE1DC0"/>
    <w:rsid w:val="00AE30B8"/>
    <w:rsid w:val="00AE3861"/>
    <w:rsid w:val="00AE41B5"/>
    <w:rsid w:val="00AE4A0C"/>
    <w:rsid w:val="00AE4B55"/>
    <w:rsid w:val="00AE4B80"/>
    <w:rsid w:val="00AE4F03"/>
    <w:rsid w:val="00AE4FD9"/>
    <w:rsid w:val="00AE502E"/>
    <w:rsid w:val="00AE52ED"/>
    <w:rsid w:val="00AE5835"/>
    <w:rsid w:val="00AE5E8D"/>
    <w:rsid w:val="00AE606F"/>
    <w:rsid w:val="00AE60F9"/>
    <w:rsid w:val="00AE621C"/>
    <w:rsid w:val="00AE654F"/>
    <w:rsid w:val="00AE696A"/>
    <w:rsid w:val="00AE6E2C"/>
    <w:rsid w:val="00AE7137"/>
    <w:rsid w:val="00AE75B6"/>
    <w:rsid w:val="00AE7D48"/>
    <w:rsid w:val="00AE7E75"/>
    <w:rsid w:val="00AE7F33"/>
    <w:rsid w:val="00AF10E2"/>
    <w:rsid w:val="00AF1ABB"/>
    <w:rsid w:val="00AF1B27"/>
    <w:rsid w:val="00AF2B86"/>
    <w:rsid w:val="00AF323F"/>
    <w:rsid w:val="00AF3633"/>
    <w:rsid w:val="00AF3A15"/>
    <w:rsid w:val="00AF3AB8"/>
    <w:rsid w:val="00AF3AD1"/>
    <w:rsid w:val="00AF3E0D"/>
    <w:rsid w:val="00AF3F50"/>
    <w:rsid w:val="00AF55E5"/>
    <w:rsid w:val="00AF573D"/>
    <w:rsid w:val="00AF57CF"/>
    <w:rsid w:val="00AF65BD"/>
    <w:rsid w:val="00AF6B10"/>
    <w:rsid w:val="00AF6CD2"/>
    <w:rsid w:val="00AF6D52"/>
    <w:rsid w:val="00AF7269"/>
    <w:rsid w:val="00AF72EC"/>
    <w:rsid w:val="00B00089"/>
    <w:rsid w:val="00B00116"/>
    <w:rsid w:val="00B001B6"/>
    <w:rsid w:val="00B0029D"/>
    <w:rsid w:val="00B00954"/>
    <w:rsid w:val="00B0126B"/>
    <w:rsid w:val="00B01389"/>
    <w:rsid w:val="00B0183A"/>
    <w:rsid w:val="00B01C02"/>
    <w:rsid w:val="00B01CEC"/>
    <w:rsid w:val="00B01E48"/>
    <w:rsid w:val="00B01FD8"/>
    <w:rsid w:val="00B02082"/>
    <w:rsid w:val="00B02519"/>
    <w:rsid w:val="00B02579"/>
    <w:rsid w:val="00B02825"/>
    <w:rsid w:val="00B02AF1"/>
    <w:rsid w:val="00B0384D"/>
    <w:rsid w:val="00B03BE3"/>
    <w:rsid w:val="00B03CC4"/>
    <w:rsid w:val="00B04175"/>
    <w:rsid w:val="00B04C5C"/>
    <w:rsid w:val="00B04DF3"/>
    <w:rsid w:val="00B05229"/>
    <w:rsid w:val="00B05464"/>
    <w:rsid w:val="00B060BB"/>
    <w:rsid w:val="00B06386"/>
    <w:rsid w:val="00B067EE"/>
    <w:rsid w:val="00B0688E"/>
    <w:rsid w:val="00B06A4A"/>
    <w:rsid w:val="00B071BD"/>
    <w:rsid w:val="00B0738B"/>
    <w:rsid w:val="00B07981"/>
    <w:rsid w:val="00B07F1D"/>
    <w:rsid w:val="00B108AF"/>
    <w:rsid w:val="00B1163E"/>
    <w:rsid w:val="00B11657"/>
    <w:rsid w:val="00B11EC3"/>
    <w:rsid w:val="00B123A2"/>
    <w:rsid w:val="00B1254F"/>
    <w:rsid w:val="00B12AE3"/>
    <w:rsid w:val="00B13461"/>
    <w:rsid w:val="00B13891"/>
    <w:rsid w:val="00B13DD6"/>
    <w:rsid w:val="00B140F0"/>
    <w:rsid w:val="00B1439A"/>
    <w:rsid w:val="00B1577E"/>
    <w:rsid w:val="00B158DA"/>
    <w:rsid w:val="00B15D69"/>
    <w:rsid w:val="00B16380"/>
    <w:rsid w:val="00B16C38"/>
    <w:rsid w:val="00B16E7B"/>
    <w:rsid w:val="00B170B4"/>
    <w:rsid w:val="00B177C3"/>
    <w:rsid w:val="00B2026E"/>
    <w:rsid w:val="00B208A1"/>
    <w:rsid w:val="00B210AD"/>
    <w:rsid w:val="00B211DD"/>
    <w:rsid w:val="00B21AE4"/>
    <w:rsid w:val="00B2210B"/>
    <w:rsid w:val="00B225E9"/>
    <w:rsid w:val="00B22B05"/>
    <w:rsid w:val="00B22CCC"/>
    <w:rsid w:val="00B22F33"/>
    <w:rsid w:val="00B237E1"/>
    <w:rsid w:val="00B23A6A"/>
    <w:rsid w:val="00B23BDE"/>
    <w:rsid w:val="00B23C64"/>
    <w:rsid w:val="00B23C7B"/>
    <w:rsid w:val="00B23DDF"/>
    <w:rsid w:val="00B241DC"/>
    <w:rsid w:val="00B245F3"/>
    <w:rsid w:val="00B24F7D"/>
    <w:rsid w:val="00B25AE6"/>
    <w:rsid w:val="00B26089"/>
    <w:rsid w:val="00B263EB"/>
    <w:rsid w:val="00B265FD"/>
    <w:rsid w:val="00B26A6E"/>
    <w:rsid w:val="00B274A3"/>
    <w:rsid w:val="00B27911"/>
    <w:rsid w:val="00B27944"/>
    <w:rsid w:val="00B279F5"/>
    <w:rsid w:val="00B30648"/>
    <w:rsid w:val="00B30C95"/>
    <w:rsid w:val="00B31519"/>
    <w:rsid w:val="00B31BC2"/>
    <w:rsid w:val="00B32AFA"/>
    <w:rsid w:val="00B32C03"/>
    <w:rsid w:val="00B32CA9"/>
    <w:rsid w:val="00B32F16"/>
    <w:rsid w:val="00B331AF"/>
    <w:rsid w:val="00B336FB"/>
    <w:rsid w:val="00B33892"/>
    <w:rsid w:val="00B341FC"/>
    <w:rsid w:val="00B345D4"/>
    <w:rsid w:val="00B35068"/>
    <w:rsid w:val="00B35E7C"/>
    <w:rsid w:val="00B369BF"/>
    <w:rsid w:val="00B36C79"/>
    <w:rsid w:val="00B37596"/>
    <w:rsid w:val="00B37A22"/>
    <w:rsid w:val="00B40BE4"/>
    <w:rsid w:val="00B40F81"/>
    <w:rsid w:val="00B414E8"/>
    <w:rsid w:val="00B4197E"/>
    <w:rsid w:val="00B4269B"/>
    <w:rsid w:val="00B43033"/>
    <w:rsid w:val="00B43172"/>
    <w:rsid w:val="00B43D56"/>
    <w:rsid w:val="00B440EE"/>
    <w:rsid w:val="00B44DE3"/>
    <w:rsid w:val="00B44F21"/>
    <w:rsid w:val="00B45285"/>
    <w:rsid w:val="00B453D8"/>
    <w:rsid w:val="00B457AA"/>
    <w:rsid w:val="00B459C6"/>
    <w:rsid w:val="00B45B21"/>
    <w:rsid w:val="00B45C3E"/>
    <w:rsid w:val="00B46198"/>
    <w:rsid w:val="00B46ADF"/>
    <w:rsid w:val="00B47585"/>
    <w:rsid w:val="00B475F5"/>
    <w:rsid w:val="00B47BF1"/>
    <w:rsid w:val="00B47DAE"/>
    <w:rsid w:val="00B500D0"/>
    <w:rsid w:val="00B5095E"/>
    <w:rsid w:val="00B510FB"/>
    <w:rsid w:val="00B5196E"/>
    <w:rsid w:val="00B51C5B"/>
    <w:rsid w:val="00B5240F"/>
    <w:rsid w:val="00B5254E"/>
    <w:rsid w:val="00B5310D"/>
    <w:rsid w:val="00B53120"/>
    <w:rsid w:val="00B5433D"/>
    <w:rsid w:val="00B5584D"/>
    <w:rsid w:val="00B55EC1"/>
    <w:rsid w:val="00B56C10"/>
    <w:rsid w:val="00B56F73"/>
    <w:rsid w:val="00B57165"/>
    <w:rsid w:val="00B574E5"/>
    <w:rsid w:val="00B57632"/>
    <w:rsid w:val="00B57D5E"/>
    <w:rsid w:val="00B57F95"/>
    <w:rsid w:val="00B601C3"/>
    <w:rsid w:val="00B60DDE"/>
    <w:rsid w:val="00B60E25"/>
    <w:rsid w:val="00B60FF4"/>
    <w:rsid w:val="00B6139C"/>
    <w:rsid w:val="00B6159A"/>
    <w:rsid w:val="00B61909"/>
    <w:rsid w:val="00B61A3F"/>
    <w:rsid w:val="00B6212E"/>
    <w:rsid w:val="00B62355"/>
    <w:rsid w:val="00B624ED"/>
    <w:rsid w:val="00B62808"/>
    <w:rsid w:val="00B63156"/>
    <w:rsid w:val="00B63A6A"/>
    <w:rsid w:val="00B63AAF"/>
    <w:rsid w:val="00B644FB"/>
    <w:rsid w:val="00B649D8"/>
    <w:rsid w:val="00B64C77"/>
    <w:rsid w:val="00B64DC8"/>
    <w:rsid w:val="00B651F8"/>
    <w:rsid w:val="00B65577"/>
    <w:rsid w:val="00B65EE1"/>
    <w:rsid w:val="00B65F35"/>
    <w:rsid w:val="00B6605E"/>
    <w:rsid w:val="00B666F9"/>
    <w:rsid w:val="00B66FE2"/>
    <w:rsid w:val="00B6730D"/>
    <w:rsid w:val="00B7039B"/>
    <w:rsid w:val="00B704DC"/>
    <w:rsid w:val="00B7061F"/>
    <w:rsid w:val="00B70EF4"/>
    <w:rsid w:val="00B710C8"/>
    <w:rsid w:val="00B71587"/>
    <w:rsid w:val="00B7169A"/>
    <w:rsid w:val="00B718DF"/>
    <w:rsid w:val="00B71949"/>
    <w:rsid w:val="00B71B87"/>
    <w:rsid w:val="00B720F2"/>
    <w:rsid w:val="00B7245C"/>
    <w:rsid w:val="00B73223"/>
    <w:rsid w:val="00B73BC5"/>
    <w:rsid w:val="00B73E5B"/>
    <w:rsid w:val="00B7553C"/>
    <w:rsid w:val="00B75967"/>
    <w:rsid w:val="00B768AC"/>
    <w:rsid w:val="00B76CD9"/>
    <w:rsid w:val="00B7705D"/>
    <w:rsid w:val="00B770BE"/>
    <w:rsid w:val="00B774DA"/>
    <w:rsid w:val="00B775A7"/>
    <w:rsid w:val="00B77948"/>
    <w:rsid w:val="00B77E90"/>
    <w:rsid w:val="00B8002E"/>
    <w:rsid w:val="00B8013B"/>
    <w:rsid w:val="00B8080E"/>
    <w:rsid w:val="00B812F1"/>
    <w:rsid w:val="00B814E2"/>
    <w:rsid w:val="00B81B8D"/>
    <w:rsid w:val="00B81C20"/>
    <w:rsid w:val="00B83076"/>
    <w:rsid w:val="00B841AE"/>
    <w:rsid w:val="00B84207"/>
    <w:rsid w:val="00B84C94"/>
    <w:rsid w:val="00B850CA"/>
    <w:rsid w:val="00B85209"/>
    <w:rsid w:val="00B8532B"/>
    <w:rsid w:val="00B857BE"/>
    <w:rsid w:val="00B85F45"/>
    <w:rsid w:val="00B85FE7"/>
    <w:rsid w:val="00B860CB"/>
    <w:rsid w:val="00B86174"/>
    <w:rsid w:val="00B8623D"/>
    <w:rsid w:val="00B866FF"/>
    <w:rsid w:val="00B86786"/>
    <w:rsid w:val="00B86907"/>
    <w:rsid w:val="00B86C73"/>
    <w:rsid w:val="00B86DAB"/>
    <w:rsid w:val="00B87A5A"/>
    <w:rsid w:val="00B90636"/>
    <w:rsid w:val="00B9136A"/>
    <w:rsid w:val="00B9171A"/>
    <w:rsid w:val="00B91FFF"/>
    <w:rsid w:val="00B92933"/>
    <w:rsid w:val="00B9396F"/>
    <w:rsid w:val="00B94F17"/>
    <w:rsid w:val="00B9607B"/>
    <w:rsid w:val="00B963AC"/>
    <w:rsid w:val="00B965F0"/>
    <w:rsid w:val="00B96979"/>
    <w:rsid w:val="00B970B5"/>
    <w:rsid w:val="00B97316"/>
    <w:rsid w:val="00B9770C"/>
    <w:rsid w:val="00B979EC"/>
    <w:rsid w:val="00B97A6A"/>
    <w:rsid w:val="00BA02B2"/>
    <w:rsid w:val="00BA0606"/>
    <w:rsid w:val="00BA0E5F"/>
    <w:rsid w:val="00BA163A"/>
    <w:rsid w:val="00BA225A"/>
    <w:rsid w:val="00BA2F49"/>
    <w:rsid w:val="00BA2F81"/>
    <w:rsid w:val="00BA3F82"/>
    <w:rsid w:val="00BA4853"/>
    <w:rsid w:val="00BA4A37"/>
    <w:rsid w:val="00BA548A"/>
    <w:rsid w:val="00BA5A60"/>
    <w:rsid w:val="00BA70E7"/>
    <w:rsid w:val="00BA714E"/>
    <w:rsid w:val="00BA78F3"/>
    <w:rsid w:val="00BA7B57"/>
    <w:rsid w:val="00BB0096"/>
    <w:rsid w:val="00BB01C0"/>
    <w:rsid w:val="00BB072B"/>
    <w:rsid w:val="00BB10EF"/>
    <w:rsid w:val="00BB13DF"/>
    <w:rsid w:val="00BB19B8"/>
    <w:rsid w:val="00BB226C"/>
    <w:rsid w:val="00BB226D"/>
    <w:rsid w:val="00BB26BC"/>
    <w:rsid w:val="00BB2B25"/>
    <w:rsid w:val="00BB2C65"/>
    <w:rsid w:val="00BB2FBF"/>
    <w:rsid w:val="00BB3A0E"/>
    <w:rsid w:val="00BB48F1"/>
    <w:rsid w:val="00BB4A1C"/>
    <w:rsid w:val="00BB4A4C"/>
    <w:rsid w:val="00BB5D3E"/>
    <w:rsid w:val="00BB659E"/>
    <w:rsid w:val="00BB6749"/>
    <w:rsid w:val="00BB6ABD"/>
    <w:rsid w:val="00BB6DD6"/>
    <w:rsid w:val="00BB7E60"/>
    <w:rsid w:val="00BC023A"/>
    <w:rsid w:val="00BC054B"/>
    <w:rsid w:val="00BC07C9"/>
    <w:rsid w:val="00BC0AE2"/>
    <w:rsid w:val="00BC0C39"/>
    <w:rsid w:val="00BC1934"/>
    <w:rsid w:val="00BC1A4A"/>
    <w:rsid w:val="00BC225B"/>
    <w:rsid w:val="00BC2869"/>
    <w:rsid w:val="00BC2AA1"/>
    <w:rsid w:val="00BC2AB8"/>
    <w:rsid w:val="00BC3100"/>
    <w:rsid w:val="00BC337A"/>
    <w:rsid w:val="00BC3660"/>
    <w:rsid w:val="00BC44D6"/>
    <w:rsid w:val="00BC45A4"/>
    <w:rsid w:val="00BC4856"/>
    <w:rsid w:val="00BC4B0F"/>
    <w:rsid w:val="00BC5030"/>
    <w:rsid w:val="00BC5891"/>
    <w:rsid w:val="00BC5B6C"/>
    <w:rsid w:val="00BC5D9F"/>
    <w:rsid w:val="00BC5EAE"/>
    <w:rsid w:val="00BC6898"/>
    <w:rsid w:val="00BC6D03"/>
    <w:rsid w:val="00BC70FF"/>
    <w:rsid w:val="00BC7484"/>
    <w:rsid w:val="00BC7A3D"/>
    <w:rsid w:val="00BC7D17"/>
    <w:rsid w:val="00BD0072"/>
    <w:rsid w:val="00BD0A38"/>
    <w:rsid w:val="00BD149C"/>
    <w:rsid w:val="00BD1865"/>
    <w:rsid w:val="00BD1D59"/>
    <w:rsid w:val="00BD2207"/>
    <w:rsid w:val="00BD29E0"/>
    <w:rsid w:val="00BD2BB8"/>
    <w:rsid w:val="00BD306F"/>
    <w:rsid w:val="00BD3263"/>
    <w:rsid w:val="00BD3F2D"/>
    <w:rsid w:val="00BD4112"/>
    <w:rsid w:val="00BD4E32"/>
    <w:rsid w:val="00BD4EF6"/>
    <w:rsid w:val="00BD508C"/>
    <w:rsid w:val="00BD5364"/>
    <w:rsid w:val="00BD546B"/>
    <w:rsid w:val="00BD5FD0"/>
    <w:rsid w:val="00BD73CC"/>
    <w:rsid w:val="00BD781F"/>
    <w:rsid w:val="00BE0D30"/>
    <w:rsid w:val="00BE0DCA"/>
    <w:rsid w:val="00BE0DEA"/>
    <w:rsid w:val="00BE0E09"/>
    <w:rsid w:val="00BE11B4"/>
    <w:rsid w:val="00BE12CB"/>
    <w:rsid w:val="00BE12EB"/>
    <w:rsid w:val="00BE2AC3"/>
    <w:rsid w:val="00BE38FC"/>
    <w:rsid w:val="00BE3FD7"/>
    <w:rsid w:val="00BE403C"/>
    <w:rsid w:val="00BE4592"/>
    <w:rsid w:val="00BE4A2B"/>
    <w:rsid w:val="00BE4D9E"/>
    <w:rsid w:val="00BE590C"/>
    <w:rsid w:val="00BE5EAC"/>
    <w:rsid w:val="00BE60F1"/>
    <w:rsid w:val="00BE6162"/>
    <w:rsid w:val="00BE61A4"/>
    <w:rsid w:val="00BE632F"/>
    <w:rsid w:val="00BE66DA"/>
    <w:rsid w:val="00BE6730"/>
    <w:rsid w:val="00BE6AC3"/>
    <w:rsid w:val="00BE7377"/>
    <w:rsid w:val="00BE7D92"/>
    <w:rsid w:val="00BF0755"/>
    <w:rsid w:val="00BF0A21"/>
    <w:rsid w:val="00BF0F4B"/>
    <w:rsid w:val="00BF13A9"/>
    <w:rsid w:val="00BF1ACF"/>
    <w:rsid w:val="00BF2164"/>
    <w:rsid w:val="00BF29A5"/>
    <w:rsid w:val="00BF2ADB"/>
    <w:rsid w:val="00BF2BF5"/>
    <w:rsid w:val="00BF2D35"/>
    <w:rsid w:val="00BF2ECA"/>
    <w:rsid w:val="00BF30DB"/>
    <w:rsid w:val="00BF3464"/>
    <w:rsid w:val="00BF349A"/>
    <w:rsid w:val="00BF37AD"/>
    <w:rsid w:val="00BF3FD7"/>
    <w:rsid w:val="00BF48A9"/>
    <w:rsid w:val="00BF4A55"/>
    <w:rsid w:val="00BF4ABE"/>
    <w:rsid w:val="00BF525F"/>
    <w:rsid w:val="00BF54FF"/>
    <w:rsid w:val="00BF59C7"/>
    <w:rsid w:val="00BF5D0B"/>
    <w:rsid w:val="00BF6463"/>
    <w:rsid w:val="00BF71D5"/>
    <w:rsid w:val="00BF7628"/>
    <w:rsid w:val="00BF79B6"/>
    <w:rsid w:val="00C00AE0"/>
    <w:rsid w:val="00C00FE3"/>
    <w:rsid w:val="00C01617"/>
    <w:rsid w:val="00C025B6"/>
    <w:rsid w:val="00C030CF"/>
    <w:rsid w:val="00C037BC"/>
    <w:rsid w:val="00C04196"/>
    <w:rsid w:val="00C04644"/>
    <w:rsid w:val="00C048AB"/>
    <w:rsid w:val="00C04A1A"/>
    <w:rsid w:val="00C04ACB"/>
    <w:rsid w:val="00C05217"/>
    <w:rsid w:val="00C0576E"/>
    <w:rsid w:val="00C05C44"/>
    <w:rsid w:val="00C05D63"/>
    <w:rsid w:val="00C061F9"/>
    <w:rsid w:val="00C063D3"/>
    <w:rsid w:val="00C0648E"/>
    <w:rsid w:val="00C06934"/>
    <w:rsid w:val="00C06B0F"/>
    <w:rsid w:val="00C06C47"/>
    <w:rsid w:val="00C06CDC"/>
    <w:rsid w:val="00C06D3A"/>
    <w:rsid w:val="00C06E11"/>
    <w:rsid w:val="00C070C8"/>
    <w:rsid w:val="00C0716F"/>
    <w:rsid w:val="00C072E5"/>
    <w:rsid w:val="00C07BD7"/>
    <w:rsid w:val="00C07CC8"/>
    <w:rsid w:val="00C10011"/>
    <w:rsid w:val="00C10AA8"/>
    <w:rsid w:val="00C10CA4"/>
    <w:rsid w:val="00C1153C"/>
    <w:rsid w:val="00C11A77"/>
    <w:rsid w:val="00C12082"/>
    <w:rsid w:val="00C1316F"/>
    <w:rsid w:val="00C13821"/>
    <w:rsid w:val="00C13CE3"/>
    <w:rsid w:val="00C13E99"/>
    <w:rsid w:val="00C140C7"/>
    <w:rsid w:val="00C14271"/>
    <w:rsid w:val="00C14AF4"/>
    <w:rsid w:val="00C14D64"/>
    <w:rsid w:val="00C14E5C"/>
    <w:rsid w:val="00C15292"/>
    <w:rsid w:val="00C15562"/>
    <w:rsid w:val="00C1571C"/>
    <w:rsid w:val="00C15F4A"/>
    <w:rsid w:val="00C16A05"/>
    <w:rsid w:val="00C16CFA"/>
    <w:rsid w:val="00C170B1"/>
    <w:rsid w:val="00C204E3"/>
    <w:rsid w:val="00C20793"/>
    <w:rsid w:val="00C20A83"/>
    <w:rsid w:val="00C20BDB"/>
    <w:rsid w:val="00C21871"/>
    <w:rsid w:val="00C21930"/>
    <w:rsid w:val="00C21D12"/>
    <w:rsid w:val="00C22610"/>
    <w:rsid w:val="00C22614"/>
    <w:rsid w:val="00C22E5C"/>
    <w:rsid w:val="00C231FA"/>
    <w:rsid w:val="00C232BC"/>
    <w:rsid w:val="00C23631"/>
    <w:rsid w:val="00C23E18"/>
    <w:rsid w:val="00C23F8C"/>
    <w:rsid w:val="00C23F9D"/>
    <w:rsid w:val="00C240A1"/>
    <w:rsid w:val="00C24359"/>
    <w:rsid w:val="00C243F4"/>
    <w:rsid w:val="00C244FA"/>
    <w:rsid w:val="00C247A4"/>
    <w:rsid w:val="00C248C9"/>
    <w:rsid w:val="00C24A33"/>
    <w:rsid w:val="00C24E1C"/>
    <w:rsid w:val="00C2505E"/>
    <w:rsid w:val="00C255A2"/>
    <w:rsid w:val="00C2573B"/>
    <w:rsid w:val="00C25842"/>
    <w:rsid w:val="00C25A03"/>
    <w:rsid w:val="00C262D8"/>
    <w:rsid w:val="00C26FC7"/>
    <w:rsid w:val="00C27D71"/>
    <w:rsid w:val="00C30407"/>
    <w:rsid w:val="00C304C7"/>
    <w:rsid w:val="00C30956"/>
    <w:rsid w:val="00C31687"/>
    <w:rsid w:val="00C31C2F"/>
    <w:rsid w:val="00C32018"/>
    <w:rsid w:val="00C328D9"/>
    <w:rsid w:val="00C33320"/>
    <w:rsid w:val="00C33534"/>
    <w:rsid w:val="00C33B54"/>
    <w:rsid w:val="00C3406C"/>
    <w:rsid w:val="00C34161"/>
    <w:rsid w:val="00C3443D"/>
    <w:rsid w:val="00C349DF"/>
    <w:rsid w:val="00C34E8F"/>
    <w:rsid w:val="00C35606"/>
    <w:rsid w:val="00C3595B"/>
    <w:rsid w:val="00C364F9"/>
    <w:rsid w:val="00C36A8B"/>
    <w:rsid w:val="00C36E7A"/>
    <w:rsid w:val="00C370DD"/>
    <w:rsid w:val="00C37E53"/>
    <w:rsid w:val="00C4036B"/>
    <w:rsid w:val="00C411EE"/>
    <w:rsid w:val="00C41414"/>
    <w:rsid w:val="00C415B5"/>
    <w:rsid w:val="00C41DB1"/>
    <w:rsid w:val="00C41FB2"/>
    <w:rsid w:val="00C42133"/>
    <w:rsid w:val="00C422B4"/>
    <w:rsid w:val="00C42496"/>
    <w:rsid w:val="00C4269D"/>
    <w:rsid w:val="00C433CC"/>
    <w:rsid w:val="00C437CB"/>
    <w:rsid w:val="00C43B0A"/>
    <w:rsid w:val="00C441A0"/>
    <w:rsid w:val="00C44C0C"/>
    <w:rsid w:val="00C44EB0"/>
    <w:rsid w:val="00C45380"/>
    <w:rsid w:val="00C45412"/>
    <w:rsid w:val="00C45671"/>
    <w:rsid w:val="00C45BB1"/>
    <w:rsid w:val="00C45F51"/>
    <w:rsid w:val="00C46048"/>
    <w:rsid w:val="00C4681A"/>
    <w:rsid w:val="00C46B25"/>
    <w:rsid w:val="00C47168"/>
    <w:rsid w:val="00C47248"/>
    <w:rsid w:val="00C472D9"/>
    <w:rsid w:val="00C475E5"/>
    <w:rsid w:val="00C476FE"/>
    <w:rsid w:val="00C47789"/>
    <w:rsid w:val="00C47953"/>
    <w:rsid w:val="00C47C77"/>
    <w:rsid w:val="00C5073F"/>
    <w:rsid w:val="00C50993"/>
    <w:rsid w:val="00C50C1D"/>
    <w:rsid w:val="00C50CCC"/>
    <w:rsid w:val="00C510A2"/>
    <w:rsid w:val="00C510C5"/>
    <w:rsid w:val="00C51190"/>
    <w:rsid w:val="00C5165D"/>
    <w:rsid w:val="00C5170B"/>
    <w:rsid w:val="00C5267A"/>
    <w:rsid w:val="00C5277C"/>
    <w:rsid w:val="00C533D9"/>
    <w:rsid w:val="00C53730"/>
    <w:rsid w:val="00C53B3D"/>
    <w:rsid w:val="00C53B3F"/>
    <w:rsid w:val="00C53B79"/>
    <w:rsid w:val="00C54394"/>
    <w:rsid w:val="00C54AE6"/>
    <w:rsid w:val="00C54B3F"/>
    <w:rsid w:val="00C54B85"/>
    <w:rsid w:val="00C5528E"/>
    <w:rsid w:val="00C559EA"/>
    <w:rsid w:val="00C55D57"/>
    <w:rsid w:val="00C55FA0"/>
    <w:rsid w:val="00C56A59"/>
    <w:rsid w:val="00C56BFD"/>
    <w:rsid w:val="00C56C4D"/>
    <w:rsid w:val="00C570EC"/>
    <w:rsid w:val="00C57537"/>
    <w:rsid w:val="00C57861"/>
    <w:rsid w:val="00C57CB6"/>
    <w:rsid w:val="00C57EDF"/>
    <w:rsid w:val="00C57F98"/>
    <w:rsid w:val="00C60448"/>
    <w:rsid w:val="00C60B93"/>
    <w:rsid w:val="00C611D2"/>
    <w:rsid w:val="00C61645"/>
    <w:rsid w:val="00C61660"/>
    <w:rsid w:val="00C61CAA"/>
    <w:rsid w:val="00C62CE5"/>
    <w:rsid w:val="00C62F1B"/>
    <w:rsid w:val="00C63548"/>
    <w:rsid w:val="00C63DB4"/>
    <w:rsid w:val="00C64192"/>
    <w:rsid w:val="00C646FC"/>
    <w:rsid w:val="00C64AF8"/>
    <w:rsid w:val="00C64AF9"/>
    <w:rsid w:val="00C65013"/>
    <w:rsid w:val="00C65355"/>
    <w:rsid w:val="00C65B18"/>
    <w:rsid w:val="00C66810"/>
    <w:rsid w:val="00C6686F"/>
    <w:rsid w:val="00C66CA8"/>
    <w:rsid w:val="00C675CF"/>
    <w:rsid w:val="00C678DD"/>
    <w:rsid w:val="00C702A3"/>
    <w:rsid w:val="00C703BE"/>
    <w:rsid w:val="00C704CC"/>
    <w:rsid w:val="00C709A0"/>
    <w:rsid w:val="00C70B37"/>
    <w:rsid w:val="00C70C5F"/>
    <w:rsid w:val="00C711B3"/>
    <w:rsid w:val="00C712D5"/>
    <w:rsid w:val="00C71388"/>
    <w:rsid w:val="00C71727"/>
    <w:rsid w:val="00C72332"/>
    <w:rsid w:val="00C7300E"/>
    <w:rsid w:val="00C7342F"/>
    <w:rsid w:val="00C73C5D"/>
    <w:rsid w:val="00C741C3"/>
    <w:rsid w:val="00C74312"/>
    <w:rsid w:val="00C74366"/>
    <w:rsid w:val="00C747E7"/>
    <w:rsid w:val="00C74F88"/>
    <w:rsid w:val="00C7535C"/>
    <w:rsid w:val="00C75C9F"/>
    <w:rsid w:val="00C75F8B"/>
    <w:rsid w:val="00C76DE5"/>
    <w:rsid w:val="00C7730C"/>
    <w:rsid w:val="00C7748A"/>
    <w:rsid w:val="00C77891"/>
    <w:rsid w:val="00C803E0"/>
    <w:rsid w:val="00C805E1"/>
    <w:rsid w:val="00C81256"/>
    <w:rsid w:val="00C8162C"/>
    <w:rsid w:val="00C81676"/>
    <w:rsid w:val="00C81FA3"/>
    <w:rsid w:val="00C824E2"/>
    <w:rsid w:val="00C829F9"/>
    <w:rsid w:val="00C83868"/>
    <w:rsid w:val="00C845E9"/>
    <w:rsid w:val="00C84855"/>
    <w:rsid w:val="00C85D76"/>
    <w:rsid w:val="00C8633D"/>
    <w:rsid w:val="00C86C68"/>
    <w:rsid w:val="00C86DFF"/>
    <w:rsid w:val="00C87048"/>
    <w:rsid w:val="00C872A2"/>
    <w:rsid w:val="00C87794"/>
    <w:rsid w:val="00C87B79"/>
    <w:rsid w:val="00C901D9"/>
    <w:rsid w:val="00C90341"/>
    <w:rsid w:val="00C906DE"/>
    <w:rsid w:val="00C918CE"/>
    <w:rsid w:val="00C92293"/>
    <w:rsid w:val="00C9239C"/>
    <w:rsid w:val="00C934A3"/>
    <w:rsid w:val="00C9359E"/>
    <w:rsid w:val="00C93995"/>
    <w:rsid w:val="00C93BA8"/>
    <w:rsid w:val="00C93D31"/>
    <w:rsid w:val="00C93DD4"/>
    <w:rsid w:val="00C94EC1"/>
    <w:rsid w:val="00C954C8"/>
    <w:rsid w:val="00C95930"/>
    <w:rsid w:val="00C966D3"/>
    <w:rsid w:val="00C96C7F"/>
    <w:rsid w:val="00C97795"/>
    <w:rsid w:val="00C97AD2"/>
    <w:rsid w:val="00CA0143"/>
    <w:rsid w:val="00CA0393"/>
    <w:rsid w:val="00CA0FD4"/>
    <w:rsid w:val="00CA1B05"/>
    <w:rsid w:val="00CA1E6B"/>
    <w:rsid w:val="00CA25A6"/>
    <w:rsid w:val="00CA2632"/>
    <w:rsid w:val="00CA2900"/>
    <w:rsid w:val="00CA36A2"/>
    <w:rsid w:val="00CA36DE"/>
    <w:rsid w:val="00CA3A5C"/>
    <w:rsid w:val="00CA4C05"/>
    <w:rsid w:val="00CA4E07"/>
    <w:rsid w:val="00CA509F"/>
    <w:rsid w:val="00CA5445"/>
    <w:rsid w:val="00CA5CAF"/>
    <w:rsid w:val="00CA5D5E"/>
    <w:rsid w:val="00CA667D"/>
    <w:rsid w:val="00CA7149"/>
    <w:rsid w:val="00CA71F5"/>
    <w:rsid w:val="00CB00B3"/>
    <w:rsid w:val="00CB03D3"/>
    <w:rsid w:val="00CB05A2"/>
    <w:rsid w:val="00CB0757"/>
    <w:rsid w:val="00CB0AC5"/>
    <w:rsid w:val="00CB0DA5"/>
    <w:rsid w:val="00CB10AD"/>
    <w:rsid w:val="00CB1110"/>
    <w:rsid w:val="00CB1A3F"/>
    <w:rsid w:val="00CB1EEB"/>
    <w:rsid w:val="00CB2453"/>
    <w:rsid w:val="00CB2F30"/>
    <w:rsid w:val="00CB30FE"/>
    <w:rsid w:val="00CB37AF"/>
    <w:rsid w:val="00CB3A77"/>
    <w:rsid w:val="00CB41C2"/>
    <w:rsid w:val="00CB4610"/>
    <w:rsid w:val="00CB54D3"/>
    <w:rsid w:val="00CB557A"/>
    <w:rsid w:val="00CB56F3"/>
    <w:rsid w:val="00CB5FD3"/>
    <w:rsid w:val="00CB5FD9"/>
    <w:rsid w:val="00CB6B2C"/>
    <w:rsid w:val="00CB6B3B"/>
    <w:rsid w:val="00CB70C1"/>
    <w:rsid w:val="00CB72C0"/>
    <w:rsid w:val="00CB74C0"/>
    <w:rsid w:val="00CB754B"/>
    <w:rsid w:val="00CB78FF"/>
    <w:rsid w:val="00CB7C0C"/>
    <w:rsid w:val="00CB7C8F"/>
    <w:rsid w:val="00CB7DC9"/>
    <w:rsid w:val="00CB7FE3"/>
    <w:rsid w:val="00CC0B31"/>
    <w:rsid w:val="00CC1176"/>
    <w:rsid w:val="00CC2033"/>
    <w:rsid w:val="00CC2889"/>
    <w:rsid w:val="00CC2C9E"/>
    <w:rsid w:val="00CC2ECC"/>
    <w:rsid w:val="00CC322C"/>
    <w:rsid w:val="00CC34E4"/>
    <w:rsid w:val="00CC3A32"/>
    <w:rsid w:val="00CC41E4"/>
    <w:rsid w:val="00CC42FC"/>
    <w:rsid w:val="00CC44E3"/>
    <w:rsid w:val="00CC4CE3"/>
    <w:rsid w:val="00CC4E8A"/>
    <w:rsid w:val="00CC520A"/>
    <w:rsid w:val="00CC55CF"/>
    <w:rsid w:val="00CC62B7"/>
    <w:rsid w:val="00CC64F1"/>
    <w:rsid w:val="00CC6A4A"/>
    <w:rsid w:val="00CC6ADA"/>
    <w:rsid w:val="00CC6ECA"/>
    <w:rsid w:val="00CC6F13"/>
    <w:rsid w:val="00CC707B"/>
    <w:rsid w:val="00CC722C"/>
    <w:rsid w:val="00CC72E8"/>
    <w:rsid w:val="00CC75ED"/>
    <w:rsid w:val="00CC7A3E"/>
    <w:rsid w:val="00CC7B9E"/>
    <w:rsid w:val="00CD063D"/>
    <w:rsid w:val="00CD0FCC"/>
    <w:rsid w:val="00CD1413"/>
    <w:rsid w:val="00CD1486"/>
    <w:rsid w:val="00CD1FBB"/>
    <w:rsid w:val="00CD23DE"/>
    <w:rsid w:val="00CD33C9"/>
    <w:rsid w:val="00CD34AB"/>
    <w:rsid w:val="00CD3A2D"/>
    <w:rsid w:val="00CD402E"/>
    <w:rsid w:val="00CD42C7"/>
    <w:rsid w:val="00CD4B95"/>
    <w:rsid w:val="00CD4DB8"/>
    <w:rsid w:val="00CD57E6"/>
    <w:rsid w:val="00CD59D4"/>
    <w:rsid w:val="00CD5DAD"/>
    <w:rsid w:val="00CD611F"/>
    <w:rsid w:val="00CD62F2"/>
    <w:rsid w:val="00CD65F6"/>
    <w:rsid w:val="00CD6940"/>
    <w:rsid w:val="00CD6BC0"/>
    <w:rsid w:val="00CD723F"/>
    <w:rsid w:val="00CD7DA8"/>
    <w:rsid w:val="00CE000F"/>
    <w:rsid w:val="00CE01A7"/>
    <w:rsid w:val="00CE0559"/>
    <w:rsid w:val="00CE0572"/>
    <w:rsid w:val="00CE077E"/>
    <w:rsid w:val="00CE09EB"/>
    <w:rsid w:val="00CE0A56"/>
    <w:rsid w:val="00CE0B80"/>
    <w:rsid w:val="00CE0FD0"/>
    <w:rsid w:val="00CE1372"/>
    <w:rsid w:val="00CE1E0B"/>
    <w:rsid w:val="00CE22B7"/>
    <w:rsid w:val="00CE24E6"/>
    <w:rsid w:val="00CE294B"/>
    <w:rsid w:val="00CE2ACB"/>
    <w:rsid w:val="00CE39A7"/>
    <w:rsid w:val="00CE3F49"/>
    <w:rsid w:val="00CE4856"/>
    <w:rsid w:val="00CE4FB6"/>
    <w:rsid w:val="00CE5452"/>
    <w:rsid w:val="00CE5676"/>
    <w:rsid w:val="00CE58B6"/>
    <w:rsid w:val="00CE5A6C"/>
    <w:rsid w:val="00CE5C2B"/>
    <w:rsid w:val="00CE5C7C"/>
    <w:rsid w:val="00CE6037"/>
    <w:rsid w:val="00CE6591"/>
    <w:rsid w:val="00CE725C"/>
    <w:rsid w:val="00CE7C9F"/>
    <w:rsid w:val="00CE7CBC"/>
    <w:rsid w:val="00CE7CD3"/>
    <w:rsid w:val="00CE7F2D"/>
    <w:rsid w:val="00CF0846"/>
    <w:rsid w:val="00CF0B08"/>
    <w:rsid w:val="00CF13C6"/>
    <w:rsid w:val="00CF15B4"/>
    <w:rsid w:val="00CF2BDC"/>
    <w:rsid w:val="00CF50D8"/>
    <w:rsid w:val="00CF56A9"/>
    <w:rsid w:val="00CF5B7A"/>
    <w:rsid w:val="00CF5EB6"/>
    <w:rsid w:val="00CF6056"/>
    <w:rsid w:val="00CF699F"/>
    <w:rsid w:val="00CF6E22"/>
    <w:rsid w:val="00CF733D"/>
    <w:rsid w:val="00CF7A17"/>
    <w:rsid w:val="00D0069A"/>
    <w:rsid w:val="00D00815"/>
    <w:rsid w:val="00D00902"/>
    <w:rsid w:val="00D00C39"/>
    <w:rsid w:val="00D01629"/>
    <w:rsid w:val="00D019C6"/>
    <w:rsid w:val="00D02564"/>
    <w:rsid w:val="00D025C0"/>
    <w:rsid w:val="00D026E8"/>
    <w:rsid w:val="00D0286C"/>
    <w:rsid w:val="00D029AB"/>
    <w:rsid w:val="00D03872"/>
    <w:rsid w:val="00D03F2B"/>
    <w:rsid w:val="00D046D9"/>
    <w:rsid w:val="00D04732"/>
    <w:rsid w:val="00D04861"/>
    <w:rsid w:val="00D0552B"/>
    <w:rsid w:val="00D0564C"/>
    <w:rsid w:val="00D06461"/>
    <w:rsid w:val="00D07EE5"/>
    <w:rsid w:val="00D10398"/>
    <w:rsid w:val="00D10812"/>
    <w:rsid w:val="00D10AF3"/>
    <w:rsid w:val="00D10E7F"/>
    <w:rsid w:val="00D11CEE"/>
    <w:rsid w:val="00D123A0"/>
    <w:rsid w:val="00D13DD5"/>
    <w:rsid w:val="00D14116"/>
    <w:rsid w:val="00D1413A"/>
    <w:rsid w:val="00D14303"/>
    <w:rsid w:val="00D14A9E"/>
    <w:rsid w:val="00D14B88"/>
    <w:rsid w:val="00D14EA5"/>
    <w:rsid w:val="00D154B7"/>
    <w:rsid w:val="00D154F1"/>
    <w:rsid w:val="00D15630"/>
    <w:rsid w:val="00D1608D"/>
    <w:rsid w:val="00D160EB"/>
    <w:rsid w:val="00D169A8"/>
    <w:rsid w:val="00D17226"/>
    <w:rsid w:val="00D179C7"/>
    <w:rsid w:val="00D17A43"/>
    <w:rsid w:val="00D17B30"/>
    <w:rsid w:val="00D17BCD"/>
    <w:rsid w:val="00D17F97"/>
    <w:rsid w:val="00D20248"/>
    <w:rsid w:val="00D203A3"/>
    <w:rsid w:val="00D21AEF"/>
    <w:rsid w:val="00D22D37"/>
    <w:rsid w:val="00D23D2D"/>
    <w:rsid w:val="00D2414F"/>
    <w:rsid w:val="00D243CD"/>
    <w:rsid w:val="00D24959"/>
    <w:rsid w:val="00D2516E"/>
    <w:rsid w:val="00D253BA"/>
    <w:rsid w:val="00D254EC"/>
    <w:rsid w:val="00D25756"/>
    <w:rsid w:val="00D25AE9"/>
    <w:rsid w:val="00D25E76"/>
    <w:rsid w:val="00D2623E"/>
    <w:rsid w:val="00D26812"/>
    <w:rsid w:val="00D26864"/>
    <w:rsid w:val="00D271E0"/>
    <w:rsid w:val="00D27203"/>
    <w:rsid w:val="00D2770C"/>
    <w:rsid w:val="00D27737"/>
    <w:rsid w:val="00D27857"/>
    <w:rsid w:val="00D27A12"/>
    <w:rsid w:val="00D27D30"/>
    <w:rsid w:val="00D30DB6"/>
    <w:rsid w:val="00D310CA"/>
    <w:rsid w:val="00D3135B"/>
    <w:rsid w:val="00D31C50"/>
    <w:rsid w:val="00D31D20"/>
    <w:rsid w:val="00D32173"/>
    <w:rsid w:val="00D32C58"/>
    <w:rsid w:val="00D333F2"/>
    <w:rsid w:val="00D334F0"/>
    <w:rsid w:val="00D335E9"/>
    <w:rsid w:val="00D344AC"/>
    <w:rsid w:val="00D349F5"/>
    <w:rsid w:val="00D362DE"/>
    <w:rsid w:val="00D3654F"/>
    <w:rsid w:val="00D36F21"/>
    <w:rsid w:val="00D36F37"/>
    <w:rsid w:val="00D37395"/>
    <w:rsid w:val="00D3752F"/>
    <w:rsid w:val="00D3799B"/>
    <w:rsid w:val="00D37DCE"/>
    <w:rsid w:val="00D37F23"/>
    <w:rsid w:val="00D4037B"/>
    <w:rsid w:val="00D40702"/>
    <w:rsid w:val="00D408E1"/>
    <w:rsid w:val="00D40985"/>
    <w:rsid w:val="00D40BC8"/>
    <w:rsid w:val="00D40F90"/>
    <w:rsid w:val="00D40FF3"/>
    <w:rsid w:val="00D41149"/>
    <w:rsid w:val="00D419F9"/>
    <w:rsid w:val="00D41A3B"/>
    <w:rsid w:val="00D41A66"/>
    <w:rsid w:val="00D41BFA"/>
    <w:rsid w:val="00D42064"/>
    <w:rsid w:val="00D42590"/>
    <w:rsid w:val="00D427B7"/>
    <w:rsid w:val="00D4382F"/>
    <w:rsid w:val="00D43E6C"/>
    <w:rsid w:val="00D43F64"/>
    <w:rsid w:val="00D444CE"/>
    <w:rsid w:val="00D44FAE"/>
    <w:rsid w:val="00D4503E"/>
    <w:rsid w:val="00D4558C"/>
    <w:rsid w:val="00D45B4F"/>
    <w:rsid w:val="00D45CA3"/>
    <w:rsid w:val="00D45E54"/>
    <w:rsid w:val="00D45F91"/>
    <w:rsid w:val="00D4653F"/>
    <w:rsid w:val="00D46592"/>
    <w:rsid w:val="00D46A86"/>
    <w:rsid w:val="00D47065"/>
    <w:rsid w:val="00D47E29"/>
    <w:rsid w:val="00D47E3D"/>
    <w:rsid w:val="00D50E60"/>
    <w:rsid w:val="00D5126B"/>
    <w:rsid w:val="00D51BC8"/>
    <w:rsid w:val="00D526F5"/>
    <w:rsid w:val="00D53396"/>
    <w:rsid w:val="00D536DF"/>
    <w:rsid w:val="00D5398F"/>
    <w:rsid w:val="00D53E1B"/>
    <w:rsid w:val="00D5462F"/>
    <w:rsid w:val="00D5489C"/>
    <w:rsid w:val="00D54C1A"/>
    <w:rsid w:val="00D55FC4"/>
    <w:rsid w:val="00D57C02"/>
    <w:rsid w:val="00D6086E"/>
    <w:rsid w:val="00D611D7"/>
    <w:rsid w:val="00D6156F"/>
    <w:rsid w:val="00D615D9"/>
    <w:rsid w:val="00D61B0B"/>
    <w:rsid w:val="00D62041"/>
    <w:rsid w:val="00D62A82"/>
    <w:rsid w:val="00D62BB2"/>
    <w:rsid w:val="00D62ECC"/>
    <w:rsid w:val="00D62FDB"/>
    <w:rsid w:val="00D63663"/>
    <w:rsid w:val="00D6380C"/>
    <w:rsid w:val="00D6383B"/>
    <w:rsid w:val="00D65A7F"/>
    <w:rsid w:val="00D666F8"/>
    <w:rsid w:val="00D66E86"/>
    <w:rsid w:val="00D67639"/>
    <w:rsid w:val="00D67B5A"/>
    <w:rsid w:val="00D67BE6"/>
    <w:rsid w:val="00D67D74"/>
    <w:rsid w:val="00D70209"/>
    <w:rsid w:val="00D714DA"/>
    <w:rsid w:val="00D714ED"/>
    <w:rsid w:val="00D7172A"/>
    <w:rsid w:val="00D71B22"/>
    <w:rsid w:val="00D71B6C"/>
    <w:rsid w:val="00D721AD"/>
    <w:rsid w:val="00D7221B"/>
    <w:rsid w:val="00D7289C"/>
    <w:rsid w:val="00D72D5E"/>
    <w:rsid w:val="00D72D6B"/>
    <w:rsid w:val="00D72D8C"/>
    <w:rsid w:val="00D72EAA"/>
    <w:rsid w:val="00D730BA"/>
    <w:rsid w:val="00D73295"/>
    <w:rsid w:val="00D73C72"/>
    <w:rsid w:val="00D745F9"/>
    <w:rsid w:val="00D7496D"/>
    <w:rsid w:val="00D75029"/>
    <w:rsid w:val="00D75261"/>
    <w:rsid w:val="00D75445"/>
    <w:rsid w:val="00D7549A"/>
    <w:rsid w:val="00D757BF"/>
    <w:rsid w:val="00D75ACE"/>
    <w:rsid w:val="00D75E77"/>
    <w:rsid w:val="00D76227"/>
    <w:rsid w:val="00D762D9"/>
    <w:rsid w:val="00D76397"/>
    <w:rsid w:val="00D763FD"/>
    <w:rsid w:val="00D76CAF"/>
    <w:rsid w:val="00D774AC"/>
    <w:rsid w:val="00D77919"/>
    <w:rsid w:val="00D77B08"/>
    <w:rsid w:val="00D77BC9"/>
    <w:rsid w:val="00D77CC7"/>
    <w:rsid w:val="00D77CE7"/>
    <w:rsid w:val="00D77FEF"/>
    <w:rsid w:val="00D8006F"/>
    <w:rsid w:val="00D812EB"/>
    <w:rsid w:val="00D81E1A"/>
    <w:rsid w:val="00D8211C"/>
    <w:rsid w:val="00D8275F"/>
    <w:rsid w:val="00D82AC2"/>
    <w:rsid w:val="00D82F44"/>
    <w:rsid w:val="00D8361C"/>
    <w:rsid w:val="00D83BEA"/>
    <w:rsid w:val="00D83D12"/>
    <w:rsid w:val="00D8542D"/>
    <w:rsid w:val="00D85434"/>
    <w:rsid w:val="00D861C9"/>
    <w:rsid w:val="00D86227"/>
    <w:rsid w:val="00D87781"/>
    <w:rsid w:val="00D87791"/>
    <w:rsid w:val="00D87E5C"/>
    <w:rsid w:val="00D9013F"/>
    <w:rsid w:val="00D903AF"/>
    <w:rsid w:val="00D904E0"/>
    <w:rsid w:val="00D90567"/>
    <w:rsid w:val="00D90906"/>
    <w:rsid w:val="00D9142A"/>
    <w:rsid w:val="00D91EDC"/>
    <w:rsid w:val="00D92509"/>
    <w:rsid w:val="00D92E62"/>
    <w:rsid w:val="00D9308C"/>
    <w:rsid w:val="00D930DA"/>
    <w:rsid w:val="00D93285"/>
    <w:rsid w:val="00D939BF"/>
    <w:rsid w:val="00D93A22"/>
    <w:rsid w:val="00D93D28"/>
    <w:rsid w:val="00D94130"/>
    <w:rsid w:val="00D944D5"/>
    <w:rsid w:val="00D9467D"/>
    <w:rsid w:val="00D94E21"/>
    <w:rsid w:val="00D953C9"/>
    <w:rsid w:val="00D9555D"/>
    <w:rsid w:val="00D95BF0"/>
    <w:rsid w:val="00D95E37"/>
    <w:rsid w:val="00D95FDB"/>
    <w:rsid w:val="00D96C45"/>
    <w:rsid w:val="00D96FD1"/>
    <w:rsid w:val="00D973A2"/>
    <w:rsid w:val="00D97402"/>
    <w:rsid w:val="00D9760F"/>
    <w:rsid w:val="00D97EE3"/>
    <w:rsid w:val="00DA04B2"/>
    <w:rsid w:val="00DA0C18"/>
    <w:rsid w:val="00DA10B2"/>
    <w:rsid w:val="00DA1AFD"/>
    <w:rsid w:val="00DA1B7A"/>
    <w:rsid w:val="00DA1C45"/>
    <w:rsid w:val="00DA1CD4"/>
    <w:rsid w:val="00DA1EE3"/>
    <w:rsid w:val="00DA243E"/>
    <w:rsid w:val="00DA2BB6"/>
    <w:rsid w:val="00DA367A"/>
    <w:rsid w:val="00DA46D6"/>
    <w:rsid w:val="00DA4BD0"/>
    <w:rsid w:val="00DA4C68"/>
    <w:rsid w:val="00DA5148"/>
    <w:rsid w:val="00DA51ED"/>
    <w:rsid w:val="00DA5DCB"/>
    <w:rsid w:val="00DA66B8"/>
    <w:rsid w:val="00DA6708"/>
    <w:rsid w:val="00DA77C8"/>
    <w:rsid w:val="00DB01C6"/>
    <w:rsid w:val="00DB01D0"/>
    <w:rsid w:val="00DB03B7"/>
    <w:rsid w:val="00DB069B"/>
    <w:rsid w:val="00DB13D0"/>
    <w:rsid w:val="00DB1E2F"/>
    <w:rsid w:val="00DB210C"/>
    <w:rsid w:val="00DB2C8F"/>
    <w:rsid w:val="00DB3058"/>
    <w:rsid w:val="00DB3130"/>
    <w:rsid w:val="00DB33E2"/>
    <w:rsid w:val="00DB35BD"/>
    <w:rsid w:val="00DB3607"/>
    <w:rsid w:val="00DB4470"/>
    <w:rsid w:val="00DB4477"/>
    <w:rsid w:val="00DB491C"/>
    <w:rsid w:val="00DB4C82"/>
    <w:rsid w:val="00DB4EAA"/>
    <w:rsid w:val="00DB52CB"/>
    <w:rsid w:val="00DB53F2"/>
    <w:rsid w:val="00DB55AC"/>
    <w:rsid w:val="00DB562D"/>
    <w:rsid w:val="00DB5CE6"/>
    <w:rsid w:val="00DB63F5"/>
    <w:rsid w:val="00DB686C"/>
    <w:rsid w:val="00DB68A3"/>
    <w:rsid w:val="00DB6D81"/>
    <w:rsid w:val="00DB6F8B"/>
    <w:rsid w:val="00DB7E7D"/>
    <w:rsid w:val="00DC0605"/>
    <w:rsid w:val="00DC0908"/>
    <w:rsid w:val="00DC0A32"/>
    <w:rsid w:val="00DC0B00"/>
    <w:rsid w:val="00DC0BBF"/>
    <w:rsid w:val="00DC1647"/>
    <w:rsid w:val="00DC193F"/>
    <w:rsid w:val="00DC1F33"/>
    <w:rsid w:val="00DC21E9"/>
    <w:rsid w:val="00DC2572"/>
    <w:rsid w:val="00DC25E4"/>
    <w:rsid w:val="00DC29DC"/>
    <w:rsid w:val="00DC2EC7"/>
    <w:rsid w:val="00DC3175"/>
    <w:rsid w:val="00DC38C0"/>
    <w:rsid w:val="00DC3BD4"/>
    <w:rsid w:val="00DC41D5"/>
    <w:rsid w:val="00DC428C"/>
    <w:rsid w:val="00DC44BE"/>
    <w:rsid w:val="00DC572F"/>
    <w:rsid w:val="00DC648B"/>
    <w:rsid w:val="00DC6541"/>
    <w:rsid w:val="00DC703E"/>
    <w:rsid w:val="00DC731E"/>
    <w:rsid w:val="00DC7627"/>
    <w:rsid w:val="00DC768C"/>
    <w:rsid w:val="00DC79BA"/>
    <w:rsid w:val="00DC7CA9"/>
    <w:rsid w:val="00DD0434"/>
    <w:rsid w:val="00DD1704"/>
    <w:rsid w:val="00DD1CFA"/>
    <w:rsid w:val="00DD207A"/>
    <w:rsid w:val="00DD25FE"/>
    <w:rsid w:val="00DD26CE"/>
    <w:rsid w:val="00DD2A1C"/>
    <w:rsid w:val="00DD2CC6"/>
    <w:rsid w:val="00DD313C"/>
    <w:rsid w:val="00DD3845"/>
    <w:rsid w:val="00DD39CB"/>
    <w:rsid w:val="00DD3B45"/>
    <w:rsid w:val="00DD3BE9"/>
    <w:rsid w:val="00DD4052"/>
    <w:rsid w:val="00DD41DF"/>
    <w:rsid w:val="00DD47BB"/>
    <w:rsid w:val="00DD47C1"/>
    <w:rsid w:val="00DD53C8"/>
    <w:rsid w:val="00DD53C9"/>
    <w:rsid w:val="00DD53DA"/>
    <w:rsid w:val="00DD5C05"/>
    <w:rsid w:val="00DD5D20"/>
    <w:rsid w:val="00DD5E9A"/>
    <w:rsid w:val="00DD61E5"/>
    <w:rsid w:val="00DD637A"/>
    <w:rsid w:val="00DD63F7"/>
    <w:rsid w:val="00DD6A67"/>
    <w:rsid w:val="00DD6B29"/>
    <w:rsid w:val="00DD70D0"/>
    <w:rsid w:val="00DE09F1"/>
    <w:rsid w:val="00DE0A4E"/>
    <w:rsid w:val="00DE1023"/>
    <w:rsid w:val="00DE1D5A"/>
    <w:rsid w:val="00DE2058"/>
    <w:rsid w:val="00DE251B"/>
    <w:rsid w:val="00DE26F0"/>
    <w:rsid w:val="00DE2DFC"/>
    <w:rsid w:val="00DE3445"/>
    <w:rsid w:val="00DE36F0"/>
    <w:rsid w:val="00DE3ED9"/>
    <w:rsid w:val="00DE4658"/>
    <w:rsid w:val="00DE4800"/>
    <w:rsid w:val="00DE5057"/>
    <w:rsid w:val="00DE50A1"/>
    <w:rsid w:val="00DE524A"/>
    <w:rsid w:val="00DE5715"/>
    <w:rsid w:val="00DE5828"/>
    <w:rsid w:val="00DE5F62"/>
    <w:rsid w:val="00DE6120"/>
    <w:rsid w:val="00DE6C64"/>
    <w:rsid w:val="00DE6E16"/>
    <w:rsid w:val="00DE749E"/>
    <w:rsid w:val="00DE79B2"/>
    <w:rsid w:val="00DF0181"/>
    <w:rsid w:val="00DF05B0"/>
    <w:rsid w:val="00DF089C"/>
    <w:rsid w:val="00DF0F20"/>
    <w:rsid w:val="00DF111A"/>
    <w:rsid w:val="00DF1A4F"/>
    <w:rsid w:val="00DF2DA3"/>
    <w:rsid w:val="00DF2DC0"/>
    <w:rsid w:val="00DF3C4D"/>
    <w:rsid w:val="00DF4224"/>
    <w:rsid w:val="00DF4226"/>
    <w:rsid w:val="00DF43F8"/>
    <w:rsid w:val="00DF474B"/>
    <w:rsid w:val="00DF4E8D"/>
    <w:rsid w:val="00DF528D"/>
    <w:rsid w:val="00DF5973"/>
    <w:rsid w:val="00DF5C12"/>
    <w:rsid w:val="00DF5D9D"/>
    <w:rsid w:val="00DF5E16"/>
    <w:rsid w:val="00DF605B"/>
    <w:rsid w:val="00DF6318"/>
    <w:rsid w:val="00DF68B3"/>
    <w:rsid w:val="00DF7680"/>
    <w:rsid w:val="00DF79F0"/>
    <w:rsid w:val="00E0063C"/>
    <w:rsid w:val="00E009DB"/>
    <w:rsid w:val="00E00D09"/>
    <w:rsid w:val="00E01DE5"/>
    <w:rsid w:val="00E02006"/>
    <w:rsid w:val="00E02BFB"/>
    <w:rsid w:val="00E03822"/>
    <w:rsid w:val="00E03A31"/>
    <w:rsid w:val="00E03D60"/>
    <w:rsid w:val="00E03DFF"/>
    <w:rsid w:val="00E0455B"/>
    <w:rsid w:val="00E04631"/>
    <w:rsid w:val="00E047DB"/>
    <w:rsid w:val="00E04A87"/>
    <w:rsid w:val="00E04CCB"/>
    <w:rsid w:val="00E04E93"/>
    <w:rsid w:val="00E04F03"/>
    <w:rsid w:val="00E04F74"/>
    <w:rsid w:val="00E059D7"/>
    <w:rsid w:val="00E05A04"/>
    <w:rsid w:val="00E05C9E"/>
    <w:rsid w:val="00E05DBC"/>
    <w:rsid w:val="00E05F61"/>
    <w:rsid w:val="00E05FD3"/>
    <w:rsid w:val="00E06B94"/>
    <w:rsid w:val="00E07650"/>
    <w:rsid w:val="00E10692"/>
    <w:rsid w:val="00E106FB"/>
    <w:rsid w:val="00E1161A"/>
    <w:rsid w:val="00E11794"/>
    <w:rsid w:val="00E11C4C"/>
    <w:rsid w:val="00E11E98"/>
    <w:rsid w:val="00E126F2"/>
    <w:rsid w:val="00E12763"/>
    <w:rsid w:val="00E12BD9"/>
    <w:rsid w:val="00E12F7E"/>
    <w:rsid w:val="00E131BB"/>
    <w:rsid w:val="00E133F8"/>
    <w:rsid w:val="00E137B7"/>
    <w:rsid w:val="00E13D5D"/>
    <w:rsid w:val="00E13E0D"/>
    <w:rsid w:val="00E14031"/>
    <w:rsid w:val="00E143FA"/>
    <w:rsid w:val="00E1453B"/>
    <w:rsid w:val="00E14F96"/>
    <w:rsid w:val="00E15484"/>
    <w:rsid w:val="00E154DE"/>
    <w:rsid w:val="00E158BD"/>
    <w:rsid w:val="00E15D45"/>
    <w:rsid w:val="00E15EC5"/>
    <w:rsid w:val="00E161A2"/>
    <w:rsid w:val="00E1626B"/>
    <w:rsid w:val="00E1639A"/>
    <w:rsid w:val="00E169C3"/>
    <w:rsid w:val="00E170F6"/>
    <w:rsid w:val="00E17345"/>
    <w:rsid w:val="00E175FC"/>
    <w:rsid w:val="00E17FD9"/>
    <w:rsid w:val="00E2082B"/>
    <w:rsid w:val="00E20C04"/>
    <w:rsid w:val="00E20E5A"/>
    <w:rsid w:val="00E21068"/>
    <w:rsid w:val="00E21589"/>
    <w:rsid w:val="00E2171B"/>
    <w:rsid w:val="00E2173B"/>
    <w:rsid w:val="00E21D17"/>
    <w:rsid w:val="00E2236E"/>
    <w:rsid w:val="00E22C7B"/>
    <w:rsid w:val="00E236E3"/>
    <w:rsid w:val="00E23DCC"/>
    <w:rsid w:val="00E241B9"/>
    <w:rsid w:val="00E24657"/>
    <w:rsid w:val="00E24D36"/>
    <w:rsid w:val="00E24E4C"/>
    <w:rsid w:val="00E25227"/>
    <w:rsid w:val="00E2604D"/>
    <w:rsid w:val="00E264ED"/>
    <w:rsid w:val="00E26545"/>
    <w:rsid w:val="00E2686B"/>
    <w:rsid w:val="00E26F7D"/>
    <w:rsid w:val="00E2718D"/>
    <w:rsid w:val="00E279E8"/>
    <w:rsid w:val="00E27ED0"/>
    <w:rsid w:val="00E3092F"/>
    <w:rsid w:val="00E30E2B"/>
    <w:rsid w:val="00E30E52"/>
    <w:rsid w:val="00E3187B"/>
    <w:rsid w:val="00E3187F"/>
    <w:rsid w:val="00E31E70"/>
    <w:rsid w:val="00E3222C"/>
    <w:rsid w:val="00E3266F"/>
    <w:rsid w:val="00E32A69"/>
    <w:rsid w:val="00E32C8C"/>
    <w:rsid w:val="00E32D0B"/>
    <w:rsid w:val="00E32FFE"/>
    <w:rsid w:val="00E33192"/>
    <w:rsid w:val="00E3399C"/>
    <w:rsid w:val="00E33B87"/>
    <w:rsid w:val="00E35012"/>
    <w:rsid w:val="00E35613"/>
    <w:rsid w:val="00E358CB"/>
    <w:rsid w:val="00E35DC3"/>
    <w:rsid w:val="00E361FF"/>
    <w:rsid w:val="00E36348"/>
    <w:rsid w:val="00E36540"/>
    <w:rsid w:val="00E36636"/>
    <w:rsid w:val="00E367F2"/>
    <w:rsid w:val="00E36B2B"/>
    <w:rsid w:val="00E36E93"/>
    <w:rsid w:val="00E37C85"/>
    <w:rsid w:val="00E40116"/>
    <w:rsid w:val="00E4074E"/>
    <w:rsid w:val="00E4079C"/>
    <w:rsid w:val="00E40F35"/>
    <w:rsid w:val="00E411C8"/>
    <w:rsid w:val="00E41A56"/>
    <w:rsid w:val="00E41F1E"/>
    <w:rsid w:val="00E428D3"/>
    <w:rsid w:val="00E42A61"/>
    <w:rsid w:val="00E42A92"/>
    <w:rsid w:val="00E4302A"/>
    <w:rsid w:val="00E43205"/>
    <w:rsid w:val="00E43856"/>
    <w:rsid w:val="00E43A59"/>
    <w:rsid w:val="00E44A87"/>
    <w:rsid w:val="00E44BAB"/>
    <w:rsid w:val="00E44D9D"/>
    <w:rsid w:val="00E45034"/>
    <w:rsid w:val="00E45712"/>
    <w:rsid w:val="00E465DA"/>
    <w:rsid w:val="00E46FF2"/>
    <w:rsid w:val="00E471B9"/>
    <w:rsid w:val="00E4744C"/>
    <w:rsid w:val="00E476C6"/>
    <w:rsid w:val="00E47A36"/>
    <w:rsid w:val="00E47A5B"/>
    <w:rsid w:val="00E47BBB"/>
    <w:rsid w:val="00E47C1E"/>
    <w:rsid w:val="00E50419"/>
    <w:rsid w:val="00E506B7"/>
    <w:rsid w:val="00E50E55"/>
    <w:rsid w:val="00E51171"/>
    <w:rsid w:val="00E5140D"/>
    <w:rsid w:val="00E51608"/>
    <w:rsid w:val="00E51AF5"/>
    <w:rsid w:val="00E52068"/>
    <w:rsid w:val="00E521B2"/>
    <w:rsid w:val="00E52921"/>
    <w:rsid w:val="00E533B8"/>
    <w:rsid w:val="00E53630"/>
    <w:rsid w:val="00E53C1C"/>
    <w:rsid w:val="00E53F83"/>
    <w:rsid w:val="00E545C2"/>
    <w:rsid w:val="00E54B42"/>
    <w:rsid w:val="00E55013"/>
    <w:rsid w:val="00E55282"/>
    <w:rsid w:val="00E554A6"/>
    <w:rsid w:val="00E55BE3"/>
    <w:rsid w:val="00E55EB2"/>
    <w:rsid w:val="00E565EC"/>
    <w:rsid w:val="00E56751"/>
    <w:rsid w:val="00E567E2"/>
    <w:rsid w:val="00E56CA5"/>
    <w:rsid w:val="00E56E35"/>
    <w:rsid w:val="00E572D5"/>
    <w:rsid w:val="00E57DBA"/>
    <w:rsid w:val="00E60463"/>
    <w:rsid w:val="00E61012"/>
    <w:rsid w:val="00E619C0"/>
    <w:rsid w:val="00E61B1E"/>
    <w:rsid w:val="00E62466"/>
    <w:rsid w:val="00E624C9"/>
    <w:rsid w:val="00E62658"/>
    <w:rsid w:val="00E63E7D"/>
    <w:rsid w:val="00E63F54"/>
    <w:rsid w:val="00E645A0"/>
    <w:rsid w:val="00E65032"/>
    <w:rsid w:val="00E66206"/>
    <w:rsid w:val="00E6647F"/>
    <w:rsid w:val="00E66804"/>
    <w:rsid w:val="00E66CE5"/>
    <w:rsid w:val="00E67834"/>
    <w:rsid w:val="00E7045F"/>
    <w:rsid w:val="00E70B56"/>
    <w:rsid w:val="00E70D50"/>
    <w:rsid w:val="00E71A1E"/>
    <w:rsid w:val="00E724E1"/>
    <w:rsid w:val="00E727A2"/>
    <w:rsid w:val="00E729FF"/>
    <w:rsid w:val="00E72A13"/>
    <w:rsid w:val="00E72D12"/>
    <w:rsid w:val="00E73334"/>
    <w:rsid w:val="00E73598"/>
    <w:rsid w:val="00E73F86"/>
    <w:rsid w:val="00E74294"/>
    <w:rsid w:val="00E744C7"/>
    <w:rsid w:val="00E745F6"/>
    <w:rsid w:val="00E7476D"/>
    <w:rsid w:val="00E749EF"/>
    <w:rsid w:val="00E74D7B"/>
    <w:rsid w:val="00E755BF"/>
    <w:rsid w:val="00E75847"/>
    <w:rsid w:val="00E75D70"/>
    <w:rsid w:val="00E763AF"/>
    <w:rsid w:val="00E77650"/>
    <w:rsid w:val="00E80146"/>
    <w:rsid w:val="00E8015B"/>
    <w:rsid w:val="00E8030E"/>
    <w:rsid w:val="00E804CF"/>
    <w:rsid w:val="00E80D46"/>
    <w:rsid w:val="00E80D7C"/>
    <w:rsid w:val="00E81AD0"/>
    <w:rsid w:val="00E82292"/>
    <w:rsid w:val="00E827D0"/>
    <w:rsid w:val="00E8307B"/>
    <w:rsid w:val="00E83C75"/>
    <w:rsid w:val="00E83E09"/>
    <w:rsid w:val="00E8434A"/>
    <w:rsid w:val="00E849C2"/>
    <w:rsid w:val="00E84C90"/>
    <w:rsid w:val="00E851ED"/>
    <w:rsid w:val="00E8571C"/>
    <w:rsid w:val="00E85DAE"/>
    <w:rsid w:val="00E86012"/>
    <w:rsid w:val="00E861AE"/>
    <w:rsid w:val="00E863D9"/>
    <w:rsid w:val="00E86610"/>
    <w:rsid w:val="00E868D1"/>
    <w:rsid w:val="00E86968"/>
    <w:rsid w:val="00E86A7E"/>
    <w:rsid w:val="00E86C0B"/>
    <w:rsid w:val="00E86F18"/>
    <w:rsid w:val="00E87564"/>
    <w:rsid w:val="00E878F8"/>
    <w:rsid w:val="00E87DD2"/>
    <w:rsid w:val="00E900E7"/>
    <w:rsid w:val="00E90EA3"/>
    <w:rsid w:val="00E91138"/>
    <w:rsid w:val="00E913A9"/>
    <w:rsid w:val="00E91408"/>
    <w:rsid w:val="00E9172F"/>
    <w:rsid w:val="00E91B9A"/>
    <w:rsid w:val="00E91D7C"/>
    <w:rsid w:val="00E91F4F"/>
    <w:rsid w:val="00E92154"/>
    <w:rsid w:val="00E9286C"/>
    <w:rsid w:val="00E92900"/>
    <w:rsid w:val="00E92AC4"/>
    <w:rsid w:val="00E92C3A"/>
    <w:rsid w:val="00E92E1E"/>
    <w:rsid w:val="00E9381C"/>
    <w:rsid w:val="00E93837"/>
    <w:rsid w:val="00E93AA0"/>
    <w:rsid w:val="00E946C9"/>
    <w:rsid w:val="00E94C08"/>
    <w:rsid w:val="00E94CEE"/>
    <w:rsid w:val="00E9573A"/>
    <w:rsid w:val="00E969B6"/>
    <w:rsid w:val="00E96B6F"/>
    <w:rsid w:val="00E97273"/>
    <w:rsid w:val="00E97504"/>
    <w:rsid w:val="00E97663"/>
    <w:rsid w:val="00E97D71"/>
    <w:rsid w:val="00EA00D5"/>
    <w:rsid w:val="00EA07F1"/>
    <w:rsid w:val="00EA09C1"/>
    <w:rsid w:val="00EA0ED6"/>
    <w:rsid w:val="00EA1178"/>
    <w:rsid w:val="00EA11C1"/>
    <w:rsid w:val="00EA1364"/>
    <w:rsid w:val="00EA1372"/>
    <w:rsid w:val="00EA16F3"/>
    <w:rsid w:val="00EA195F"/>
    <w:rsid w:val="00EA1AA9"/>
    <w:rsid w:val="00EA1E7F"/>
    <w:rsid w:val="00EA1F2E"/>
    <w:rsid w:val="00EA229F"/>
    <w:rsid w:val="00EA24B2"/>
    <w:rsid w:val="00EA256C"/>
    <w:rsid w:val="00EA3BDC"/>
    <w:rsid w:val="00EA44A6"/>
    <w:rsid w:val="00EA4A48"/>
    <w:rsid w:val="00EA5630"/>
    <w:rsid w:val="00EA5783"/>
    <w:rsid w:val="00EA58A8"/>
    <w:rsid w:val="00EA59FF"/>
    <w:rsid w:val="00EA6E02"/>
    <w:rsid w:val="00EA7F9D"/>
    <w:rsid w:val="00EB024E"/>
    <w:rsid w:val="00EB0B80"/>
    <w:rsid w:val="00EB0CE1"/>
    <w:rsid w:val="00EB190F"/>
    <w:rsid w:val="00EB1C52"/>
    <w:rsid w:val="00EB1E66"/>
    <w:rsid w:val="00EB238D"/>
    <w:rsid w:val="00EB2B92"/>
    <w:rsid w:val="00EB3626"/>
    <w:rsid w:val="00EB4634"/>
    <w:rsid w:val="00EB49F4"/>
    <w:rsid w:val="00EB5795"/>
    <w:rsid w:val="00EB57D4"/>
    <w:rsid w:val="00EB5C78"/>
    <w:rsid w:val="00EB6012"/>
    <w:rsid w:val="00EB6272"/>
    <w:rsid w:val="00EB6A9D"/>
    <w:rsid w:val="00EB6AE4"/>
    <w:rsid w:val="00EB6C36"/>
    <w:rsid w:val="00EB78FE"/>
    <w:rsid w:val="00EC040A"/>
    <w:rsid w:val="00EC08F7"/>
    <w:rsid w:val="00EC0DD1"/>
    <w:rsid w:val="00EC0F03"/>
    <w:rsid w:val="00EC0FF9"/>
    <w:rsid w:val="00EC1128"/>
    <w:rsid w:val="00EC1227"/>
    <w:rsid w:val="00EC15D0"/>
    <w:rsid w:val="00EC18E8"/>
    <w:rsid w:val="00EC1AE5"/>
    <w:rsid w:val="00EC1EFE"/>
    <w:rsid w:val="00EC203C"/>
    <w:rsid w:val="00EC2BC1"/>
    <w:rsid w:val="00EC2FD6"/>
    <w:rsid w:val="00EC329F"/>
    <w:rsid w:val="00EC3476"/>
    <w:rsid w:val="00EC3E71"/>
    <w:rsid w:val="00EC40A4"/>
    <w:rsid w:val="00EC42E6"/>
    <w:rsid w:val="00EC435F"/>
    <w:rsid w:val="00EC4BF0"/>
    <w:rsid w:val="00EC4C43"/>
    <w:rsid w:val="00EC5ABE"/>
    <w:rsid w:val="00EC604E"/>
    <w:rsid w:val="00EC67CF"/>
    <w:rsid w:val="00EC693A"/>
    <w:rsid w:val="00EC6CC5"/>
    <w:rsid w:val="00EC6DA8"/>
    <w:rsid w:val="00ED1098"/>
    <w:rsid w:val="00ED18F6"/>
    <w:rsid w:val="00ED21BB"/>
    <w:rsid w:val="00ED27C6"/>
    <w:rsid w:val="00ED2FEF"/>
    <w:rsid w:val="00ED32B6"/>
    <w:rsid w:val="00ED3E48"/>
    <w:rsid w:val="00ED419D"/>
    <w:rsid w:val="00ED425B"/>
    <w:rsid w:val="00ED42F0"/>
    <w:rsid w:val="00ED436D"/>
    <w:rsid w:val="00ED4F64"/>
    <w:rsid w:val="00ED560D"/>
    <w:rsid w:val="00ED5882"/>
    <w:rsid w:val="00ED5E50"/>
    <w:rsid w:val="00ED6568"/>
    <w:rsid w:val="00ED6597"/>
    <w:rsid w:val="00ED66B6"/>
    <w:rsid w:val="00ED68FA"/>
    <w:rsid w:val="00ED6DB0"/>
    <w:rsid w:val="00ED7350"/>
    <w:rsid w:val="00ED7505"/>
    <w:rsid w:val="00ED78F6"/>
    <w:rsid w:val="00ED7A2E"/>
    <w:rsid w:val="00ED7AD0"/>
    <w:rsid w:val="00EE00BB"/>
    <w:rsid w:val="00EE00DF"/>
    <w:rsid w:val="00EE0C25"/>
    <w:rsid w:val="00EE1EE1"/>
    <w:rsid w:val="00EE28D1"/>
    <w:rsid w:val="00EE2C71"/>
    <w:rsid w:val="00EE2E72"/>
    <w:rsid w:val="00EE3B9C"/>
    <w:rsid w:val="00EE3FEE"/>
    <w:rsid w:val="00EE4148"/>
    <w:rsid w:val="00EE47C6"/>
    <w:rsid w:val="00EE4970"/>
    <w:rsid w:val="00EE4B93"/>
    <w:rsid w:val="00EE584F"/>
    <w:rsid w:val="00EE5E9F"/>
    <w:rsid w:val="00EE5F51"/>
    <w:rsid w:val="00EE5F76"/>
    <w:rsid w:val="00EE60D0"/>
    <w:rsid w:val="00EE6166"/>
    <w:rsid w:val="00EE62B2"/>
    <w:rsid w:val="00EE659E"/>
    <w:rsid w:val="00EE769E"/>
    <w:rsid w:val="00EE7A41"/>
    <w:rsid w:val="00EE7DB3"/>
    <w:rsid w:val="00EF0904"/>
    <w:rsid w:val="00EF0AFE"/>
    <w:rsid w:val="00EF0FD3"/>
    <w:rsid w:val="00EF13B5"/>
    <w:rsid w:val="00EF174B"/>
    <w:rsid w:val="00EF18AE"/>
    <w:rsid w:val="00EF1951"/>
    <w:rsid w:val="00EF1D7A"/>
    <w:rsid w:val="00EF1E4C"/>
    <w:rsid w:val="00EF1F40"/>
    <w:rsid w:val="00EF2092"/>
    <w:rsid w:val="00EF2414"/>
    <w:rsid w:val="00EF24A2"/>
    <w:rsid w:val="00EF24C2"/>
    <w:rsid w:val="00EF2679"/>
    <w:rsid w:val="00EF28CA"/>
    <w:rsid w:val="00EF2AA5"/>
    <w:rsid w:val="00EF2C76"/>
    <w:rsid w:val="00EF3032"/>
    <w:rsid w:val="00EF3B2B"/>
    <w:rsid w:val="00EF441E"/>
    <w:rsid w:val="00EF550C"/>
    <w:rsid w:val="00EF56FF"/>
    <w:rsid w:val="00EF5BCF"/>
    <w:rsid w:val="00EF6754"/>
    <w:rsid w:val="00EF6F29"/>
    <w:rsid w:val="00EF7307"/>
    <w:rsid w:val="00EF7834"/>
    <w:rsid w:val="00EF7C51"/>
    <w:rsid w:val="00EF7FC5"/>
    <w:rsid w:val="00F001C4"/>
    <w:rsid w:val="00F00857"/>
    <w:rsid w:val="00F0192D"/>
    <w:rsid w:val="00F01AF0"/>
    <w:rsid w:val="00F01BEF"/>
    <w:rsid w:val="00F01C18"/>
    <w:rsid w:val="00F01FAB"/>
    <w:rsid w:val="00F02DE6"/>
    <w:rsid w:val="00F03E8A"/>
    <w:rsid w:val="00F03F5A"/>
    <w:rsid w:val="00F043D8"/>
    <w:rsid w:val="00F04C17"/>
    <w:rsid w:val="00F04E13"/>
    <w:rsid w:val="00F051B6"/>
    <w:rsid w:val="00F0520C"/>
    <w:rsid w:val="00F052F9"/>
    <w:rsid w:val="00F055CA"/>
    <w:rsid w:val="00F06408"/>
    <w:rsid w:val="00F0656B"/>
    <w:rsid w:val="00F065F2"/>
    <w:rsid w:val="00F06619"/>
    <w:rsid w:val="00F067E8"/>
    <w:rsid w:val="00F06DBB"/>
    <w:rsid w:val="00F0720F"/>
    <w:rsid w:val="00F073C6"/>
    <w:rsid w:val="00F0752A"/>
    <w:rsid w:val="00F07543"/>
    <w:rsid w:val="00F10F62"/>
    <w:rsid w:val="00F114AC"/>
    <w:rsid w:val="00F11AA2"/>
    <w:rsid w:val="00F11E82"/>
    <w:rsid w:val="00F12BA0"/>
    <w:rsid w:val="00F12D5E"/>
    <w:rsid w:val="00F1340F"/>
    <w:rsid w:val="00F14260"/>
    <w:rsid w:val="00F14445"/>
    <w:rsid w:val="00F1484E"/>
    <w:rsid w:val="00F15111"/>
    <w:rsid w:val="00F15339"/>
    <w:rsid w:val="00F15550"/>
    <w:rsid w:val="00F15EB8"/>
    <w:rsid w:val="00F16244"/>
    <w:rsid w:val="00F165F7"/>
    <w:rsid w:val="00F1676B"/>
    <w:rsid w:val="00F16803"/>
    <w:rsid w:val="00F16B98"/>
    <w:rsid w:val="00F16DC4"/>
    <w:rsid w:val="00F171FF"/>
    <w:rsid w:val="00F1766F"/>
    <w:rsid w:val="00F17941"/>
    <w:rsid w:val="00F2028D"/>
    <w:rsid w:val="00F202B1"/>
    <w:rsid w:val="00F20FA0"/>
    <w:rsid w:val="00F21E6F"/>
    <w:rsid w:val="00F22867"/>
    <w:rsid w:val="00F22E15"/>
    <w:rsid w:val="00F23120"/>
    <w:rsid w:val="00F23222"/>
    <w:rsid w:val="00F23B02"/>
    <w:rsid w:val="00F23E84"/>
    <w:rsid w:val="00F248A7"/>
    <w:rsid w:val="00F24951"/>
    <w:rsid w:val="00F249D8"/>
    <w:rsid w:val="00F25068"/>
    <w:rsid w:val="00F25E15"/>
    <w:rsid w:val="00F26275"/>
    <w:rsid w:val="00F2639D"/>
    <w:rsid w:val="00F26D53"/>
    <w:rsid w:val="00F271AB"/>
    <w:rsid w:val="00F27A2B"/>
    <w:rsid w:val="00F27A9A"/>
    <w:rsid w:val="00F27DDE"/>
    <w:rsid w:val="00F300F6"/>
    <w:rsid w:val="00F30160"/>
    <w:rsid w:val="00F302C5"/>
    <w:rsid w:val="00F303C5"/>
    <w:rsid w:val="00F304A6"/>
    <w:rsid w:val="00F30501"/>
    <w:rsid w:val="00F30B05"/>
    <w:rsid w:val="00F30F3B"/>
    <w:rsid w:val="00F317BD"/>
    <w:rsid w:val="00F31C59"/>
    <w:rsid w:val="00F31C7B"/>
    <w:rsid w:val="00F32211"/>
    <w:rsid w:val="00F322BC"/>
    <w:rsid w:val="00F3264A"/>
    <w:rsid w:val="00F326CE"/>
    <w:rsid w:val="00F329F5"/>
    <w:rsid w:val="00F32E07"/>
    <w:rsid w:val="00F332D7"/>
    <w:rsid w:val="00F33812"/>
    <w:rsid w:val="00F33AF6"/>
    <w:rsid w:val="00F33FFF"/>
    <w:rsid w:val="00F341E4"/>
    <w:rsid w:val="00F342E3"/>
    <w:rsid w:val="00F3459A"/>
    <w:rsid w:val="00F346C9"/>
    <w:rsid w:val="00F34E02"/>
    <w:rsid w:val="00F351F6"/>
    <w:rsid w:val="00F3585A"/>
    <w:rsid w:val="00F365DD"/>
    <w:rsid w:val="00F3677C"/>
    <w:rsid w:val="00F367B7"/>
    <w:rsid w:val="00F36AD9"/>
    <w:rsid w:val="00F37067"/>
    <w:rsid w:val="00F370AD"/>
    <w:rsid w:val="00F37699"/>
    <w:rsid w:val="00F37C59"/>
    <w:rsid w:val="00F40230"/>
    <w:rsid w:val="00F40E3F"/>
    <w:rsid w:val="00F41986"/>
    <w:rsid w:val="00F419E3"/>
    <w:rsid w:val="00F41D37"/>
    <w:rsid w:val="00F44958"/>
    <w:rsid w:val="00F44BB2"/>
    <w:rsid w:val="00F45057"/>
    <w:rsid w:val="00F45173"/>
    <w:rsid w:val="00F456C8"/>
    <w:rsid w:val="00F456CC"/>
    <w:rsid w:val="00F45B30"/>
    <w:rsid w:val="00F465B5"/>
    <w:rsid w:val="00F46D20"/>
    <w:rsid w:val="00F46E64"/>
    <w:rsid w:val="00F47023"/>
    <w:rsid w:val="00F470A0"/>
    <w:rsid w:val="00F5015E"/>
    <w:rsid w:val="00F504FC"/>
    <w:rsid w:val="00F50C4C"/>
    <w:rsid w:val="00F50C7A"/>
    <w:rsid w:val="00F50E54"/>
    <w:rsid w:val="00F5104C"/>
    <w:rsid w:val="00F517B2"/>
    <w:rsid w:val="00F52121"/>
    <w:rsid w:val="00F522CD"/>
    <w:rsid w:val="00F525E0"/>
    <w:rsid w:val="00F52936"/>
    <w:rsid w:val="00F52A4D"/>
    <w:rsid w:val="00F52EFD"/>
    <w:rsid w:val="00F5301B"/>
    <w:rsid w:val="00F53302"/>
    <w:rsid w:val="00F538B1"/>
    <w:rsid w:val="00F54337"/>
    <w:rsid w:val="00F54AD7"/>
    <w:rsid w:val="00F5508F"/>
    <w:rsid w:val="00F55B89"/>
    <w:rsid w:val="00F56693"/>
    <w:rsid w:val="00F5675B"/>
    <w:rsid w:val="00F56AC9"/>
    <w:rsid w:val="00F56F30"/>
    <w:rsid w:val="00F57026"/>
    <w:rsid w:val="00F57B69"/>
    <w:rsid w:val="00F57F15"/>
    <w:rsid w:val="00F57FF8"/>
    <w:rsid w:val="00F602ED"/>
    <w:rsid w:val="00F60383"/>
    <w:rsid w:val="00F603ED"/>
    <w:rsid w:val="00F606CB"/>
    <w:rsid w:val="00F612FB"/>
    <w:rsid w:val="00F613B0"/>
    <w:rsid w:val="00F61649"/>
    <w:rsid w:val="00F6190D"/>
    <w:rsid w:val="00F61AAD"/>
    <w:rsid w:val="00F61B63"/>
    <w:rsid w:val="00F61B7A"/>
    <w:rsid w:val="00F625F0"/>
    <w:rsid w:val="00F62D83"/>
    <w:rsid w:val="00F62E96"/>
    <w:rsid w:val="00F630FC"/>
    <w:rsid w:val="00F63322"/>
    <w:rsid w:val="00F63EC6"/>
    <w:rsid w:val="00F63EF0"/>
    <w:rsid w:val="00F63F3B"/>
    <w:rsid w:val="00F63F73"/>
    <w:rsid w:val="00F64C8E"/>
    <w:rsid w:val="00F64E11"/>
    <w:rsid w:val="00F653B4"/>
    <w:rsid w:val="00F65A8F"/>
    <w:rsid w:val="00F665E6"/>
    <w:rsid w:val="00F6677A"/>
    <w:rsid w:val="00F66B08"/>
    <w:rsid w:val="00F670B0"/>
    <w:rsid w:val="00F6773C"/>
    <w:rsid w:val="00F700F4"/>
    <w:rsid w:val="00F70B67"/>
    <w:rsid w:val="00F70C91"/>
    <w:rsid w:val="00F70D17"/>
    <w:rsid w:val="00F70F49"/>
    <w:rsid w:val="00F71C9B"/>
    <w:rsid w:val="00F71DA0"/>
    <w:rsid w:val="00F71EE8"/>
    <w:rsid w:val="00F72497"/>
    <w:rsid w:val="00F73144"/>
    <w:rsid w:val="00F73BD2"/>
    <w:rsid w:val="00F73DDF"/>
    <w:rsid w:val="00F7412A"/>
    <w:rsid w:val="00F74372"/>
    <w:rsid w:val="00F7469E"/>
    <w:rsid w:val="00F75055"/>
    <w:rsid w:val="00F7587A"/>
    <w:rsid w:val="00F75AF4"/>
    <w:rsid w:val="00F75F16"/>
    <w:rsid w:val="00F7644F"/>
    <w:rsid w:val="00F7674F"/>
    <w:rsid w:val="00F76847"/>
    <w:rsid w:val="00F769AC"/>
    <w:rsid w:val="00F76AA7"/>
    <w:rsid w:val="00F76D70"/>
    <w:rsid w:val="00F76FC7"/>
    <w:rsid w:val="00F77CBB"/>
    <w:rsid w:val="00F77D57"/>
    <w:rsid w:val="00F77F76"/>
    <w:rsid w:val="00F80A5D"/>
    <w:rsid w:val="00F81017"/>
    <w:rsid w:val="00F81510"/>
    <w:rsid w:val="00F81AB9"/>
    <w:rsid w:val="00F81B9B"/>
    <w:rsid w:val="00F820CC"/>
    <w:rsid w:val="00F8239B"/>
    <w:rsid w:val="00F823CD"/>
    <w:rsid w:val="00F82500"/>
    <w:rsid w:val="00F82538"/>
    <w:rsid w:val="00F82A67"/>
    <w:rsid w:val="00F82A90"/>
    <w:rsid w:val="00F82B9A"/>
    <w:rsid w:val="00F8327E"/>
    <w:rsid w:val="00F83327"/>
    <w:rsid w:val="00F8390E"/>
    <w:rsid w:val="00F83A1F"/>
    <w:rsid w:val="00F83A55"/>
    <w:rsid w:val="00F84629"/>
    <w:rsid w:val="00F84E00"/>
    <w:rsid w:val="00F85CFB"/>
    <w:rsid w:val="00F861FB"/>
    <w:rsid w:val="00F8665E"/>
    <w:rsid w:val="00F8668F"/>
    <w:rsid w:val="00F87548"/>
    <w:rsid w:val="00F87A5E"/>
    <w:rsid w:val="00F87D93"/>
    <w:rsid w:val="00F87F1E"/>
    <w:rsid w:val="00F903C8"/>
    <w:rsid w:val="00F90576"/>
    <w:rsid w:val="00F913B1"/>
    <w:rsid w:val="00F91F72"/>
    <w:rsid w:val="00F91F94"/>
    <w:rsid w:val="00F92781"/>
    <w:rsid w:val="00F92F22"/>
    <w:rsid w:val="00F930B6"/>
    <w:rsid w:val="00F9322F"/>
    <w:rsid w:val="00F93C96"/>
    <w:rsid w:val="00F9401A"/>
    <w:rsid w:val="00F950B2"/>
    <w:rsid w:val="00F9526E"/>
    <w:rsid w:val="00F95DDB"/>
    <w:rsid w:val="00F95DE5"/>
    <w:rsid w:val="00F95E3B"/>
    <w:rsid w:val="00F969CB"/>
    <w:rsid w:val="00F96F3A"/>
    <w:rsid w:val="00F9705E"/>
    <w:rsid w:val="00F9713E"/>
    <w:rsid w:val="00F9740F"/>
    <w:rsid w:val="00FA0390"/>
    <w:rsid w:val="00FA061E"/>
    <w:rsid w:val="00FA0BD3"/>
    <w:rsid w:val="00FA0D04"/>
    <w:rsid w:val="00FA133D"/>
    <w:rsid w:val="00FA1369"/>
    <w:rsid w:val="00FA13F0"/>
    <w:rsid w:val="00FA14CE"/>
    <w:rsid w:val="00FA169A"/>
    <w:rsid w:val="00FA1D35"/>
    <w:rsid w:val="00FA1DB6"/>
    <w:rsid w:val="00FA1F8E"/>
    <w:rsid w:val="00FA2046"/>
    <w:rsid w:val="00FA2634"/>
    <w:rsid w:val="00FA2985"/>
    <w:rsid w:val="00FA3452"/>
    <w:rsid w:val="00FA354D"/>
    <w:rsid w:val="00FA3695"/>
    <w:rsid w:val="00FA4725"/>
    <w:rsid w:val="00FA514C"/>
    <w:rsid w:val="00FA51ED"/>
    <w:rsid w:val="00FA52AF"/>
    <w:rsid w:val="00FA53CD"/>
    <w:rsid w:val="00FA5445"/>
    <w:rsid w:val="00FA54BA"/>
    <w:rsid w:val="00FA56D3"/>
    <w:rsid w:val="00FA588F"/>
    <w:rsid w:val="00FA597C"/>
    <w:rsid w:val="00FA5AFB"/>
    <w:rsid w:val="00FA5FC5"/>
    <w:rsid w:val="00FA6137"/>
    <w:rsid w:val="00FA61B1"/>
    <w:rsid w:val="00FA694D"/>
    <w:rsid w:val="00FA6A55"/>
    <w:rsid w:val="00FA71C8"/>
    <w:rsid w:val="00FA7715"/>
    <w:rsid w:val="00FB0147"/>
    <w:rsid w:val="00FB0251"/>
    <w:rsid w:val="00FB05A8"/>
    <w:rsid w:val="00FB14E7"/>
    <w:rsid w:val="00FB1914"/>
    <w:rsid w:val="00FB1A00"/>
    <w:rsid w:val="00FB2224"/>
    <w:rsid w:val="00FB2523"/>
    <w:rsid w:val="00FB3D16"/>
    <w:rsid w:val="00FB3EB8"/>
    <w:rsid w:val="00FB3FD6"/>
    <w:rsid w:val="00FB40E6"/>
    <w:rsid w:val="00FB43DD"/>
    <w:rsid w:val="00FB45E1"/>
    <w:rsid w:val="00FB587F"/>
    <w:rsid w:val="00FB5F63"/>
    <w:rsid w:val="00FB684F"/>
    <w:rsid w:val="00FB6901"/>
    <w:rsid w:val="00FB6D0C"/>
    <w:rsid w:val="00FB6F1E"/>
    <w:rsid w:val="00FB709C"/>
    <w:rsid w:val="00FB791D"/>
    <w:rsid w:val="00FB7C0C"/>
    <w:rsid w:val="00FB7FDA"/>
    <w:rsid w:val="00FC09BF"/>
    <w:rsid w:val="00FC152C"/>
    <w:rsid w:val="00FC2A04"/>
    <w:rsid w:val="00FC2D32"/>
    <w:rsid w:val="00FC359D"/>
    <w:rsid w:val="00FC3908"/>
    <w:rsid w:val="00FC3923"/>
    <w:rsid w:val="00FC3A1B"/>
    <w:rsid w:val="00FC3D8B"/>
    <w:rsid w:val="00FC43D1"/>
    <w:rsid w:val="00FC4788"/>
    <w:rsid w:val="00FC4D39"/>
    <w:rsid w:val="00FC5066"/>
    <w:rsid w:val="00FC58CE"/>
    <w:rsid w:val="00FC602A"/>
    <w:rsid w:val="00FC60E5"/>
    <w:rsid w:val="00FC6335"/>
    <w:rsid w:val="00FC6BE6"/>
    <w:rsid w:val="00FC6DB9"/>
    <w:rsid w:val="00FC7E98"/>
    <w:rsid w:val="00FD029A"/>
    <w:rsid w:val="00FD05F4"/>
    <w:rsid w:val="00FD0C13"/>
    <w:rsid w:val="00FD0C9B"/>
    <w:rsid w:val="00FD0F0A"/>
    <w:rsid w:val="00FD1172"/>
    <w:rsid w:val="00FD1353"/>
    <w:rsid w:val="00FD156B"/>
    <w:rsid w:val="00FD1BC3"/>
    <w:rsid w:val="00FD1C30"/>
    <w:rsid w:val="00FD21CC"/>
    <w:rsid w:val="00FD2595"/>
    <w:rsid w:val="00FD28FC"/>
    <w:rsid w:val="00FD3B28"/>
    <w:rsid w:val="00FD3C9A"/>
    <w:rsid w:val="00FD45B2"/>
    <w:rsid w:val="00FD494D"/>
    <w:rsid w:val="00FD4B91"/>
    <w:rsid w:val="00FD4C60"/>
    <w:rsid w:val="00FD4C93"/>
    <w:rsid w:val="00FD570F"/>
    <w:rsid w:val="00FD57C5"/>
    <w:rsid w:val="00FD6BF7"/>
    <w:rsid w:val="00FD6C4E"/>
    <w:rsid w:val="00FD6EE1"/>
    <w:rsid w:val="00FD6F06"/>
    <w:rsid w:val="00FD777C"/>
    <w:rsid w:val="00FE0017"/>
    <w:rsid w:val="00FE05F0"/>
    <w:rsid w:val="00FE069E"/>
    <w:rsid w:val="00FE0729"/>
    <w:rsid w:val="00FE0DB0"/>
    <w:rsid w:val="00FE1162"/>
    <w:rsid w:val="00FE15C3"/>
    <w:rsid w:val="00FE1846"/>
    <w:rsid w:val="00FE2168"/>
    <w:rsid w:val="00FE21E2"/>
    <w:rsid w:val="00FE21EC"/>
    <w:rsid w:val="00FE2908"/>
    <w:rsid w:val="00FE2C97"/>
    <w:rsid w:val="00FE2DD9"/>
    <w:rsid w:val="00FE30F8"/>
    <w:rsid w:val="00FE354A"/>
    <w:rsid w:val="00FE4824"/>
    <w:rsid w:val="00FE4BBF"/>
    <w:rsid w:val="00FE4E50"/>
    <w:rsid w:val="00FE4F97"/>
    <w:rsid w:val="00FE53F3"/>
    <w:rsid w:val="00FE5FD7"/>
    <w:rsid w:val="00FE69FC"/>
    <w:rsid w:val="00FE6DF7"/>
    <w:rsid w:val="00FE6FAB"/>
    <w:rsid w:val="00FE71CB"/>
    <w:rsid w:val="00FE7C6F"/>
    <w:rsid w:val="00FF0003"/>
    <w:rsid w:val="00FF00CD"/>
    <w:rsid w:val="00FF122D"/>
    <w:rsid w:val="00FF159A"/>
    <w:rsid w:val="00FF18F1"/>
    <w:rsid w:val="00FF2CC2"/>
    <w:rsid w:val="00FF2D19"/>
    <w:rsid w:val="00FF30ED"/>
    <w:rsid w:val="00FF36C3"/>
    <w:rsid w:val="00FF394C"/>
    <w:rsid w:val="00FF3CAD"/>
    <w:rsid w:val="00FF4A0D"/>
    <w:rsid w:val="00FF4A47"/>
    <w:rsid w:val="00FF566F"/>
    <w:rsid w:val="00FF5AF0"/>
    <w:rsid w:val="00FF5B51"/>
    <w:rsid w:val="00FF5E07"/>
    <w:rsid w:val="00FF6748"/>
    <w:rsid w:val="00FF683E"/>
    <w:rsid w:val="00FF6B3E"/>
    <w:rsid w:val="00FF70FF"/>
    <w:rsid w:val="00FF71CE"/>
    <w:rsid w:val="00FF73E1"/>
    <w:rsid w:val="00FF7468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CA55"/>
  <w15:docId w15:val="{0AC99F88-D7A6-5740-8D35-13D5F5E89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87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05113"/>
    <w:pPr>
      <w:keepNext/>
      <w:keepLines/>
      <w:spacing w:line="480" w:lineRule="auto"/>
      <w:outlineLvl w:val="0"/>
    </w:pPr>
    <w:rPr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42B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42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20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6BF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6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6BF"/>
    <w:pPr>
      <w:tabs>
        <w:tab w:val="center" w:pos="4680"/>
        <w:tab w:val="right" w:pos="9360"/>
      </w:tabs>
    </w:pPr>
    <w:rPr>
      <w:rFonts w:asciiTheme="majorBidi" w:eastAsiaTheme="minorHAnsi" w:hAnsiTheme="majorBid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746BF"/>
  </w:style>
  <w:style w:type="paragraph" w:styleId="Footer">
    <w:name w:val="footer"/>
    <w:basedOn w:val="Normal"/>
    <w:link w:val="FooterChar"/>
    <w:uiPriority w:val="99"/>
    <w:unhideWhenUsed/>
    <w:rsid w:val="004746BF"/>
    <w:pPr>
      <w:tabs>
        <w:tab w:val="center" w:pos="4680"/>
        <w:tab w:val="right" w:pos="9360"/>
      </w:tabs>
    </w:pPr>
    <w:rPr>
      <w:rFonts w:asciiTheme="majorBidi" w:eastAsiaTheme="minorHAnsi" w:hAnsiTheme="majorBid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746BF"/>
  </w:style>
  <w:style w:type="character" w:customStyle="1" w:styleId="Heading1Char">
    <w:name w:val="Heading 1 Char"/>
    <w:basedOn w:val="DefaultParagraphFont"/>
    <w:link w:val="Heading1"/>
    <w:uiPriority w:val="99"/>
    <w:rsid w:val="00005113"/>
    <w:rPr>
      <w:rFonts w:ascii="Times New Roman" w:eastAsia="Times New Roman" w:hAnsi="Times New Roman" w:cs="Times New Roman"/>
      <w:b/>
      <w:bCs/>
      <w:sz w:val="24"/>
      <w:szCs w:val="28"/>
    </w:rPr>
  </w:style>
  <w:style w:type="paragraph" w:customStyle="1" w:styleId="Ref">
    <w:name w:val="Ref"/>
    <w:basedOn w:val="Normal"/>
    <w:uiPriority w:val="99"/>
    <w:rsid w:val="00005113"/>
    <w:pPr>
      <w:spacing w:after="120" w:line="288" w:lineRule="auto"/>
      <w:ind w:left="510" w:hanging="510"/>
      <w:jc w:val="both"/>
    </w:pPr>
    <w:rPr>
      <w:rFonts w:cs="B Mitra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642B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ListParagraph">
    <w:name w:val="List Paragraph"/>
    <w:basedOn w:val="Normal"/>
    <w:uiPriority w:val="34"/>
    <w:qFormat/>
    <w:rsid w:val="003D30B5"/>
    <w:pPr>
      <w:spacing w:after="200" w:line="276" w:lineRule="auto"/>
      <w:ind w:left="720"/>
      <w:contextualSpacing/>
    </w:pPr>
    <w:rPr>
      <w:rFonts w:asciiTheme="majorBidi" w:eastAsiaTheme="minorHAnsi" w:hAnsiTheme="majorBidi" w:cstheme="minorBidi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F642B"/>
    <w:rPr>
      <w:rFonts w:asciiTheme="majorHAnsi" w:eastAsiaTheme="majorEastAsia" w:hAnsiTheme="majorHAnsi" w:cstheme="majorBidi"/>
      <w:b/>
      <w:bCs/>
      <w:sz w:val="24"/>
    </w:rPr>
  </w:style>
  <w:style w:type="character" w:customStyle="1" w:styleId="apple-converted-space">
    <w:name w:val="apple-converted-space"/>
    <w:basedOn w:val="DefaultParagraphFont"/>
    <w:rsid w:val="00926540"/>
  </w:style>
  <w:style w:type="character" w:styleId="Hyperlink">
    <w:name w:val="Hyperlink"/>
    <w:basedOn w:val="DefaultParagraphFont"/>
    <w:uiPriority w:val="99"/>
    <w:unhideWhenUsed/>
    <w:rsid w:val="00926540"/>
    <w:rPr>
      <w:color w:val="0000FF"/>
      <w:u w:val="single"/>
    </w:rPr>
  </w:style>
  <w:style w:type="paragraph" w:customStyle="1" w:styleId="svarticle">
    <w:name w:val="svarticle"/>
    <w:basedOn w:val="Normal"/>
    <w:rsid w:val="00596E9F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641333"/>
  </w:style>
  <w:style w:type="paragraph" w:styleId="NormalWeb">
    <w:name w:val="Normal (Web)"/>
    <w:basedOn w:val="Normal"/>
    <w:uiPriority w:val="99"/>
    <w:unhideWhenUsed/>
    <w:rsid w:val="0064133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3A495D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20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14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803"/>
    <w:pPr>
      <w:spacing w:after="200"/>
    </w:pPr>
    <w:rPr>
      <w:rFonts w:asciiTheme="majorBidi" w:eastAsiaTheme="minorHAnsi" w:hAnsiTheme="majorBid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803"/>
    <w:rPr>
      <w:rFonts w:asciiTheme="minorBidi" w:hAnsi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803"/>
    <w:rPr>
      <w:rFonts w:asciiTheme="minorBidi" w:hAnsiTheme="minorBidi"/>
      <w:b/>
      <w:bCs/>
      <w:sz w:val="20"/>
      <w:szCs w:val="20"/>
    </w:rPr>
  </w:style>
  <w:style w:type="paragraph" w:styleId="NoSpacing">
    <w:name w:val="No Spacing"/>
    <w:aliases w:val="reworded"/>
    <w:uiPriority w:val="1"/>
    <w:qFormat/>
    <w:rsid w:val="007E7906"/>
    <w:rPr>
      <w:rFonts w:asciiTheme="minorBidi" w:hAnsiTheme="minorBidi"/>
    </w:rPr>
  </w:style>
  <w:style w:type="character" w:customStyle="1" w:styleId="current-selection">
    <w:name w:val="current-selection"/>
    <w:basedOn w:val="DefaultParagraphFont"/>
    <w:rsid w:val="00834D3C"/>
  </w:style>
  <w:style w:type="character" w:customStyle="1" w:styleId="ff7">
    <w:name w:val="ff7"/>
    <w:basedOn w:val="DefaultParagraphFont"/>
    <w:rsid w:val="007511C4"/>
  </w:style>
  <w:style w:type="character" w:customStyle="1" w:styleId="ff5">
    <w:name w:val="ff5"/>
    <w:basedOn w:val="DefaultParagraphFont"/>
    <w:rsid w:val="007511C4"/>
  </w:style>
  <w:style w:type="character" w:customStyle="1" w:styleId="ls2">
    <w:name w:val="ls2"/>
    <w:basedOn w:val="DefaultParagraphFont"/>
    <w:rsid w:val="007511C4"/>
  </w:style>
  <w:style w:type="paragraph" w:customStyle="1" w:styleId="last">
    <w:name w:val="last"/>
    <w:basedOn w:val="Normal"/>
    <w:rsid w:val="009650A8"/>
    <w:pPr>
      <w:spacing w:before="100" w:beforeAutospacing="1" w:after="100" w:afterAutospacing="1"/>
    </w:pPr>
  </w:style>
  <w:style w:type="character" w:customStyle="1" w:styleId="title2">
    <w:name w:val="title2"/>
    <w:basedOn w:val="DefaultParagraphFont"/>
    <w:rsid w:val="009650A8"/>
  </w:style>
  <w:style w:type="character" w:customStyle="1" w:styleId="offscreen">
    <w:name w:val="offscreen"/>
    <w:basedOn w:val="DefaultParagraphFont"/>
    <w:rsid w:val="00022BAB"/>
  </w:style>
  <w:style w:type="character" w:customStyle="1" w:styleId="mathmlsrc">
    <w:name w:val="mathmlsrc"/>
    <w:basedOn w:val="DefaultParagraphFont"/>
    <w:rsid w:val="00022BAB"/>
  </w:style>
  <w:style w:type="character" w:customStyle="1" w:styleId="mathjax">
    <w:name w:val="mathjax"/>
    <w:basedOn w:val="DefaultParagraphFont"/>
    <w:rsid w:val="00022BAB"/>
  </w:style>
  <w:style w:type="character" w:styleId="PlaceholderText">
    <w:name w:val="Placeholder Text"/>
    <w:basedOn w:val="DefaultParagraphFont"/>
    <w:uiPriority w:val="99"/>
    <w:semiHidden/>
    <w:rsid w:val="002C5EAA"/>
    <w:rPr>
      <w:color w:val="808080"/>
    </w:rPr>
  </w:style>
  <w:style w:type="character" w:customStyle="1" w:styleId="formulatext">
    <w:name w:val="formulatext"/>
    <w:basedOn w:val="DefaultParagraphFont"/>
    <w:rsid w:val="00F71DA0"/>
  </w:style>
  <w:style w:type="table" w:styleId="MediumShading1">
    <w:name w:val="Medium Shading 1"/>
    <w:basedOn w:val="TableNormal"/>
    <w:uiPriority w:val="63"/>
    <w:rsid w:val="00AE04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41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EC203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040469"/>
    <w:rPr>
      <w:rFonts w:asciiTheme="majorBidi" w:hAnsi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A8486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486D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-text">
    <w:name w:val="title-text"/>
    <w:basedOn w:val="DefaultParagraphFont"/>
    <w:rsid w:val="0090641A"/>
  </w:style>
  <w:style w:type="character" w:customStyle="1" w:styleId="named-content">
    <w:name w:val="named-content"/>
    <w:basedOn w:val="DefaultParagraphFont"/>
    <w:rsid w:val="002E71A9"/>
  </w:style>
  <w:style w:type="paragraph" w:customStyle="1" w:styleId="Els-Affiliation">
    <w:name w:val="Els-Affiliation"/>
    <w:next w:val="Normal"/>
    <w:rsid w:val="00B47DAE"/>
    <w:pPr>
      <w:suppressAutoHyphens/>
      <w:spacing w:line="200" w:lineRule="exact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85D0D"/>
    <w:rPr>
      <w:b/>
      <w:bCs/>
      <w:color w:val="4F81BD" w:themeColor="accent1"/>
      <w:sz w:val="18"/>
      <w:szCs w:val="18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3AB8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5F2B7B"/>
    <w:pPr>
      <w:spacing w:before="100" w:beforeAutospacing="1" w:after="100" w:afterAutospacing="1"/>
    </w:pPr>
    <w:rPr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08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51E8"/>
    <w:rPr>
      <w:color w:val="800080" w:themeColor="followedHyperlink"/>
      <w:u w:val="single"/>
    </w:rPr>
  </w:style>
  <w:style w:type="character" w:customStyle="1" w:styleId="show-for-sr">
    <w:name w:val="show-for-sr"/>
    <w:basedOn w:val="DefaultParagraphFont"/>
    <w:rsid w:val="00B71B87"/>
  </w:style>
  <w:style w:type="character" w:customStyle="1" w:styleId="smallcaps">
    <w:name w:val="small_caps"/>
    <w:basedOn w:val="DefaultParagraphFont"/>
    <w:rsid w:val="00025055"/>
  </w:style>
  <w:style w:type="character" w:customStyle="1" w:styleId="ch">
    <w:name w:val="ch"/>
    <w:basedOn w:val="DefaultParagraphFont"/>
    <w:rsid w:val="00025055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812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8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4126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0446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5406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4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9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7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7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4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63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86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0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5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4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5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4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6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2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5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8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2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9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4792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3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6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8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2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9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4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8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2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6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0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3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2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4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23629">
          <w:marLeft w:val="0"/>
          <w:marRight w:val="0"/>
          <w:marTop w:val="24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259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87751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8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2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0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8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3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96343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9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88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6247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4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0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6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7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5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401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6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7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5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2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4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6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7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0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4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6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0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64EEC5-C75A-4AD6-962D-FBD925C90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temeh</dc:creator>
  <cp:lastModifiedBy>Fatemeh Kabirian</cp:lastModifiedBy>
  <cp:revision>241</cp:revision>
  <cp:lastPrinted>2022-08-03T18:44:00Z</cp:lastPrinted>
  <dcterms:created xsi:type="dcterms:W3CDTF">2022-09-05T12:44:00Z</dcterms:created>
  <dcterms:modified xsi:type="dcterms:W3CDTF">2023-02-10T16:10:00Z</dcterms:modified>
</cp:coreProperties>
</file>